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307393" w14:textId="4426273F" w:rsidR="00F3271E" w:rsidRPr="007F6888" w:rsidRDefault="00F3271E" w:rsidP="0072385F">
      <w:pPr>
        <w:bidi w:val="0"/>
        <w:spacing w:after="120" w:line="240" w:lineRule="auto"/>
        <w:ind w:hanging="102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F6888"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  <w:t>S</w:t>
      </w:r>
      <w:r w:rsidR="00F74B1B" w:rsidRPr="007F6888"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  <w:t>5</w:t>
      </w:r>
      <w:r w:rsidRPr="007F6888"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  <w:t xml:space="preserve"> </w:t>
      </w:r>
      <w:r w:rsidR="00CE6884" w:rsidRPr="007F6888"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  <w:t>Table</w:t>
      </w:r>
      <w:r w:rsidR="00CE6884" w:rsidRPr="007F6888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. </w:t>
      </w:r>
      <w:r w:rsidR="00D113B3" w:rsidRPr="007F6888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Forward, Reverse and Palindromic repeat sequences in the </w:t>
      </w:r>
      <w:r w:rsidR="00D113B3" w:rsidRPr="007F6888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>Astragalus</w:t>
      </w:r>
      <w:r w:rsidR="00D113B3" w:rsidRPr="007F6888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plastid genomes.</w:t>
      </w:r>
    </w:p>
    <w:p w14:paraId="47FBA30C" w14:textId="77777777" w:rsidR="00F3271E" w:rsidRPr="007F6888" w:rsidRDefault="00F3271E" w:rsidP="00F3271E">
      <w:pPr>
        <w:bidi w:val="0"/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F6888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Forward, Reverse and Palindromic repeat sequences in the </w:t>
      </w:r>
      <w:r w:rsidRPr="007F6888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 xml:space="preserve">A. </w:t>
      </w:r>
      <w:proofErr w:type="spellStart"/>
      <w:r w:rsidRPr="007F6888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>iranicus</w:t>
      </w:r>
      <w:proofErr w:type="spellEnd"/>
      <w:r w:rsidRPr="007F6888">
        <w:rPr>
          <w:rFonts w:eastAsia="Times New Roman"/>
          <w:i/>
          <w:iCs/>
          <w:sz w:val="24"/>
          <w:szCs w:val="24"/>
          <w:lang w:eastAsia="pt-BR"/>
        </w:rPr>
        <w:t xml:space="preserve"> </w:t>
      </w:r>
      <w:r w:rsidRPr="007F6888">
        <w:rPr>
          <w:rFonts w:ascii="Times New Roman" w:eastAsia="Times New Roman" w:hAnsi="Times New Roman" w:cs="Times New Roman"/>
          <w:sz w:val="24"/>
          <w:szCs w:val="24"/>
          <w:lang w:eastAsia="pt-BR"/>
        </w:rPr>
        <w:t>chloroplast genome.</w:t>
      </w:r>
    </w:p>
    <w:tbl>
      <w:tblPr>
        <w:tblStyle w:val="TableGrid"/>
        <w:tblW w:w="9242" w:type="dxa"/>
        <w:jc w:val="center"/>
        <w:tblLook w:val="04A0" w:firstRow="1" w:lastRow="0" w:firstColumn="1" w:lastColumn="0" w:noHBand="0" w:noVBand="1"/>
      </w:tblPr>
      <w:tblGrid>
        <w:gridCol w:w="828"/>
        <w:gridCol w:w="2070"/>
        <w:gridCol w:w="1260"/>
        <w:gridCol w:w="900"/>
        <w:gridCol w:w="3240"/>
        <w:gridCol w:w="944"/>
      </w:tblGrid>
      <w:tr w:rsidR="007F6888" w:rsidRPr="007F6888" w14:paraId="54B96218" w14:textId="77777777" w:rsidTr="00F3271E">
        <w:trPr>
          <w:jc w:val="center"/>
        </w:trPr>
        <w:tc>
          <w:tcPr>
            <w:tcW w:w="828" w:type="dxa"/>
          </w:tcPr>
          <w:p w14:paraId="1BAAD6C2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2070" w:type="dxa"/>
          </w:tcPr>
          <w:p w14:paraId="03FD8A53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1260" w:type="dxa"/>
          </w:tcPr>
          <w:p w14:paraId="30B04E52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900" w:type="dxa"/>
          </w:tcPr>
          <w:p w14:paraId="76B97428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  <w:p w14:paraId="43AA109A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(in bp)</w:t>
            </w:r>
          </w:p>
        </w:tc>
        <w:tc>
          <w:tcPr>
            <w:tcW w:w="3240" w:type="dxa"/>
          </w:tcPr>
          <w:p w14:paraId="6E4BB757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944" w:type="dxa"/>
          </w:tcPr>
          <w:p w14:paraId="69C564D0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</w:tr>
      <w:tr w:rsidR="007F6888" w:rsidRPr="007F6888" w14:paraId="3555A6F0" w14:textId="77777777" w:rsidTr="00F3271E">
        <w:trPr>
          <w:jc w:val="center"/>
        </w:trPr>
        <w:tc>
          <w:tcPr>
            <w:tcW w:w="828" w:type="dxa"/>
          </w:tcPr>
          <w:p w14:paraId="66F50716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611DC50F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4E1DCA22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52987</w:t>
            </w:r>
          </w:p>
        </w:tc>
        <w:tc>
          <w:tcPr>
            <w:tcW w:w="900" w:type="dxa"/>
          </w:tcPr>
          <w:p w14:paraId="67E05397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434</w:t>
            </w:r>
          </w:p>
        </w:tc>
        <w:tc>
          <w:tcPr>
            <w:tcW w:w="3240" w:type="dxa"/>
          </w:tcPr>
          <w:p w14:paraId="23F3AE82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Q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UUG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c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dxa"/>
          </w:tcPr>
          <w:p w14:paraId="567A8538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320D8E09" w14:textId="77777777" w:rsidTr="00F3271E">
        <w:trPr>
          <w:jc w:val="center"/>
        </w:trPr>
        <w:tc>
          <w:tcPr>
            <w:tcW w:w="828" w:type="dxa"/>
          </w:tcPr>
          <w:p w14:paraId="31F206C0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14:paraId="2CF9CB1E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05F20FCD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53442</w:t>
            </w:r>
          </w:p>
        </w:tc>
        <w:tc>
          <w:tcPr>
            <w:tcW w:w="900" w:type="dxa"/>
          </w:tcPr>
          <w:p w14:paraId="3254CD0B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3240" w:type="dxa"/>
          </w:tcPr>
          <w:p w14:paraId="7A4AE0DB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Q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UUG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c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dxa"/>
          </w:tcPr>
          <w:p w14:paraId="25A124CD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238AA6F6" w14:textId="77777777" w:rsidTr="00F3271E">
        <w:trPr>
          <w:jc w:val="center"/>
        </w:trPr>
        <w:tc>
          <w:tcPr>
            <w:tcW w:w="828" w:type="dxa"/>
          </w:tcPr>
          <w:p w14:paraId="4D0EC6A3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</w:tcPr>
          <w:p w14:paraId="4AE72D1C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21BA7978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02501</w:t>
            </w:r>
          </w:p>
        </w:tc>
        <w:tc>
          <w:tcPr>
            <w:tcW w:w="900" w:type="dxa"/>
          </w:tcPr>
          <w:p w14:paraId="09D2B276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3240" w:type="dxa"/>
          </w:tcPr>
          <w:p w14:paraId="7314FF61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</w:t>
            </w:r>
            <w:bookmarkStart w:id="0" w:name="_GoBack"/>
            <w:bookmarkEnd w:id="0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GUU – 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944" w:type="dxa"/>
          </w:tcPr>
          <w:p w14:paraId="07961405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56A0BABA" w14:textId="77777777" w:rsidTr="00F3271E">
        <w:trPr>
          <w:jc w:val="center"/>
        </w:trPr>
        <w:tc>
          <w:tcPr>
            <w:tcW w:w="828" w:type="dxa"/>
          </w:tcPr>
          <w:p w14:paraId="1933E61D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</w:tcPr>
          <w:p w14:paraId="770FA998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2EEA1BDD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9354</w:t>
            </w:r>
          </w:p>
        </w:tc>
        <w:tc>
          <w:tcPr>
            <w:tcW w:w="900" w:type="dxa"/>
          </w:tcPr>
          <w:p w14:paraId="663BB9A3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3240" w:type="dxa"/>
          </w:tcPr>
          <w:p w14:paraId="1C4D7F94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sa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944" w:type="dxa"/>
          </w:tcPr>
          <w:p w14:paraId="642410AD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249EC0E0" w14:textId="77777777" w:rsidTr="00F3271E">
        <w:trPr>
          <w:jc w:val="center"/>
        </w:trPr>
        <w:tc>
          <w:tcPr>
            <w:tcW w:w="828" w:type="dxa"/>
          </w:tcPr>
          <w:p w14:paraId="6F285167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70" w:type="dxa"/>
          </w:tcPr>
          <w:p w14:paraId="78C7C278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227C5EB8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02432</w:t>
            </w:r>
          </w:p>
        </w:tc>
        <w:tc>
          <w:tcPr>
            <w:tcW w:w="900" w:type="dxa"/>
          </w:tcPr>
          <w:p w14:paraId="184A8CB1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3240" w:type="dxa"/>
          </w:tcPr>
          <w:p w14:paraId="7F041F97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GUU – 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944" w:type="dxa"/>
          </w:tcPr>
          <w:p w14:paraId="5C3CD406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5F02456A" w14:textId="77777777" w:rsidTr="00F3271E">
        <w:trPr>
          <w:jc w:val="center"/>
        </w:trPr>
        <w:tc>
          <w:tcPr>
            <w:tcW w:w="828" w:type="dxa"/>
          </w:tcPr>
          <w:p w14:paraId="795A0AEB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70" w:type="dxa"/>
          </w:tcPr>
          <w:p w14:paraId="0E61C665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5804CF41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02601</w:t>
            </w:r>
          </w:p>
        </w:tc>
        <w:tc>
          <w:tcPr>
            <w:tcW w:w="900" w:type="dxa"/>
          </w:tcPr>
          <w:p w14:paraId="4B8FE427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3240" w:type="dxa"/>
          </w:tcPr>
          <w:p w14:paraId="6A308974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GUU – 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944" w:type="dxa"/>
          </w:tcPr>
          <w:p w14:paraId="63160673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0862D919" w14:textId="77777777" w:rsidTr="00F3271E">
        <w:trPr>
          <w:jc w:val="center"/>
        </w:trPr>
        <w:tc>
          <w:tcPr>
            <w:tcW w:w="828" w:type="dxa"/>
          </w:tcPr>
          <w:p w14:paraId="752DD2F7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70" w:type="dxa"/>
          </w:tcPr>
          <w:p w14:paraId="7A03374D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686D82A0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4080</w:t>
            </w:r>
          </w:p>
        </w:tc>
        <w:tc>
          <w:tcPr>
            <w:tcW w:w="900" w:type="dxa"/>
          </w:tcPr>
          <w:p w14:paraId="4C39257E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3240" w:type="dxa"/>
          </w:tcPr>
          <w:p w14:paraId="476025CB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UAA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-UGU)</w:t>
            </w:r>
          </w:p>
        </w:tc>
        <w:tc>
          <w:tcPr>
            <w:tcW w:w="944" w:type="dxa"/>
          </w:tcPr>
          <w:p w14:paraId="4E96C07A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38EEA613" w14:textId="77777777" w:rsidTr="00F3271E">
        <w:trPr>
          <w:jc w:val="center"/>
        </w:trPr>
        <w:tc>
          <w:tcPr>
            <w:tcW w:w="828" w:type="dxa"/>
          </w:tcPr>
          <w:p w14:paraId="532F4037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70" w:type="dxa"/>
          </w:tcPr>
          <w:p w14:paraId="56BF574B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0584C5DF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77381</w:t>
            </w:r>
          </w:p>
        </w:tc>
        <w:tc>
          <w:tcPr>
            <w:tcW w:w="900" w:type="dxa"/>
          </w:tcPr>
          <w:p w14:paraId="51A7A585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3240" w:type="dxa"/>
          </w:tcPr>
          <w:p w14:paraId="2785D149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44" w:type="dxa"/>
          </w:tcPr>
          <w:p w14:paraId="53BA9B8F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1D9DF790" w14:textId="77777777" w:rsidTr="00F3271E">
        <w:trPr>
          <w:jc w:val="center"/>
        </w:trPr>
        <w:tc>
          <w:tcPr>
            <w:tcW w:w="828" w:type="dxa"/>
          </w:tcPr>
          <w:p w14:paraId="3665FAAC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70" w:type="dxa"/>
          </w:tcPr>
          <w:p w14:paraId="014E752D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39F1E6E9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02447</w:t>
            </w:r>
          </w:p>
        </w:tc>
        <w:tc>
          <w:tcPr>
            <w:tcW w:w="900" w:type="dxa"/>
          </w:tcPr>
          <w:p w14:paraId="10344EE4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240" w:type="dxa"/>
          </w:tcPr>
          <w:p w14:paraId="41C34264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ACG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-GUU)</w:t>
            </w:r>
          </w:p>
        </w:tc>
        <w:tc>
          <w:tcPr>
            <w:tcW w:w="944" w:type="dxa"/>
          </w:tcPr>
          <w:p w14:paraId="7AD6CDB1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59D8F82A" w14:textId="77777777" w:rsidTr="00F3271E">
        <w:trPr>
          <w:jc w:val="center"/>
        </w:trPr>
        <w:tc>
          <w:tcPr>
            <w:tcW w:w="828" w:type="dxa"/>
          </w:tcPr>
          <w:p w14:paraId="502F1751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70" w:type="dxa"/>
          </w:tcPr>
          <w:p w14:paraId="399E6D9F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0DE03585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02648</w:t>
            </w:r>
          </w:p>
        </w:tc>
        <w:tc>
          <w:tcPr>
            <w:tcW w:w="900" w:type="dxa"/>
          </w:tcPr>
          <w:p w14:paraId="6D71F11A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240" w:type="dxa"/>
          </w:tcPr>
          <w:p w14:paraId="473B5EB7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ACG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-GUU)</w:t>
            </w:r>
          </w:p>
        </w:tc>
        <w:tc>
          <w:tcPr>
            <w:tcW w:w="944" w:type="dxa"/>
          </w:tcPr>
          <w:p w14:paraId="4BAD7E74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0515FDD0" w14:textId="77777777" w:rsidTr="00F3271E">
        <w:trPr>
          <w:jc w:val="center"/>
        </w:trPr>
        <w:tc>
          <w:tcPr>
            <w:tcW w:w="828" w:type="dxa"/>
          </w:tcPr>
          <w:p w14:paraId="73B53CCB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70" w:type="dxa"/>
          </w:tcPr>
          <w:p w14:paraId="0AEA3A46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56CA5317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02604</w:t>
            </w:r>
          </w:p>
        </w:tc>
        <w:tc>
          <w:tcPr>
            <w:tcW w:w="900" w:type="dxa"/>
          </w:tcPr>
          <w:p w14:paraId="2AE27405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240" w:type="dxa"/>
          </w:tcPr>
          <w:p w14:paraId="4C89B56A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ACG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-GUU)</w:t>
            </w:r>
          </w:p>
        </w:tc>
        <w:tc>
          <w:tcPr>
            <w:tcW w:w="944" w:type="dxa"/>
          </w:tcPr>
          <w:p w14:paraId="5A0175ED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39C1D36A" w14:textId="77777777" w:rsidTr="00F3271E">
        <w:trPr>
          <w:jc w:val="center"/>
        </w:trPr>
        <w:tc>
          <w:tcPr>
            <w:tcW w:w="828" w:type="dxa"/>
          </w:tcPr>
          <w:p w14:paraId="37B6B994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70" w:type="dxa"/>
          </w:tcPr>
          <w:p w14:paraId="77FA3243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546729D4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56041</w:t>
            </w:r>
          </w:p>
        </w:tc>
        <w:tc>
          <w:tcPr>
            <w:tcW w:w="900" w:type="dxa"/>
          </w:tcPr>
          <w:p w14:paraId="14BC7CAA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3240" w:type="dxa"/>
          </w:tcPr>
          <w:p w14:paraId="1E0746A6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c</w:t>
            </w: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spellEnd"/>
            <w:r w:rsidRPr="007F6888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proofErr w:type="spellStart"/>
            <w:r w:rsidRPr="007F68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a</w:t>
            </w: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dxa"/>
          </w:tcPr>
          <w:p w14:paraId="182E0D52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72E4E012" w14:textId="77777777" w:rsidTr="00F3271E">
        <w:trPr>
          <w:jc w:val="center"/>
        </w:trPr>
        <w:tc>
          <w:tcPr>
            <w:tcW w:w="828" w:type="dxa"/>
          </w:tcPr>
          <w:p w14:paraId="5BD84E11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070" w:type="dxa"/>
          </w:tcPr>
          <w:p w14:paraId="1437C3BC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3A5CC9CE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51983</w:t>
            </w:r>
          </w:p>
        </w:tc>
        <w:tc>
          <w:tcPr>
            <w:tcW w:w="900" w:type="dxa"/>
          </w:tcPr>
          <w:p w14:paraId="14B6BAC1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3240" w:type="dxa"/>
          </w:tcPr>
          <w:p w14:paraId="41274C90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sb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K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Q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-UUG)</w:t>
            </w:r>
          </w:p>
        </w:tc>
        <w:tc>
          <w:tcPr>
            <w:tcW w:w="944" w:type="dxa"/>
          </w:tcPr>
          <w:p w14:paraId="1BB110F9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2287BE8E" w14:textId="77777777" w:rsidTr="00F3271E">
        <w:trPr>
          <w:jc w:val="center"/>
        </w:trPr>
        <w:tc>
          <w:tcPr>
            <w:tcW w:w="828" w:type="dxa"/>
          </w:tcPr>
          <w:p w14:paraId="5174F48B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70" w:type="dxa"/>
          </w:tcPr>
          <w:p w14:paraId="0ED668D1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527FD81E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02447</w:t>
            </w:r>
          </w:p>
        </w:tc>
        <w:tc>
          <w:tcPr>
            <w:tcW w:w="900" w:type="dxa"/>
          </w:tcPr>
          <w:p w14:paraId="0D92C79A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240" w:type="dxa"/>
          </w:tcPr>
          <w:p w14:paraId="5300041C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ACG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-GUU)</w:t>
            </w:r>
          </w:p>
        </w:tc>
        <w:tc>
          <w:tcPr>
            <w:tcW w:w="944" w:type="dxa"/>
          </w:tcPr>
          <w:p w14:paraId="42AA839C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26BDE49C" w14:textId="77777777" w:rsidTr="00F3271E">
        <w:trPr>
          <w:jc w:val="center"/>
        </w:trPr>
        <w:tc>
          <w:tcPr>
            <w:tcW w:w="828" w:type="dxa"/>
          </w:tcPr>
          <w:p w14:paraId="4CA620FB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70" w:type="dxa"/>
          </w:tcPr>
          <w:p w14:paraId="1C4C1D65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2F1067DC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02702</w:t>
            </w:r>
          </w:p>
        </w:tc>
        <w:tc>
          <w:tcPr>
            <w:tcW w:w="900" w:type="dxa"/>
          </w:tcPr>
          <w:p w14:paraId="236D374B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240" w:type="dxa"/>
          </w:tcPr>
          <w:p w14:paraId="2FEEFFF4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GUU – 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944" w:type="dxa"/>
          </w:tcPr>
          <w:p w14:paraId="7EDE06F5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5B56AE86" w14:textId="77777777" w:rsidTr="00F3271E">
        <w:trPr>
          <w:jc w:val="center"/>
        </w:trPr>
        <w:tc>
          <w:tcPr>
            <w:tcW w:w="828" w:type="dxa"/>
          </w:tcPr>
          <w:p w14:paraId="5DF7F509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070" w:type="dxa"/>
          </w:tcPr>
          <w:p w14:paraId="0C80353C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2D8705E8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02604</w:t>
            </w:r>
          </w:p>
        </w:tc>
        <w:tc>
          <w:tcPr>
            <w:tcW w:w="900" w:type="dxa"/>
          </w:tcPr>
          <w:p w14:paraId="2FFA5738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240" w:type="dxa"/>
          </w:tcPr>
          <w:p w14:paraId="31F0D331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ACG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-GUU)</w:t>
            </w:r>
          </w:p>
        </w:tc>
        <w:tc>
          <w:tcPr>
            <w:tcW w:w="944" w:type="dxa"/>
          </w:tcPr>
          <w:p w14:paraId="7EE2BC17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075622C0" w14:textId="77777777" w:rsidTr="00F3271E">
        <w:trPr>
          <w:jc w:val="center"/>
        </w:trPr>
        <w:tc>
          <w:tcPr>
            <w:tcW w:w="828" w:type="dxa"/>
          </w:tcPr>
          <w:p w14:paraId="27722160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070" w:type="dxa"/>
          </w:tcPr>
          <w:p w14:paraId="6077196B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54170AE4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02648</w:t>
            </w:r>
          </w:p>
        </w:tc>
        <w:tc>
          <w:tcPr>
            <w:tcW w:w="900" w:type="dxa"/>
          </w:tcPr>
          <w:p w14:paraId="1309B1AF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240" w:type="dxa"/>
          </w:tcPr>
          <w:p w14:paraId="75F24CC7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ACG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-GUU)</w:t>
            </w:r>
          </w:p>
        </w:tc>
        <w:tc>
          <w:tcPr>
            <w:tcW w:w="944" w:type="dxa"/>
          </w:tcPr>
          <w:p w14:paraId="6B787610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04E5D409" w14:textId="77777777" w:rsidTr="00F3271E">
        <w:trPr>
          <w:jc w:val="center"/>
        </w:trPr>
        <w:tc>
          <w:tcPr>
            <w:tcW w:w="828" w:type="dxa"/>
          </w:tcPr>
          <w:p w14:paraId="0E7FD8A0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70" w:type="dxa"/>
          </w:tcPr>
          <w:p w14:paraId="59A6206E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5536FF8A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67502</w:t>
            </w:r>
          </w:p>
        </w:tc>
        <w:tc>
          <w:tcPr>
            <w:tcW w:w="900" w:type="dxa"/>
          </w:tcPr>
          <w:p w14:paraId="39F63A55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3240" w:type="dxa"/>
          </w:tcPr>
          <w:p w14:paraId="3628A99E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p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sb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dxa"/>
          </w:tcPr>
          <w:p w14:paraId="50FFEAF7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168181BD" w14:textId="77777777" w:rsidTr="00F3271E">
        <w:trPr>
          <w:jc w:val="center"/>
        </w:trPr>
        <w:tc>
          <w:tcPr>
            <w:tcW w:w="828" w:type="dxa"/>
          </w:tcPr>
          <w:p w14:paraId="000409A2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070" w:type="dxa"/>
          </w:tcPr>
          <w:p w14:paraId="35F22D58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26C26A3B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77390</w:t>
            </w:r>
          </w:p>
        </w:tc>
        <w:tc>
          <w:tcPr>
            <w:tcW w:w="900" w:type="dxa"/>
          </w:tcPr>
          <w:p w14:paraId="0B7211EF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3240" w:type="dxa"/>
          </w:tcPr>
          <w:p w14:paraId="3226AFA7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6 (intron)</w:t>
            </w:r>
          </w:p>
        </w:tc>
        <w:tc>
          <w:tcPr>
            <w:tcW w:w="944" w:type="dxa"/>
          </w:tcPr>
          <w:p w14:paraId="112D6B7E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06B4B428" w14:textId="77777777" w:rsidTr="00F3271E">
        <w:trPr>
          <w:jc w:val="center"/>
        </w:trPr>
        <w:tc>
          <w:tcPr>
            <w:tcW w:w="828" w:type="dxa"/>
          </w:tcPr>
          <w:p w14:paraId="015AF5A6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70" w:type="dxa"/>
          </w:tcPr>
          <w:p w14:paraId="198E8772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0BEEE55A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92504</w:t>
            </w:r>
          </w:p>
        </w:tc>
        <w:tc>
          <w:tcPr>
            <w:tcW w:w="900" w:type="dxa"/>
          </w:tcPr>
          <w:p w14:paraId="66E170DE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240" w:type="dxa"/>
          </w:tcPr>
          <w:p w14:paraId="71B3DB8F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V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-GAC)</w:t>
            </w:r>
          </w:p>
        </w:tc>
        <w:tc>
          <w:tcPr>
            <w:tcW w:w="944" w:type="dxa"/>
          </w:tcPr>
          <w:p w14:paraId="1BFAFC7B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42E7279E" w14:textId="77777777" w:rsidTr="00F3271E">
        <w:trPr>
          <w:jc w:val="center"/>
        </w:trPr>
        <w:tc>
          <w:tcPr>
            <w:tcW w:w="828" w:type="dxa"/>
          </w:tcPr>
          <w:p w14:paraId="5D702238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070" w:type="dxa"/>
          </w:tcPr>
          <w:p w14:paraId="31DDA752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1F68BAA0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05298</w:t>
            </w:r>
          </w:p>
        </w:tc>
        <w:tc>
          <w:tcPr>
            <w:tcW w:w="900" w:type="dxa"/>
          </w:tcPr>
          <w:p w14:paraId="0FCC4AB2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240" w:type="dxa"/>
          </w:tcPr>
          <w:p w14:paraId="2B5A357A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4" w:type="dxa"/>
          </w:tcPr>
          <w:p w14:paraId="3EC2669B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3AE803E9" w14:textId="77777777" w:rsidTr="00F3271E">
        <w:trPr>
          <w:jc w:val="center"/>
        </w:trPr>
        <w:tc>
          <w:tcPr>
            <w:tcW w:w="828" w:type="dxa"/>
          </w:tcPr>
          <w:p w14:paraId="38E7B409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</w:t>
            </w:r>
          </w:p>
        </w:tc>
        <w:tc>
          <w:tcPr>
            <w:tcW w:w="2070" w:type="dxa"/>
          </w:tcPr>
          <w:p w14:paraId="2BF29CBB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15737526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81785</w:t>
            </w:r>
          </w:p>
        </w:tc>
        <w:tc>
          <w:tcPr>
            <w:tcW w:w="900" w:type="dxa"/>
          </w:tcPr>
          <w:p w14:paraId="0961E3A9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240" w:type="dxa"/>
          </w:tcPr>
          <w:p w14:paraId="0B678E5C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3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-CAU)</w:t>
            </w:r>
          </w:p>
        </w:tc>
        <w:tc>
          <w:tcPr>
            <w:tcW w:w="944" w:type="dxa"/>
          </w:tcPr>
          <w:p w14:paraId="1ECD093C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00BCC287" w14:textId="77777777" w:rsidTr="00F3271E">
        <w:trPr>
          <w:jc w:val="center"/>
        </w:trPr>
        <w:tc>
          <w:tcPr>
            <w:tcW w:w="828" w:type="dxa"/>
          </w:tcPr>
          <w:p w14:paraId="71EAD590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070" w:type="dxa"/>
          </w:tcPr>
          <w:p w14:paraId="590FDFEF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510EBFF2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4084</w:t>
            </w:r>
          </w:p>
        </w:tc>
        <w:tc>
          <w:tcPr>
            <w:tcW w:w="900" w:type="dxa"/>
          </w:tcPr>
          <w:p w14:paraId="3DE684E0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240" w:type="dxa"/>
          </w:tcPr>
          <w:p w14:paraId="4F8456AC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UAA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-UGU)</w:t>
            </w:r>
          </w:p>
        </w:tc>
        <w:tc>
          <w:tcPr>
            <w:tcW w:w="944" w:type="dxa"/>
          </w:tcPr>
          <w:p w14:paraId="22FDE166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582903A9" w14:textId="77777777" w:rsidTr="00F3271E">
        <w:trPr>
          <w:jc w:val="center"/>
        </w:trPr>
        <w:tc>
          <w:tcPr>
            <w:tcW w:w="828" w:type="dxa"/>
          </w:tcPr>
          <w:p w14:paraId="647F588F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070" w:type="dxa"/>
          </w:tcPr>
          <w:p w14:paraId="0475438A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21ACBF0E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4171</w:t>
            </w:r>
          </w:p>
        </w:tc>
        <w:tc>
          <w:tcPr>
            <w:tcW w:w="900" w:type="dxa"/>
          </w:tcPr>
          <w:p w14:paraId="7B2A3F38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240" w:type="dxa"/>
          </w:tcPr>
          <w:p w14:paraId="1EC83DF5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UAA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-UGU)</w:t>
            </w:r>
          </w:p>
        </w:tc>
        <w:tc>
          <w:tcPr>
            <w:tcW w:w="944" w:type="dxa"/>
          </w:tcPr>
          <w:p w14:paraId="02FDA82A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73C7B325" w14:textId="77777777" w:rsidTr="00F3271E">
        <w:trPr>
          <w:jc w:val="center"/>
        </w:trPr>
        <w:tc>
          <w:tcPr>
            <w:tcW w:w="828" w:type="dxa"/>
          </w:tcPr>
          <w:p w14:paraId="387E5146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070" w:type="dxa"/>
          </w:tcPr>
          <w:p w14:paraId="6100C3F8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756ADD41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49555</w:t>
            </w:r>
          </w:p>
        </w:tc>
        <w:tc>
          <w:tcPr>
            <w:tcW w:w="900" w:type="dxa"/>
          </w:tcPr>
          <w:p w14:paraId="1FB6F07D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240" w:type="dxa"/>
          </w:tcPr>
          <w:p w14:paraId="4834B836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UCU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-UCC)</w:t>
            </w:r>
          </w:p>
        </w:tc>
        <w:tc>
          <w:tcPr>
            <w:tcW w:w="944" w:type="dxa"/>
          </w:tcPr>
          <w:p w14:paraId="298BD06D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20283018" w14:textId="77777777" w:rsidTr="00F3271E">
        <w:trPr>
          <w:jc w:val="center"/>
        </w:trPr>
        <w:tc>
          <w:tcPr>
            <w:tcW w:w="828" w:type="dxa"/>
          </w:tcPr>
          <w:p w14:paraId="4F309291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070" w:type="dxa"/>
          </w:tcPr>
          <w:p w14:paraId="1573B5E5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1315D747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02447</w:t>
            </w:r>
          </w:p>
        </w:tc>
        <w:tc>
          <w:tcPr>
            <w:tcW w:w="900" w:type="dxa"/>
          </w:tcPr>
          <w:p w14:paraId="47F08467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240" w:type="dxa"/>
          </w:tcPr>
          <w:p w14:paraId="71143370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ACG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-GUU)</w:t>
            </w:r>
          </w:p>
        </w:tc>
        <w:tc>
          <w:tcPr>
            <w:tcW w:w="944" w:type="dxa"/>
          </w:tcPr>
          <w:p w14:paraId="2F064F97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204B78A0" w14:textId="77777777" w:rsidTr="00F3271E">
        <w:trPr>
          <w:jc w:val="center"/>
        </w:trPr>
        <w:tc>
          <w:tcPr>
            <w:tcW w:w="828" w:type="dxa"/>
          </w:tcPr>
          <w:p w14:paraId="40C9D333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</w:t>
            </w:r>
          </w:p>
        </w:tc>
        <w:tc>
          <w:tcPr>
            <w:tcW w:w="2070" w:type="dxa"/>
          </w:tcPr>
          <w:p w14:paraId="19B81423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1260" w:type="dxa"/>
          </w:tcPr>
          <w:p w14:paraId="45E93691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02548</w:t>
            </w:r>
          </w:p>
        </w:tc>
        <w:tc>
          <w:tcPr>
            <w:tcW w:w="900" w:type="dxa"/>
          </w:tcPr>
          <w:p w14:paraId="1EDF26D4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240" w:type="dxa"/>
          </w:tcPr>
          <w:p w14:paraId="71E157CC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GUU – 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944" w:type="dxa"/>
          </w:tcPr>
          <w:p w14:paraId="6CF22392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205F5EF8" w14:textId="77777777" w:rsidTr="00F3271E">
        <w:trPr>
          <w:jc w:val="center"/>
        </w:trPr>
        <w:tc>
          <w:tcPr>
            <w:tcW w:w="828" w:type="dxa"/>
          </w:tcPr>
          <w:p w14:paraId="0A5F4AD9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070" w:type="dxa"/>
          </w:tcPr>
          <w:p w14:paraId="04C72D91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682BD922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02604</w:t>
            </w:r>
          </w:p>
        </w:tc>
        <w:tc>
          <w:tcPr>
            <w:tcW w:w="900" w:type="dxa"/>
          </w:tcPr>
          <w:p w14:paraId="7535D5CC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240" w:type="dxa"/>
          </w:tcPr>
          <w:p w14:paraId="2D57FB41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GUU – 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944" w:type="dxa"/>
          </w:tcPr>
          <w:p w14:paraId="234EC81A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3C5A12CD" w14:textId="77777777" w:rsidTr="00F3271E">
        <w:trPr>
          <w:jc w:val="center"/>
        </w:trPr>
        <w:tc>
          <w:tcPr>
            <w:tcW w:w="828" w:type="dxa"/>
          </w:tcPr>
          <w:p w14:paraId="05CB1B8D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070" w:type="dxa"/>
          </w:tcPr>
          <w:p w14:paraId="5BECA053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1FCF8185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19052</w:t>
            </w:r>
          </w:p>
        </w:tc>
        <w:tc>
          <w:tcPr>
            <w:tcW w:w="900" w:type="dxa"/>
          </w:tcPr>
          <w:p w14:paraId="76A89E55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240" w:type="dxa"/>
          </w:tcPr>
          <w:p w14:paraId="3DCF2CF9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dh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944" w:type="dxa"/>
          </w:tcPr>
          <w:p w14:paraId="4FFD1D4E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7F6888" w:rsidRPr="007F6888" w14:paraId="6D70427B" w14:textId="77777777" w:rsidTr="00F3271E">
        <w:trPr>
          <w:jc w:val="center"/>
        </w:trPr>
        <w:tc>
          <w:tcPr>
            <w:tcW w:w="828" w:type="dxa"/>
          </w:tcPr>
          <w:p w14:paraId="669017AA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070" w:type="dxa"/>
          </w:tcPr>
          <w:p w14:paraId="40E8C2C1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3C843277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02702</w:t>
            </w:r>
          </w:p>
        </w:tc>
        <w:tc>
          <w:tcPr>
            <w:tcW w:w="900" w:type="dxa"/>
          </w:tcPr>
          <w:p w14:paraId="3690DC98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240" w:type="dxa"/>
          </w:tcPr>
          <w:p w14:paraId="6E6B7321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GUU – 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944" w:type="dxa"/>
          </w:tcPr>
          <w:p w14:paraId="2B2CB6DF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40024652" w14:textId="77777777" w:rsidTr="00F3271E">
        <w:trPr>
          <w:jc w:val="center"/>
        </w:trPr>
        <w:tc>
          <w:tcPr>
            <w:tcW w:w="828" w:type="dxa"/>
          </w:tcPr>
          <w:p w14:paraId="06B34EBD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070" w:type="dxa"/>
          </w:tcPr>
          <w:p w14:paraId="27E06B6C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6785E201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81940</w:t>
            </w:r>
          </w:p>
        </w:tc>
        <w:tc>
          <w:tcPr>
            <w:tcW w:w="900" w:type="dxa"/>
          </w:tcPr>
          <w:p w14:paraId="163C1D0D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240" w:type="dxa"/>
          </w:tcPr>
          <w:p w14:paraId="1B3349A7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3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-CAU)</w:t>
            </w:r>
          </w:p>
        </w:tc>
        <w:tc>
          <w:tcPr>
            <w:tcW w:w="944" w:type="dxa"/>
          </w:tcPr>
          <w:p w14:paraId="199D3B8D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7135702D" w14:textId="77777777" w:rsidTr="00F3271E">
        <w:trPr>
          <w:jc w:val="center"/>
        </w:trPr>
        <w:tc>
          <w:tcPr>
            <w:tcW w:w="828" w:type="dxa"/>
          </w:tcPr>
          <w:p w14:paraId="3250972D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070" w:type="dxa"/>
          </w:tcPr>
          <w:p w14:paraId="58C45597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7F145D31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21661</w:t>
            </w:r>
          </w:p>
        </w:tc>
        <w:tc>
          <w:tcPr>
            <w:tcW w:w="900" w:type="dxa"/>
          </w:tcPr>
          <w:p w14:paraId="4B480AC0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240" w:type="dxa"/>
          </w:tcPr>
          <w:p w14:paraId="25D13B99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sa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944" w:type="dxa"/>
          </w:tcPr>
          <w:p w14:paraId="66E819DF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514A1D5F" w14:textId="77777777" w:rsidTr="00F3271E">
        <w:trPr>
          <w:jc w:val="center"/>
        </w:trPr>
        <w:tc>
          <w:tcPr>
            <w:tcW w:w="828" w:type="dxa"/>
          </w:tcPr>
          <w:p w14:paraId="2A1D6B54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070" w:type="dxa"/>
          </w:tcPr>
          <w:p w14:paraId="45AB4E75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57EDA948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6576</w:t>
            </w:r>
          </w:p>
        </w:tc>
        <w:tc>
          <w:tcPr>
            <w:tcW w:w="900" w:type="dxa"/>
          </w:tcPr>
          <w:p w14:paraId="538413A2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240" w:type="dxa"/>
          </w:tcPr>
          <w:p w14:paraId="0CF21DF3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 (intron)</w:t>
            </w:r>
          </w:p>
        </w:tc>
        <w:tc>
          <w:tcPr>
            <w:tcW w:w="944" w:type="dxa"/>
          </w:tcPr>
          <w:p w14:paraId="3F739C90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513B472B" w14:textId="77777777" w:rsidTr="00F3271E">
        <w:trPr>
          <w:jc w:val="center"/>
        </w:trPr>
        <w:tc>
          <w:tcPr>
            <w:tcW w:w="828" w:type="dxa"/>
          </w:tcPr>
          <w:p w14:paraId="2355B648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070" w:type="dxa"/>
          </w:tcPr>
          <w:p w14:paraId="2A3EA9CC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4104AF15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92506</w:t>
            </w:r>
          </w:p>
        </w:tc>
        <w:tc>
          <w:tcPr>
            <w:tcW w:w="900" w:type="dxa"/>
          </w:tcPr>
          <w:p w14:paraId="6BBD8667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240" w:type="dxa"/>
          </w:tcPr>
          <w:p w14:paraId="60DA0C16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V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-GAC)</w:t>
            </w:r>
          </w:p>
        </w:tc>
        <w:tc>
          <w:tcPr>
            <w:tcW w:w="944" w:type="dxa"/>
          </w:tcPr>
          <w:p w14:paraId="280E8CC6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2FBE31DE" w14:textId="77777777" w:rsidTr="00F3271E">
        <w:trPr>
          <w:jc w:val="center"/>
        </w:trPr>
        <w:tc>
          <w:tcPr>
            <w:tcW w:w="828" w:type="dxa"/>
          </w:tcPr>
          <w:p w14:paraId="6A262226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070" w:type="dxa"/>
          </w:tcPr>
          <w:p w14:paraId="53F8EA5D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0F43D478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11571</w:t>
            </w:r>
          </w:p>
        </w:tc>
        <w:tc>
          <w:tcPr>
            <w:tcW w:w="900" w:type="dxa"/>
          </w:tcPr>
          <w:p w14:paraId="383ABB8A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240" w:type="dxa"/>
          </w:tcPr>
          <w:p w14:paraId="40395C99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dh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intron)</w:t>
            </w:r>
          </w:p>
        </w:tc>
        <w:tc>
          <w:tcPr>
            <w:tcW w:w="944" w:type="dxa"/>
          </w:tcPr>
          <w:p w14:paraId="73A22DA6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7F6888" w:rsidRPr="007F6888" w14:paraId="7AACB0D9" w14:textId="77777777" w:rsidTr="00F3271E">
        <w:trPr>
          <w:jc w:val="center"/>
        </w:trPr>
        <w:tc>
          <w:tcPr>
            <w:tcW w:w="828" w:type="dxa"/>
          </w:tcPr>
          <w:p w14:paraId="2E8BCF2A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070" w:type="dxa"/>
          </w:tcPr>
          <w:p w14:paraId="44975CF8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7DD66058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81795</w:t>
            </w:r>
          </w:p>
        </w:tc>
        <w:tc>
          <w:tcPr>
            <w:tcW w:w="900" w:type="dxa"/>
          </w:tcPr>
          <w:p w14:paraId="243B1066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240" w:type="dxa"/>
          </w:tcPr>
          <w:p w14:paraId="08F0D96C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3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-CAU)</w:t>
            </w:r>
          </w:p>
        </w:tc>
        <w:tc>
          <w:tcPr>
            <w:tcW w:w="944" w:type="dxa"/>
          </w:tcPr>
          <w:p w14:paraId="1AD1B8D6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14A854DB" w14:textId="77777777" w:rsidTr="00F3271E">
        <w:trPr>
          <w:jc w:val="center"/>
        </w:trPr>
        <w:tc>
          <w:tcPr>
            <w:tcW w:w="828" w:type="dxa"/>
          </w:tcPr>
          <w:p w14:paraId="4E095D22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070" w:type="dxa"/>
          </w:tcPr>
          <w:p w14:paraId="5846B532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2BA222D2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900" w:type="dxa"/>
          </w:tcPr>
          <w:p w14:paraId="061E9C19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240" w:type="dxa"/>
          </w:tcPr>
          <w:p w14:paraId="5F571B56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GUG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sb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dxa"/>
          </w:tcPr>
          <w:p w14:paraId="2BC08B2F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0249AFEF" w14:textId="77777777" w:rsidTr="00F3271E">
        <w:trPr>
          <w:jc w:val="center"/>
        </w:trPr>
        <w:tc>
          <w:tcPr>
            <w:tcW w:w="828" w:type="dxa"/>
          </w:tcPr>
          <w:p w14:paraId="18CC13AD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070" w:type="dxa"/>
          </w:tcPr>
          <w:p w14:paraId="681B9D93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0679066B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52721</w:t>
            </w:r>
          </w:p>
        </w:tc>
        <w:tc>
          <w:tcPr>
            <w:tcW w:w="900" w:type="dxa"/>
          </w:tcPr>
          <w:p w14:paraId="6BF7ED91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240" w:type="dxa"/>
          </w:tcPr>
          <w:p w14:paraId="2161C472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Q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UUG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c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dxa"/>
          </w:tcPr>
          <w:p w14:paraId="3EBA0B20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5D7C03AF" w14:textId="77777777" w:rsidTr="00F3271E">
        <w:trPr>
          <w:jc w:val="center"/>
        </w:trPr>
        <w:tc>
          <w:tcPr>
            <w:tcW w:w="828" w:type="dxa"/>
          </w:tcPr>
          <w:p w14:paraId="5FEF071D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070" w:type="dxa"/>
          </w:tcPr>
          <w:p w14:paraId="6FF0D294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1260" w:type="dxa"/>
          </w:tcPr>
          <w:p w14:paraId="04CB6FF4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07987</w:t>
            </w:r>
          </w:p>
        </w:tc>
        <w:tc>
          <w:tcPr>
            <w:tcW w:w="900" w:type="dxa"/>
          </w:tcPr>
          <w:p w14:paraId="0B92A49B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240" w:type="dxa"/>
          </w:tcPr>
          <w:p w14:paraId="13C1944B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4" w:type="dxa"/>
          </w:tcPr>
          <w:p w14:paraId="0462CDC0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0DAD5431" w14:textId="77777777" w:rsidTr="00F3271E">
        <w:trPr>
          <w:jc w:val="center"/>
        </w:trPr>
        <w:tc>
          <w:tcPr>
            <w:tcW w:w="828" w:type="dxa"/>
          </w:tcPr>
          <w:p w14:paraId="79A62E9B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070" w:type="dxa"/>
          </w:tcPr>
          <w:p w14:paraId="7756EEEF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5D194620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5501</w:t>
            </w:r>
          </w:p>
        </w:tc>
        <w:tc>
          <w:tcPr>
            <w:tcW w:w="900" w:type="dxa"/>
          </w:tcPr>
          <w:p w14:paraId="2DA42AD8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240" w:type="dxa"/>
          </w:tcPr>
          <w:p w14:paraId="0E0C658E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-GGA)</w:t>
            </w:r>
          </w:p>
        </w:tc>
        <w:tc>
          <w:tcPr>
            <w:tcW w:w="944" w:type="dxa"/>
          </w:tcPr>
          <w:p w14:paraId="0CA0BE33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7F6888" w:rsidRPr="007F6888" w14:paraId="39A5C380" w14:textId="77777777" w:rsidTr="00F3271E">
        <w:trPr>
          <w:jc w:val="center"/>
        </w:trPr>
        <w:tc>
          <w:tcPr>
            <w:tcW w:w="828" w:type="dxa"/>
          </w:tcPr>
          <w:p w14:paraId="4D838EFA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070" w:type="dxa"/>
          </w:tcPr>
          <w:p w14:paraId="4B10E8FB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62C6CF0E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4025</w:t>
            </w:r>
          </w:p>
        </w:tc>
        <w:tc>
          <w:tcPr>
            <w:tcW w:w="900" w:type="dxa"/>
          </w:tcPr>
          <w:p w14:paraId="00023F2E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240" w:type="dxa"/>
          </w:tcPr>
          <w:p w14:paraId="713E7B2F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UAA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-UGU)</w:t>
            </w:r>
          </w:p>
        </w:tc>
        <w:tc>
          <w:tcPr>
            <w:tcW w:w="944" w:type="dxa"/>
          </w:tcPr>
          <w:p w14:paraId="0508B21D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7B389ECF" w14:textId="77777777" w:rsidTr="00F3271E">
        <w:trPr>
          <w:jc w:val="center"/>
        </w:trPr>
        <w:tc>
          <w:tcPr>
            <w:tcW w:w="828" w:type="dxa"/>
          </w:tcPr>
          <w:p w14:paraId="2749CB7C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070" w:type="dxa"/>
          </w:tcPr>
          <w:p w14:paraId="5510208C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66BD8628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02394</w:t>
            </w:r>
          </w:p>
        </w:tc>
        <w:tc>
          <w:tcPr>
            <w:tcW w:w="900" w:type="dxa"/>
          </w:tcPr>
          <w:p w14:paraId="0FD08A92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240" w:type="dxa"/>
          </w:tcPr>
          <w:p w14:paraId="4E60B4F1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GUU – 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944" w:type="dxa"/>
          </w:tcPr>
          <w:p w14:paraId="6F0A5A57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5C58F075" w14:textId="77777777" w:rsidTr="00F3271E">
        <w:trPr>
          <w:jc w:val="center"/>
        </w:trPr>
        <w:tc>
          <w:tcPr>
            <w:tcW w:w="828" w:type="dxa"/>
          </w:tcPr>
          <w:p w14:paraId="463157EC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070" w:type="dxa"/>
          </w:tcPr>
          <w:p w14:paraId="6E06C1C9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1445400C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9413</w:t>
            </w:r>
          </w:p>
        </w:tc>
        <w:tc>
          <w:tcPr>
            <w:tcW w:w="900" w:type="dxa"/>
          </w:tcPr>
          <w:p w14:paraId="3FB6C1EF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240" w:type="dxa"/>
          </w:tcPr>
          <w:p w14:paraId="613AC2CB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sa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944" w:type="dxa"/>
          </w:tcPr>
          <w:p w14:paraId="264FBED6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215DD7EF" w14:textId="77777777" w:rsidTr="00F3271E">
        <w:trPr>
          <w:jc w:val="center"/>
        </w:trPr>
        <w:tc>
          <w:tcPr>
            <w:tcW w:w="828" w:type="dxa"/>
          </w:tcPr>
          <w:p w14:paraId="5B0D94BD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070" w:type="dxa"/>
          </w:tcPr>
          <w:p w14:paraId="33100781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08FCA879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46246</w:t>
            </w:r>
          </w:p>
        </w:tc>
        <w:tc>
          <w:tcPr>
            <w:tcW w:w="900" w:type="dxa"/>
          </w:tcPr>
          <w:p w14:paraId="5FD7DDCE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240" w:type="dxa"/>
          </w:tcPr>
          <w:p w14:paraId="77651C59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o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944" w:type="dxa"/>
          </w:tcPr>
          <w:p w14:paraId="7CFD6D7A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3B7A5165" w14:textId="77777777" w:rsidTr="00F3271E">
        <w:trPr>
          <w:jc w:val="center"/>
        </w:trPr>
        <w:tc>
          <w:tcPr>
            <w:tcW w:w="828" w:type="dxa"/>
          </w:tcPr>
          <w:p w14:paraId="2831B3FB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070" w:type="dxa"/>
          </w:tcPr>
          <w:p w14:paraId="15D27AF4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46C3A327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08042</w:t>
            </w:r>
          </w:p>
        </w:tc>
        <w:tc>
          <w:tcPr>
            <w:tcW w:w="900" w:type="dxa"/>
          </w:tcPr>
          <w:p w14:paraId="5A56F811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240" w:type="dxa"/>
          </w:tcPr>
          <w:p w14:paraId="55778967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– 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5)</w:t>
            </w:r>
          </w:p>
        </w:tc>
        <w:tc>
          <w:tcPr>
            <w:tcW w:w="944" w:type="dxa"/>
          </w:tcPr>
          <w:p w14:paraId="65DF1D77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77F6A4F7" w14:textId="77777777" w:rsidTr="00F3271E">
        <w:trPr>
          <w:jc w:val="center"/>
        </w:trPr>
        <w:tc>
          <w:tcPr>
            <w:tcW w:w="828" w:type="dxa"/>
          </w:tcPr>
          <w:p w14:paraId="5E91707F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6</w:t>
            </w:r>
          </w:p>
        </w:tc>
        <w:tc>
          <w:tcPr>
            <w:tcW w:w="2070" w:type="dxa"/>
          </w:tcPr>
          <w:p w14:paraId="0C95AC0E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64F6487C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24871</w:t>
            </w:r>
          </w:p>
        </w:tc>
        <w:tc>
          <w:tcPr>
            <w:tcW w:w="900" w:type="dxa"/>
          </w:tcPr>
          <w:p w14:paraId="5747AE1D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240" w:type="dxa"/>
          </w:tcPr>
          <w:p w14:paraId="73EF6C0B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-UGA</w:t>
            </w:r>
          </w:p>
        </w:tc>
        <w:tc>
          <w:tcPr>
            <w:tcW w:w="944" w:type="dxa"/>
          </w:tcPr>
          <w:p w14:paraId="4310D636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4D0BA1A8" w14:textId="77777777" w:rsidTr="00F3271E">
        <w:trPr>
          <w:jc w:val="center"/>
        </w:trPr>
        <w:tc>
          <w:tcPr>
            <w:tcW w:w="828" w:type="dxa"/>
          </w:tcPr>
          <w:p w14:paraId="4C237F48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070" w:type="dxa"/>
          </w:tcPr>
          <w:p w14:paraId="08D6C833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32CAF43E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86153</w:t>
            </w:r>
          </w:p>
        </w:tc>
        <w:tc>
          <w:tcPr>
            <w:tcW w:w="900" w:type="dxa"/>
          </w:tcPr>
          <w:p w14:paraId="2F08AC57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240" w:type="dxa"/>
          </w:tcPr>
          <w:p w14:paraId="7AC859D2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2</w:t>
            </w:r>
          </w:p>
        </w:tc>
        <w:tc>
          <w:tcPr>
            <w:tcW w:w="944" w:type="dxa"/>
          </w:tcPr>
          <w:p w14:paraId="732AD3C8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70C624C2" w14:textId="77777777" w:rsidTr="00F3271E">
        <w:trPr>
          <w:jc w:val="center"/>
        </w:trPr>
        <w:tc>
          <w:tcPr>
            <w:tcW w:w="828" w:type="dxa"/>
          </w:tcPr>
          <w:p w14:paraId="52458990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070" w:type="dxa"/>
          </w:tcPr>
          <w:p w14:paraId="50BB49DB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1260" w:type="dxa"/>
          </w:tcPr>
          <w:p w14:paraId="3C0D29A8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76399</w:t>
            </w:r>
          </w:p>
        </w:tc>
        <w:tc>
          <w:tcPr>
            <w:tcW w:w="900" w:type="dxa"/>
          </w:tcPr>
          <w:p w14:paraId="6003D65D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240" w:type="dxa"/>
          </w:tcPr>
          <w:p w14:paraId="0E43A0CE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 – 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4)</w:t>
            </w:r>
          </w:p>
        </w:tc>
        <w:tc>
          <w:tcPr>
            <w:tcW w:w="944" w:type="dxa"/>
          </w:tcPr>
          <w:p w14:paraId="537CAB58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5D2B788F" w14:textId="77777777" w:rsidTr="00F3271E">
        <w:trPr>
          <w:jc w:val="center"/>
        </w:trPr>
        <w:tc>
          <w:tcPr>
            <w:tcW w:w="828" w:type="dxa"/>
          </w:tcPr>
          <w:p w14:paraId="7C7D25DA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070" w:type="dxa"/>
          </w:tcPr>
          <w:p w14:paraId="6822144E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7E71D4C4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90029</w:t>
            </w:r>
          </w:p>
        </w:tc>
        <w:tc>
          <w:tcPr>
            <w:tcW w:w="900" w:type="dxa"/>
          </w:tcPr>
          <w:p w14:paraId="6FFC5AA3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240" w:type="dxa"/>
          </w:tcPr>
          <w:p w14:paraId="3F2E0DBC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dh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intron)</w:t>
            </w:r>
          </w:p>
        </w:tc>
        <w:tc>
          <w:tcPr>
            <w:tcW w:w="944" w:type="dxa"/>
          </w:tcPr>
          <w:p w14:paraId="64D1BC23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30E09986" w14:textId="77777777" w:rsidTr="00F3271E">
        <w:trPr>
          <w:jc w:val="center"/>
        </w:trPr>
        <w:tc>
          <w:tcPr>
            <w:tcW w:w="828" w:type="dxa"/>
          </w:tcPr>
          <w:p w14:paraId="67BCEABA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070" w:type="dxa"/>
          </w:tcPr>
          <w:p w14:paraId="5585C72C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</w:p>
        </w:tc>
        <w:tc>
          <w:tcPr>
            <w:tcW w:w="1260" w:type="dxa"/>
          </w:tcPr>
          <w:p w14:paraId="0836C884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44000</w:t>
            </w:r>
          </w:p>
        </w:tc>
        <w:tc>
          <w:tcPr>
            <w:tcW w:w="900" w:type="dxa"/>
          </w:tcPr>
          <w:p w14:paraId="38B72826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240" w:type="dxa"/>
          </w:tcPr>
          <w:p w14:paraId="658C1C7C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tp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dxa"/>
          </w:tcPr>
          <w:p w14:paraId="4B2DA35A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</w:tbl>
    <w:p w14:paraId="336E7DC0" w14:textId="77777777" w:rsidR="00F3271E" w:rsidRPr="007F6888" w:rsidRDefault="00F3271E" w:rsidP="00F3271E">
      <w:pPr>
        <w:bidi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F6888">
        <w:rPr>
          <w:rFonts w:ascii="Times New Roman" w:hAnsi="Times New Roman" w:cs="Times New Roman"/>
          <w:sz w:val="24"/>
          <w:szCs w:val="24"/>
        </w:rPr>
        <w:t>P: means palindromic, F: means forward, R: means reverse and IGS: means intergenic spacer.</w:t>
      </w:r>
    </w:p>
    <w:p w14:paraId="5392F631" w14:textId="77777777" w:rsidR="00F3271E" w:rsidRPr="007F6888" w:rsidRDefault="00F3271E" w:rsidP="00F3271E">
      <w:pPr>
        <w:bidi w:val="0"/>
        <w:spacing w:after="120" w:line="240" w:lineRule="auto"/>
        <w:ind w:hanging="102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</w:p>
    <w:p w14:paraId="349647B0" w14:textId="7A504444" w:rsidR="00CE6884" w:rsidRPr="007F6888" w:rsidRDefault="00CE6884" w:rsidP="00F3271E">
      <w:pPr>
        <w:bidi w:val="0"/>
        <w:spacing w:after="120" w:line="240" w:lineRule="auto"/>
        <w:ind w:hanging="102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F6888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Forward, Reverse and Palindromic repeat sequences in the </w:t>
      </w:r>
      <w:r w:rsidR="00D24B3C" w:rsidRPr="007F6888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 xml:space="preserve">A. </w:t>
      </w:r>
      <w:proofErr w:type="spellStart"/>
      <w:r w:rsidR="00D24B3C" w:rsidRPr="007F6888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>macropelmatus</w:t>
      </w:r>
      <w:proofErr w:type="spellEnd"/>
      <w:r w:rsidR="00D24B3C" w:rsidRPr="007F6888">
        <w:rPr>
          <w:rFonts w:eastAsia="Times New Roman"/>
          <w:i/>
          <w:iCs/>
          <w:sz w:val="24"/>
          <w:szCs w:val="24"/>
          <w:lang w:eastAsia="pt-BR"/>
        </w:rPr>
        <w:t xml:space="preserve"> </w:t>
      </w:r>
      <w:r w:rsidRPr="007F6888">
        <w:rPr>
          <w:rFonts w:ascii="Times New Roman" w:eastAsia="Times New Roman" w:hAnsi="Times New Roman" w:cs="Times New Roman"/>
          <w:sz w:val="24"/>
          <w:szCs w:val="24"/>
          <w:lang w:eastAsia="pt-BR"/>
        </w:rPr>
        <w:t>chloroplast genome.</w:t>
      </w:r>
    </w:p>
    <w:tbl>
      <w:tblPr>
        <w:tblStyle w:val="TableGrid"/>
        <w:tblW w:w="9242" w:type="dxa"/>
        <w:jc w:val="center"/>
        <w:tblLook w:val="04A0" w:firstRow="1" w:lastRow="0" w:firstColumn="1" w:lastColumn="0" w:noHBand="0" w:noVBand="1"/>
      </w:tblPr>
      <w:tblGrid>
        <w:gridCol w:w="828"/>
        <w:gridCol w:w="2070"/>
        <w:gridCol w:w="1260"/>
        <w:gridCol w:w="900"/>
        <w:gridCol w:w="3240"/>
        <w:gridCol w:w="944"/>
      </w:tblGrid>
      <w:tr w:rsidR="007F6888" w:rsidRPr="007F6888" w14:paraId="72ABF83F" w14:textId="77777777" w:rsidTr="00933528">
        <w:trPr>
          <w:jc w:val="center"/>
        </w:trPr>
        <w:tc>
          <w:tcPr>
            <w:tcW w:w="828" w:type="dxa"/>
          </w:tcPr>
          <w:p w14:paraId="0448F50C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2070" w:type="dxa"/>
          </w:tcPr>
          <w:p w14:paraId="7DED731F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1260" w:type="dxa"/>
          </w:tcPr>
          <w:p w14:paraId="19665B15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900" w:type="dxa"/>
          </w:tcPr>
          <w:p w14:paraId="06C100FC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  <w:p w14:paraId="354F7A8C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(in bp)</w:t>
            </w:r>
          </w:p>
        </w:tc>
        <w:tc>
          <w:tcPr>
            <w:tcW w:w="3240" w:type="dxa"/>
          </w:tcPr>
          <w:p w14:paraId="451D0CC6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944" w:type="dxa"/>
          </w:tcPr>
          <w:p w14:paraId="067FDF73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</w:tr>
      <w:tr w:rsidR="007F6888" w:rsidRPr="007F6888" w14:paraId="60FFAB66" w14:textId="77777777" w:rsidTr="00933528">
        <w:trPr>
          <w:jc w:val="center"/>
        </w:trPr>
        <w:tc>
          <w:tcPr>
            <w:tcW w:w="828" w:type="dxa"/>
          </w:tcPr>
          <w:p w14:paraId="4A5F6EF0" w14:textId="77777777" w:rsidR="00CE6884" w:rsidRPr="007F6888" w:rsidRDefault="00CE6884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4A2FD650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283D8ED6" w14:textId="77777777" w:rsidR="00CE6884" w:rsidRPr="007F6888" w:rsidRDefault="00D24B3C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82965</w:t>
            </w:r>
          </w:p>
        </w:tc>
        <w:tc>
          <w:tcPr>
            <w:tcW w:w="900" w:type="dxa"/>
          </w:tcPr>
          <w:p w14:paraId="5C9D5E10" w14:textId="77777777" w:rsidR="00CE6884" w:rsidRPr="007F6888" w:rsidRDefault="00D24B3C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3240" w:type="dxa"/>
          </w:tcPr>
          <w:p w14:paraId="1C2E801B" w14:textId="35CBF79F" w:rsidR="00CE6884" w:rsidRPr="007F6888" w:rsidRDefault="0021785C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CAU – 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944" w:type="dxa"/>
          </w:tcPr>
          <w:p w14:paraId="3EF53BB0" w14:textId="67FC6335" w:rsidR="00CE6884" w:rsidRPr="007F6888" w:rsidRDefault="0021785C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39A3130A" w14:textId="77777777" w:rsidTr="00933528">
        <w:trPr>
          <w:jc w:val="center"/>
        </w:trPr>
        <w:tc>
          <w:tcPr>
            <w:tcW w:w="828" w:type="dxa"/>
          </w:tcPr>
          <w:p w14:paraId="4B5F4770" w14:textId="77777777" w:rsidR="00CE6884" w:rsidRPr="007F6888" w:rsidRDefault="00CE6884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14:paraId="2144764C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5A7AF695" w14:textId="77777777" w:rsidR="00CE6884" w:rsidRPr="007F6888" w:rsidRDefault="0039590C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83087</w:t>
            </w:r>
          </w:p>
        </w:tc>
        <w:tc>
          <w:tcPr>
            <w:tcW w:w="900" w:type="dxa"/>
          </w:tcPr>
          <w:p w14:paraId="3A529C14" w14:textId="77777777" w:rsidR="00CE6884" w:rsidRPr="007F6888" w:rsidRDefault="0039590C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3240" w:type="dxa"/>
          </w:tcPr>
          <w:p w14:paraId="0E3A7EF7" w14:textId="024165B7" w:rsidR="00CE6884" w:rsidRPr="007F6888" w:rsidRDefault="00140996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CAU – 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944" w:type="dxa"/>
          </w:tcPr>
          <w:p w14:paraId="75257915" w14:textId="7BE8F31D" w:rsidR="00CE6884" w:rsidRPr="007F6888" w:rsidRDefault="00140996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6DCF9C2D" w14:textId="77777777" w:rsidTr="00933528">
        <w:trPr>
          <w:jc w:val="center"/>
        </w:trPr>
        <w:tc>
          <w:tcPr>
            <w:tcW w:w="828" w:type="dxa"/>
          </w:tcPr>
          <w:p w14:paraId="401E3C93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</w:tcPr>
          <w:p w14:paraId="6306BA5A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1427FE91" w14:textId="77777777" w:rsidR="00CE6884" w:rsidRPr="007F6888" w:rsidRDefault="0039590C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9611</w:t>
            </w:r>
          </w:p>
        </w:tc>
        <w:tc>
          <w:tcPr>
            <w:tcW w:w="900" w:type="dxa"/>
          </w:tcPr>
          <w:p w14:paraId="5D5DBB6B" w14:textId="77777777" w:rsidR="00CE6884" w:rsidRPr="007F6888" w:rsidRDefault="0039590C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3240" w:type="dxa"/>
          </w:tcPr>
          <w:p w14:paraId="6FEBE14B" w14:textId="717B4311" w:rsidR="00CE6884" w:rsidRPr="007F6888" w:rsidRDefault="00140996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sa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944" w:type="dxa"/>
          </w:tcPr>
          <w:p w14:paraId="472EE9E4" w14:textId="5C281F32" w:rsidR="00CE6884" w:rsidRPr="007F6888" w:rsidRDefault="00140996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739BCD16" w14:textId="77777777" w:rsidTr="00933528">
        <w:trPr>
          <w:jc w:val="center"/>
        </w:trPr>
        <w:tc>
          <w:tcPr>
            <w:tcW w:w="828" w:type="dxa"/>
          </w:tcPr>
          <w:p w14:paraId="50A76E12" w14:textId="77777777" w:rsidR="00CE6884" w:rsidRPr="007F6888" w:rsidRDefault="00CE6884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</w:tcPr>
          <w:p w14:paraId="42368EF7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42177F2F" w14:textId="77777777" w:rsidR="00CE6884" w:rsidRPr="007F6888" w:rsidRDefault="0039590C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08372</w:t>
            </w:r>
          </w:p>
        </w:tc>
        <w:tc>
          <w:tcPr>
            <w:tcW w:w="900" w:type="dxa"/>
          </w:tcPr>
          <w:p w14:paraId="1A7705AB" w14:textId="77777777" w:rsidR="00CE6884" w:rsidRPr="007F6888" w:rsidRDefault="0039590C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3240" w:type="dxa"/>
          </w:tcPr>
          <w:p w14:paraId="6321318F" w14:textId="2AF37827" w:rsidR="00CE6884" w:rsidRPr="007F6888" w:rsidRDefault="004D6968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4" w:type="dxa"/>
          </w:tcPr>
          <w:p w14:paraId="0B771CE2" w14:textId="774EA88C" w:rsidR="00CE6884" w:rsidRPr="007F6888" w:rsidRDefault="004D6968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5D4A7C89" w14:textId="77777777" w:rsidTr="00933528">
        <w:trPr>
          <w:jc w:val="center"/>
        </w:trPr>
        <w:tc>
          <w:tcPr>
            <w:tcW w:w="828" w:type="dxa"/>
          </w:tcPr>
          <w:p w14:paraId="3B17ADAB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70" w:type="dxa"/>
          </w:tcPr>
          <w:p w14:paraId="166E4986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20074956" w14:textId="77777777" w:rsidR="00CE6884" w:rsidRPr="007F6888" w:rsidRDefault="0039590C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09220</w:t>
            </w:r>
          </w:p>
        </w:tc>
        <w:tc>
          <w:tcPr>
            <w:tcW w:w="900" w:type="dxa"/>
          </w:tcPr>
          <w:p w14:paraId="52952FCC" w14:textId="77777777" w:rsidR="00CE6884" w:rsidRPr="007F6888" w:rsidRDefault="0039590C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3240" w:type="dxa"/>
          </w:tcPr>
          <w:p w14:paraId="405790DB" w14:textId="42AE0775" w:rsidR="00CE6884" w:rsidRPr="007F6888" w:rsidRDefault="004D6968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4" w:type="dxa"/>
          </w:tcPr>
          <w:p w14:paraId="7A5D0309" w14:textId="77777777" w:rsidR="00CE6884" w:rsidRPr="007F6888" w:rsidRDefault="00CE6884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4C1C7EF3" w14:textId="77777777" w:rsidTr="00933528">
        <w:trPr>
          <w:jc w:val="center"/>
        </w:trPr>
        <w:tc>
          <w:tcPr>
            <w:tcW w:w="828" w:type="dxa"/>
          </w:tcPr>
          <w:p w14:paraId="0D986ED0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70" w:type="dxa"/>
          </w:tcPr>
          <w:p w14:paraId="2BDFC947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4339669C" w14:textId="77777777" w:rsidR="00CE6884" w:rsidRPr="007F6888" w:rsidRDefault="0039590C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06011</w:t>
            </w:r>
          </w:p>
        </w:tc>
        <w:tc>
          <w:tcPr>
            <w:tcW w:w="900" w:type="dxa"/>
          </w:tcPr>
          <w:p w14:paraId="0C2242E5" w14:textId="77777777" w:rsidR="00CE6884" w:rsidRPr="007F6888" w:rsidRDefault="0039590C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3240" w:type="dxa"/>
          </w:tcPr>
          <w:p w14:paraId="196D04F7" w14:textId="148CB507" w:rsidR="00CE6884" w:rsidRPr="007F6888" w:rsidRDefault="00986B21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4" w:type="dxa"/>
          </w:tcPr>
          <w:p w14:paraId="06642CEF" w14:textId="61E10488" w:rsidR="00CE6884" w:rsidRPr="007F6888" w:rsidRDefault="00986B21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1EE5257A" w14:textId="77777777" w:rsidTr="00933528">
        <w:trPr>
          <w:jc w:val="center"/>
        </w:trPr>
        <w:tc>
          <w:tcPr>
            <w:tcW w:w="828" w:type="dxa"/>
          </w:tcPr>
          <w:p w14:paraId="7C3F1DF8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70" w:type="dxa"/>
          </w:tcPr>
          <w:p w14:paraId="1C6DB04D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37114188" w14:textId="77777777" w:rsidR="00CE6884" w:rsidRPr="007F6888" w:rsidRDefault="0039590C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09565</w:t>
            </w:r>
          </w:p>
        </w:tc>
        <w:tc>
          <w:tcPr>
            <w:tcW w:w="900" w:type="dxa"/>
          </w:tcPr>
          <w:p w14:paraId="2C0BC3CB" w14:textId="77777777" w:rsidR="00CE6884" w:rsidRPr="007F6888" w:rsidRDefault="0039590C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3240" w:type="dxa"/>
          </w:tcPr>
          <w:p w14:paraId="5A62FDDD" w14:textId="5B2BCE51" w:rsidR="00CE6884" w:rsidRPr="007F6888" w:rsidRDefault="00986B21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4" w:type="dxa"/>
          </w:tcPr>
          <w:p w14:paraId="22B1ED31" w14:textId="730C1916" w:rsidR="00CE6884" w:rsidRPr="007F6888" w:rsidRDefault="00986B21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4C68DF13" w14:textId="77777777" w:rsidTr="00933528">
        <w:trPr>
          <w:jc w:val="center"/>
        </w:trPr>
        <w:tc>
          <w:tcPr>
            <w:tcW w:w="828" w:type="dxa"/>
          </w:tcPr>
          <w:p w14:paraId="57DB8765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70" w:type="dxa"/>
          </w:tcPr>
          <w:p w14:paraId="1BE611E0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64486C3B" w14:textId="77777777" w:rsidR="00CE6884" w:rsidRPr="007F6888" w:rsidRDefault="0039590C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09297</w:t>
            </w:r>
          </w:p>
        </w:tc>
        <w:tc>
          <w:tcPr>
            <w:tcW w:w="900" w:type="dxa"/>
          </w:tcPr>
          <w:p w14:paraId="496CF391" w14:textId="77777777" w:rsidR="00CE6884" w:rsidRPr="007F6888" w:rsidRDefault="0039590C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E6884" w:rsidRPr="007F68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40" w:type="dxa"/>
          </w:tcPr>
          <w:p w14:paraId="73C8DD3C" w14:textId="44C3D258" w:rsidR="00CE6884" w:rsidRPr="007F6888" w:rsidRDefault="00986B21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4" w:type="dxa"/>
          </w:tcPr>
          <w:p w14:paraId="7BDC45A6" w14:textId="12BB8598" w:rsidR="00CE6884" w:rsidRPr="007F6888" w:rsidRDefault="00986B21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6E17BB9A" w14:textId="77777777" w:rsidTr="00933528">
        <w:trPr>
          <w:jc w:val="center"/>
        </w:trPr>
        <w:tc>
          <w:tcPr>
            <w:tcW w:w="828" w:type="dxa"/>
          </w:tcPr>
          <w:p w14:paraId="6E42B9C9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70" w:type="dxa"/>
          </w:tcPr>
          <w:p w14:paraId="10DE44B7" w14:textId="77777777" w:rsidR="00CE6884" w:rsidRPr="007F6888" w:rsidRDefault="0039590C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39FEDB26" w14:textId="77777777" w:rsidR="00CE6884" w:rsidRPr="007F6888" w:rsidRDefault="0039590C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62705</w:t>
            </w:r>
          </w:p>
        </w:tc>
        <w:tc>
          <w:tcPr>
            <w:tcW w:w="900" w:type="dxa"/>
          </w:tcPr>
          <w:p w14:paraId="012A2344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9590C" w:rsidRPr="007F68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40" w:type="dxa"/>
          </w:tcPr>
          <w:p w14:paraId="48978EBE" w14:textId="711E6EA6" w:rsidR="00CE6884" w:rsidRPr="007F6888" w:rsidRDefault="00986B21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proofErr w:type="spellEnd"/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-CCA-</w:t>
            </w:r>
            <w:proofErr w:type="spellStart"/>
            <w:r w:rsidRPr="007F68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spellEnd"/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-UGG)</w:t>
            </w:r>
          </w:p>
        </w:tc>
        <w:tc>
          <w:tcPr>
            <w:tcW w:w="944" w:type="dxa"/>
          </w:tcPr>
          <w:p w14:paraId="794BDAD9" w14:textId="3A19F4B5" w:rsidR="00CE6884" w:rsidRPr="007F6888" w:rsidRDefault="00986B21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54006F5C" w14:textId="77777777" w:rsidTr="00933528">
        <w:trPr>
          <w:jc w:val="center"/>
        </w:trPr>
        <w:tc>
          <w:tcPr>
            <w:tcW w:w="828" w:type="dxa"/>
          </w:tcPr>
          <w:p w14:paraId="1F84FE0E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70" w:type="dxa"/>
          </w:tcPr>
          <w:p w14:paraId="4C132358" w14:textId="77777777" w:rsidR="00CE6884" w:rsidRPr="007F6888" w:rsidRDefault="0039590C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153FD305" w14:textId="77777777" w:rsidR="00CE6884" w:rsidRPr="007F6888" w:rsidRDefault="0039590C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08</w:t>
            </w:r>
            <w:r w:rsidR="00495F47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900" w:type="dxa"/>
          </w:tcPr>
          <w:p w14:paraId="4C8F1772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95F47" w:rsidRPr="007F68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40" w:type="dxa"/>
          </w:tcPr>
          <w:p w14:paraId="288345D6" w14:textId="3F86AB28" w:rsidR="00CE6884" w:rsidRPr="007F6888" w:rsidRDefault="00986B21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4" w:type="dxa"/>
          </w:tcPr>
          <w:p w14:paraId="4F1AD8EA" w14:textId="278E65A8" w:rsidR="00CE6884" w:rsidRPr="007F6888" w:rsidRDefault="00986B21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047F5EA6" w14:textId="77777777" w:rsidTr="00933528">
        <w:trPr>
          <w:jc w:val="center"/>
        </w:trPr>
        <w:tc>
          <w:tcPr>
            <w:tcW w:w="828" w:type="dxa"/>
          </w:tcPr>
          <w:p w14:paraId="2FBCFAE8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70" w:type="dxa"/>
          </w:tcPr>
          <w:p w14:paraId="7FF271FD" w14:textId="77777777" w:rsidR="00CE6884" w:rsidRPr="007F6888" w:rsidRDefault="00495F47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130C03B4" w14:textId="77777777" w:rsidR="00CE6884" w:rsidRPr="007F6888" w:rsidRDefault="00495F47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83135</w:t>
            </w:r>
          </w:p>
        </w:tc>
        <w:tc>
          <w:tcPr>
            <w:tcW w:w="900" w:type="dxa"/>
          </w:tcPr>
          <w:p w14:paraId="4EF6CF8E" w14:textId="77777777" w:rsidR="00CE6884" w:rsidRPr="007F6888" w:rsidRDefault="00495F47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3240" w:type="dxa"/>
          </w:tcPr>
          <w:p w14:paraId="6D855925" w14:textId="098C0E21" w:rsidR="00CE6884" w:rsidRPr="007F6888" w:rsidRDefault="00986B21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CAU – 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944" w:type="dxa"/>
          </w:tcPr>
          <w:p w14:paraId="2FB9C320" w14:textId="23146EC5" w:rsidR="00CE6884" w:rsidRPr="007F6888" w:rsidRDefault="00986B21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27EF44C6" w14:textId="77777777" w:rsidTr="00933528">
        <w:trPr>
          <w:jc w:val="center"/>
        </w:trPr>
        <w:tc>
          <w:tcPr>
            <w:tcW w:w="828" w:type="dxa"/>
          </w:tcPr>
          <w:p w14:paraId="255EA660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70" w:type="dxa"/>
          </w:tcPr>
          <w:p w14:paraId="3B2180D3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0F57F13A" w14:textId="77777777" w:rsidR="00CE6884" w:rsidRPr="007F6888" w:rsidRDefault="00495F47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83013</w:t>
            </w:r>
          </w:p>
        </w:tc>
        <w:tc>
          <w:tcPr>
            <w:tcW w:w="900" w:type="dxa"/>
          </w:tcPr>
          <w:p w14:paraId="3BCDF7FE" w14:textId="77777777" w:rsidR="00CE6884" w:rsidRPr="007F6888" w:rsidRDefault="00495F47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E6884" w:rsidRPr="007F68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40" w:type="dxa"/>
          </w:tcPr>
          <w:p w14:paraId="67AF8E68" w14:textId="734BE5F0" w:rsidR="00CE6884" w:rsidRPr="007F6888" w:rsidRDefault="00986B21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CAU – 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944" w:type="dxa"/>
          </w:tcPr>
          <w:p w14:paraId="54F72264" w14:textId="01E83983" w:rsidR="00CE6884" w:rsidRPr="007F6888" w:rsidRDefault="00986B21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0AC327CA" w14:textId="77777777" w:rsidTr="00933528">
        <w:trPr>
          <w:jc w:val="center"/>
        </w:trPr>
        <w:tc>
          <w:tcPr>
            <w:tcW w:w="828" w:type="dxa"/>
          </w:tcPr>
          <w:p w14:paraId="212E2FBB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070" w:type="dxa"/>
          </w:tcPr>
          <w:p w14:paraId="03E9DD92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3DE5EC34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495F47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6491</w:t>
            </w:r>
          </w:p>
        </w:tc>
        <w:tc>
          <w:tcPr>
            <w:tcW w:w="900" w:type="dxa"/>
          </w:tcPr>
          <w:p w14:paraId="38A34947" w14:textId="77777777" w:rsidR="00CE6884" w:rsidRPr="007F6888" w:rsidRDefault="00495F47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3240" w:type="dxa"/>
          </w:tcPr>
          <w:p w14:paraId="6B3F0015" w14:textId="0C97DB0B" w:rsidR="00CE6884" w:rsidRPr="007F6888" w:rsidRDefault="00986B21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c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sa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dxa"/>
          </w:tcPr>
          <w:p w14:paraId="6AF316EB" w14:textId="77777777" w:rsidR="00CE6884" w:rsidRPr="007F6888" w:rsidRDefault="00CE6884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66602473" w14:textId="77777777" w:rsidTr="00933528">
        <w:trPr>
          <w:jc w:val="center"/>
        </w:trPr>
        <w:tc>
          <w:tcPr>
            <w:tcW w:w="828" w:type="dxa"/>
          </w:tcPr>
          <w:p w14:paraId="7BDA31F1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70" w:type="dxa"/>
          </w:tcPr>
          <w:p w14:paraId="7CBAE847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296DE434" w14:textId="77777777" w:rsidR="00CE6884" w:rsidRPr="007F6888" w:rsidRDefault="00495F47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66381</w:t>
            </w:r>
          </w:p>
        </w:tc>
        <w:tc>
          <w:tcPr>
            <w:tcW w:w="900" w:type="dxa"/>
          </w:tcPr>
          <w:p w14:paraId="77D874D5" w14:textId="77777777" w:rsidR="00CE6884" w:rsidRPr="007F6888" w:rsidRDefault="00495F47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E6884" w:rsidRPr="007F68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40" w:type="dxa"/>
          </w:tcPr>
          <w:p w14:paraId="4606F655" w14:textId="2670D562" w:rsidR="00CE6884" w:rsidRPr="007F6888" w:rsidRDefault="00986B21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p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dxa"/>
          </w:tcPr>
          <w:p w14:paraId="1424E489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155A07D1" w14:textId="77777777" w:rsidTr="00933528">
        <w:trPr>
          <w:jc w:val="center"/>
        </w:trPr>
        <w:tc>
          <w:tcPr>
            <w:tcW w:w="828" w:type="dxa"/>
          </w:tcPr>
          <w:p w14:paraId="116330F6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70" w:type="dxa"/>
          </w:tcPr>
          <w:p w14:paraId="255A1766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0C406938" w14:textId="77777777" w:rsidR="00CE6884" w:rsidRPr="007F6888" w:rsidRDefault="00495F47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20198</w:t>
            </w:r>
          </w:p>
        </w:tc>
        <w:tc>
          <w:tcPr>
            <w:tcW w:w="900" w:type="dxa"/>
          </w:tcPr>
          <w:p w14:paraId="1E112F8F" w14:textId="77777777" w:rsidR="00CE6884" w:rsidRPr="007F6888" w:rsidRDefault="00495F47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3240" w:type="dxa"/>
          </w:tcPr>
          <w:p w14:paraId="145A4CDB" w14:textId="7185109F" w:rsidR="00CE6884" w:rsidRPr="007F6888" w:rsidRDefault="00986B21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UAG – 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2)</w:t>
            </w:r>
          </w:p>
        </w:tc>
        <w:tc>
          <w:tcPr>
            <w:tcW w:w="944" w:type="dxa"/>
          </w:tcPr>
          <w:p w14:paraId="6743211B" w14:textId="38AA8078" w:rsidR="00CE6884" w:rsidRPr="007F6888" w:rsidRDefault="00986B21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CE6884" w:rsidRPr="007F6888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</w:tr>
      <w:tr w:rsidR="007F6888" w:rsidRPr="007F6888" w14:paraId="1CE672C7" w14:textId="77777777" w:rsidTr="00933528">
        <w:trPr>
          <w:jc w:val="center"/>
        </w:trPr>
        <w:tc>
          <w:tcPr>
            <w:tcW w:w="828" w:type="dxa"/>
          </w:tcPr>
          <w:p w14:paraId="39EA8BD5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</w:t>
            </w:r>
          </w:p>
        </w:tc>
        <w:tc>
          <w:tcPr>
            <w:tcW w:w="2070" w:type="dxa"/>
          </w:tcPr>
          <w:p w14:paraId="760338FA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74ADBD69" w14:textId="77777777" w:rsidR="00CE6884" w:rsidRPr="007F6888" w:rsidRDefault="006C50C8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85403</w:t>
            </w:r>
          </w:p>
        </w:tc>
        <w:tc>
          <w:tcPr>
            <w:tcW w:w="900" w:type="dxa"/>
          </w:tcPr>
          <w:p w14:paraId="4848693E" w14:textId="77777777" w:rsidR="00CE6884" w:rsidRPr="007F6888" w:rsidRDefault="006C50C8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240" w:type="dxa"/>
          </w:tcPr>
          <w:p w14:paraId="1CFA525B" w14:textId="04F29921" w:rsidR="00CE6884" w:rsidRPr="007F6888" w:rsidRDefault="00986B21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44" w:type="dxa"/>
          </w:tcPr>
          <w:p w14:paraId="4A3636F0" w14:textId="5863D7E3" w:rsidR="00CE6884" w:rsidRPr="007F6888" w:rsidRDefault="00986B21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20AA3823" w14:textId="77777777" w:rsidTr="00933528">
        <w:trPr>
          <w:jc w:val="center"/>
        </w:trPr>
        <w:tc>
          <w:tcPr>
            <w:tcW w:w="828" w:type="dxa"/>
          </w:tcPr>
          <w:p w14:paraId="4FCDEABF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070" w:type="dxa"/>
          </w:tcPr>
          <w:p w14:paraId="29B392E8" w14:textId="77777777" w:rsidR="00CE6884" w:rsidRPr="007F6888" w:rsidRDefault="00000D6C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691788DF" w14:textId="77777777" w:rsidR="00CE6884" w:rsidRPr="007F6888" w:rsidRDefault="00000D6C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56506</w:t>
            </w:r>
          </w:p>
        </w:tc>
        <w:tc>
          <w:tcPr>
            <w:tcW w:w="900" w:type="dxa"/>
          </w:tcPr>
          <w:p w14:paraId="46EAD4DD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00D6C" w:rsidRPr="007F688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40" w:type="dxa"/>
          </w:tcPr>
          <w:p w14:paraId="39F4F3CF" w14:textId="79EFF864" w:rsidR="00CE6884" w:rsidRPr="007F6888" w:rsidRDefault="00986B21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c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sa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dxa"/>
          </w:tcPr>
          <w:p w14:paraId="053A17A8" w14:textId="07B1BFB6" w:rsidR="00CE6884" w:rsidRPr="007F6888" w:rsidRDefault="00986B21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="00CE6884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</w:p>
        </w:tc>
      </w:tr>
      <w:tr w:rsidR="007F6888" w:rsidRPr="007F6888" w14:paraId="7182D5EA" w14:textId="77777777" w:rsidTr="00933528">
        <w:trPr>
          <w:jc w:val="center"/>
        </w:trPr>
        <w:tc>
          <w:tcPr>
            <w:tcW w:w="828" w:type="dxa"/>
          </w:tcPr>
          <w:p w14:paraId="3D3861B8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70" w:type="dxa"/>
          </w:tcPr>
          <w:p w14:paraId="3709A2DD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07B9DC05" w14:textId="77777777" w:rsidR="00CE6884" w:rsidRPr="007F6888" w:rsidRDefault="00000D6C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82450</w:t>
            </w:r>
          </w:p>
        </w:tc>
        <w:tc>
          <w:tcPr>
            <w:tcW w:w="900" w:type="dxa"/>
          </w:tcPr>
          <w:p w14:paraId="003A563B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00D6C" w:rsidRPr="007F688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40" w:type="dxa"/>
          </w:tcPr>
          <w:p w14:paraId="590AC191" w14:textId="196A0285" w:rsidR="00CE6884" w:rsidRPr="007F6888" w:rsidRDefault="00017250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3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-CAU)</w:t>
            </w:r>
          </w:p>
        </w:tc>
        <w:tc>
          <w:tcPr>
            <w:tcW w:w="944" w:type="dxa"/>
          </w:tcPr>
          <w:p w14:paraId="0CB0B0FF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63D9B6E7" w14:textId="77777777" w:rsidTr="00933528">
        <w:trPr>
          <w:jc w:val="center"/>
        </w:trPr>
        <w:tc>
          <w:tcPr>
            <w:tcW w:w="828" w:type="dxa"/>
          </w:tcPr>
          <w:p w14:paraId="43556373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070" w:type="dxa"/>
          </w:tcPr>
          <w:p w14:paraId="3DD50CEB" w14:textId="77777777" w:rsidR="00CE6884" w:rsidRPr="007F6888" w:rsidRDefault="00000D6C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315D5A8E" w14:textId="77777777" w:rsidR="00CE6884" w:rsidRPr="007F6888" w:rsidRDefault="00000D6C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20281</w:t>
            </w:r>
          </w:p>
        </w:tc>
        <w:tc>
          <w:tcPr>
            <w:tcW w:w="900" w:type="dxa"/>
          </w:tcPr>
          <w:p w14:paraId="6567C27D" w14:textId="77777777" w:rsidR="00CE6884" w:rsidRPr="007F6888" w:rsidRDefault="00000D6C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3240" w:type="dxa"/>
          </w:tcPr>
          <w:p w14:paraId="589D2B7F" w14:textId="7D795393" w:rsidR="00CE6884" w:rsidRPr="007F6888" w:rsidRDefault="00E87700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UAG – 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2)</w:t>
            </w:r>
          </w:p>
        </w:tc>
        <w:tc>
          <w:tcPr>
            <w:tcW w:w="944" w:type="dxa"/>
          </w:tcPr>
          <w:p w14:paraId="209A8B2B" w14:textId="2B31DBEC" w:rsidR="00CE6884" w:rsidRPr="007F6888" w:rsidRDefault="00E87700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CE6884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</w:p>
        </w:tc>
      </w:tr>
      <w:tr w:rsidR="007F6888" w:rsidRPr="007F6888" w14:paraId="4BDFA040" w14:textId="77777777" w:rsidTr="00933528">
        <w:trPr>
          <w:jc w:val="center"/>
        </w:trPr>
        <w:tc>
          <w:tcPr>
            <w:tcW w:w="828" w:type="dxa"/>
          </w:tcPr>
          <w:p w14:paraId="324AA44B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70" w:type="dxa"/>
          </w:tcPr>
          <w:p w14:paraId="748DAC0E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7A0E9AFB" w14:textId="77777777" w:rsidR="00CE6884" w:rsidRPr="007F6888" w:rsidRDefault="00EF00DC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08408</w:t>
            </w:r>
          </w:p>
        </w:tc>
        <w:tc>
          <w:tcPr>
            <w:tcW w:w="900" w:type="dxa"/>
          </w:tcPr>
          <w:p w14:paraId="1D5C7FCE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F00DC" w:rsidRPr="007F68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40" w:type="dxa"/>
          </w:tcPr>
          <w:p w14:paraId="009FB59E" w14:textId="26BF8095" w:rsidR="00CE6884" w:rsidRPr="007F6888" w:rsidRDefault="00E87700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4" w:type="dxa"/>
          </w:tcPr>
          <w:p w14:paraId="0A070F38" w14:textId="42D74513" w:rsidR="00CE6884" w:rsidRPr="007F6888" w:rsidRDefault="00E87700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1E5EA4E6" w14:textId="77777777" w:rsidTr="00933528">
        <w:trPr>
          <w:jc w:val="center"/>
        </w:trPr>
        <w:tc>
          <w:tcPr>
            <w:tcW w:w="828" w:type="dxa"/>
          </w:tcPr>
          <w:p w14:paraId="5D139279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070" w:type="dxa"/>
          </w:tcPr>
          <w:p w14:paraId="52E71E99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078DA9FA" w14:textId="77777777" w:rsidR="00CE6884" w:rsidRPr="007F6888" w:rsidRDefault="00845EAF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66463</w:t>
            </w:r>
          </w:p>
        </w:tc>
        <w:tc>
          <w:tcPr>
            <w:tcW w:w="900" w:type="dxa"/>
          </w:tcPr>
          <w:p w14:paraId="60BE9FDB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45EAF" w:rsidRPr="007F68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40" w:type="dxa"/>
          </w:tcPr>
          <w:p w14:paraId="0C076BB4" w14:textId="32B5C671" w:rsidR="00CE6884" w:rsidRPr="007F6888" w:rsidRDefault="00E87700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p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dxa"/>
          </w:tcPr>
          <w:p w14:paraId="13BB9563" w14:textId="1CEACDC6" w:rsidR="00CE6884" w:rsidRPr="007F6888" w:rsidRDefault="00E87700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CE6884" w:rsidRPr="007F6888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</w:tr>
      <w:tr w:rsidR="007F6888" w:rsidRPr="007F6888" w14:paraId="2D450B5E" w14:textId="77777777" w:rsidTr="00933528">
        <w:trPr>
          <w:jc w:val="center"/>
        </w:trPr>
        <w:tc>
          <w:tcPr>
            <w:tcW w:w="828" w:type="dxa"/>
          </w:tcPr>
          <w:p w14:paraId="2FE8CC4B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070" w:type="dxa"/>
          </w:tcPr>
          <w:p w14:paraId="10F230B1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3642A8CE" w14:textId="77777777" w:rsidR="00CE6884" w:rsidRPr="007F6888" w:rsidRDefault="00845EAF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98481</w:t>
            </w:r>
          </w:p>
        </w:tc>
        <w:tc>
          <w:tcPr>
            <w:tcW w:w="900" w:type="dxa"/>
          </w:tcPr>
          <w:p w14:paraId="3652AAA6" w14:textId="77777777" w:rsidR="00CE6884" w:rsidRPr="007F6888" w:rsidRDefault="00845EAF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240" w:type="dxa"/>
          </w:tcPr>
          <w:p w14:paraId="1C69648B" w14:textId="46F3FED4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r w:rsidR="007D63FF"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rn</w:t>
            </w:r>
            <w:r w:rsidR="007D63FF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7D63FF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D63FF"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="007D63FF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V</w:t>
            </w:r>
            <w:proofErr w:type="spellEnd"/>
            <w:r w:rsidR="007D63FF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-GAC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dxa"/>
          </w:tcPr>
          <w:p w14:paraId="1242F1DB" w14:textId="6888CD9C" w:rsidR="00CE6884" w:rsidRPr="007F6888" w:rsidRDefault="007D63FF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3E3850FD" w14:textId="77777777" w:rsidTr="00933528">
        <w:trPr>
          <w:jc w:val="center"/>
        </w:trPr>
        <w:tc>
          <w:tcPr>
            <w:tcW w:w="828" w:type="dxa"/>
          </w:tcPr>
          <w:p w14:paraId="4CD1E073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070" w:type="dxa"/>
          </w:tcPr>
          <w:p w14:paraId="2A9C8AAC" w14:textId="77777777" w:rsidR="00CE6884" w:rsidRPr="007F6888" w:rsidRDefault="00845EAF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5280BBBB" w14:textId="77777777" w:rsidR="00CE6884" w:rsidRPr="007F6888" w:rsidRDefault="00845EAF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09249</w:t>
            </w:r>
          </w:p>
        </w:tc>
        <w:tc>
          <w:tcPr>
            <w:tcW w:w="900" w:type="dxa"/>
          </w:tcPr>
          <w:p w14:paraId="2FAEC735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45EAF" w:rsidRPr="007F68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40" w:type="dxa"/>
          </w:tcPr>
          <w:p w14:paraId="5F1D00A9" w14:textId="3B16FCF4" w:rsidR="00CE6884" w:rsidRPr="007F6888" w:rsidRDefault="007D63FF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4" w:type="dxa"/>
          </w:tcPr>
          <w:p w14:paraId="76AF4D60" w14:textId="231B3F78" w:rsidR="00CE6884" w:rsidRPr="007F6888" w:rsidRDefault="007D63FF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2CFEAE95" w14:textId="77777777" w:rsidTr="00933528">
        <w:trPr>
          <w:jc w:val="center"/>
        </w:trPr>
        <w:tc>
          <w:tcPr>
            <w:tcW w:w="828" w:type="dxa"/>
          </w:tcPr>
          <w:p w14:paraId="1187D028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070" w:type="dxa"/>
          </w:tcPr>
          <w:p w14:paraId="224944A2" w14:textId="77777777" w:rsidR="00CE6884" w:rsidRPr="007F6888" w:rsidRDefault="00845EAF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6FDAB3DF" w14:textId="77777777" w:rsidR="00CE6884" w:rsidRPr="007F6888" w:rsidRDefault="00845EAF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900" w:type="dxa"/>
          </w:tcPr>
          <w:p w14:paraId="3433549E" w14:textId="77777777" w:rsidR="00CE6884" w:rsidRPr="007F6888" w:rsidRDefault="00845EAF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3240" w:type="dxa"/>
          </w:tcPr>
          <w:p w14:paraId="30420CBD" w14:textId="1112081F" w:rsidR="00CE6884" w:rsidRPr="007F6888" w:rsidRDefault="007D63FF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-GUG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-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sb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944" w:type="dxa"/>
          </w:tcPr>
          <w:p w14:paraId="70EF723E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3BA9C320" w14:textId="77777777" w:rsidTr="00933528">
        <w:trPr>
          <w:jc w:val="center"/>
        </w:trPr>
        <w:tc>
          <w:tcPr>
            <w:tcW w:w="828" w:type="dxa"/>
          </w:tcPr>
          <w:p w14:paraId="417C5FEC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070" w:type="dxa"/>
          </w:tcPr>
          <w:p w14:paraId="5B78B9BF" w14:textId="77777777" w:rsidR="00CE6884" w:rsidRPr="007F6888" w:rsidRDefault="00E63DD2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417ACC7F" w14:textId="77777777" w:rsidR="00CE6884" w:rsidRPr="007F6888" w:rsidRDefault="0020119A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79435</w:t>
            </w:r>
          </w:p>
        </w:tc>
        <w:tc>
          <w:tcPr>
            <w:tcW w:w="900" w:type="dxa"/>
          </w:tcPr>
          <w:p w14:paraId="1F04047F" w14:textId="77777777" w:rsidR="00CE6884" w:rsidRPr="007F6888" w:rsidRDefault="0020119A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3240" w:type="dxa"/>
          </w:tcPr>
          <w:p w14:paraId="782D463D" w14:textId="261A0CE5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r w:rsidR="00061109"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="00061109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61109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61109"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="00061109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dxa"/>
          </w:tcPr>
          <w:p w14:paraId="7BEC84A6" w14:textId="114FF8B5" w:rsidR="00CE6884" w:rsidRPr="007F6888" w:rsidRDefault="00061109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CE6884" w:rsidRPr="007F6888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</w:tr>
      <w:tr w:rsidR="007F6888" w:rsidRPr="007F6888" w14:paraId="3C9472CE" w14:textId="77777777" w:rsidTr="00933528">
        <w:trPr>
          <w:jc w:val="center"/>
        </w:trPr>
        <w:tc>
          <w:tcPr>
            <w:tcW w:w="828" w:type="dxa"/>
          </w:tcPr>
          <w:p w14:paraId="7AAF6EF9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070" w:type="dxa"/>
          </w:tcPr>
          <w:p w14:paraId="37414A2F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5EC7AD23" w14:textId="77777777" w:rsidR="00CE6884" w:rsidRPr="007F6888" w:rsidRDefault="00AE36FC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78012</w:t>
            </w:r>
          </w:p>
        </w:tc>
        <w:tc>
          <w:tcPr>
            <w:tcW w:w="900" w:type="dxa"/>
          </w:tcPr>
          <w:p w14:paraId="2D49FD2B" w14:textId="77777777" w:rsidR="00CE6884" w:rsidRPr="007F6888" w:rsidRDefault="002412E8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E6884" w:rsidRPr="007F688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40" w:type="dxa"/>
          </w:tcPr>
          <w:p w14:paraId="0A823237" w14:textId="2039EC9E" w:rsidR="00CE6884" w:rsidRPr="007F6888" w:rsidRDefault="00061109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CE6884" w:rsidRPr="007F6888">
              <w:rPr>
                <w:rFonts w:ascii="Times New Roman" w:hAnsi="Times New Roman" w:cs="Times New Roman"/>
                <w:sz w:val="24"/>
                <w:szCs w:val="24"/>
              </w:rPr>
              <w:t xml:space="preserve"> (intron)</w:t>
            </w:r>
          </w:p>
        </w:tc>
        <w:tc>
          <w:tcPr>
            <w:tcW w:w="944" w:type="dxa"/>
          </w:tcPr>
          <w:p w14:paraId="3FCD286B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4AA80C08" w14:textId="77777777" w:rsidTr="00933528">
        <w:trPr>
          <w:jc w:val="center"/>
        </w:trPr>
        <w:tc>
          <w:tcPr>
            <w:tcW w:w="828" w:type="dxa"/>
          </w:tcPr>
          <w:p w14:paraId="26050BD3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</w:t>
            </w:r>
          </w:p>
        </w:tc>
        <w:tc>
          <w:tcPr>
            <w:tcW w:w="2070" w:type="dxa"/>
          </w:tcPr>
          <w:p w14:paraId="2AA35FF7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1260" w:type="dxa"/>
          </w:tcPr>
          <w:p w14:paraId="58A5570D" w14:textId="77777777" w:rsidR="00CE6884" w:rsidRPr="007F6888" w:rsidRDefault="00CE6884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="002412E8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4073</w:t>
            </w:r>
          </w:p>
        </w:tc>
        <w:tc>
          <w:tcPr>
            <w:tcW w:w="900" w:type="dxa"/>
          </w:tcPr>
          <w:p w14:paraId="5A098322" w14:textId="77777777" w:rsidR="00CE6884" w:rsidRPr="007F6888" w:rsidRDefault="002412E8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E6884" w:rsidRPr="007F68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40" w:type="dxa"/>
          </w:tcPr>
          <w:p w14:paraId="39F8A165" w14:textId="4182B969" w:rsidR="00CE6884" w:rsidRPr="007F6888" w:rsidRDefault="00061109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dh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944" w:type="dxa"/>
          </w:tcPr>
          <w:p w14:paraId="125464B4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7F1C674E" w14:textId="77777777" w:rsidTr="00933528">
        <w:trPr>
          <w:jc w:val="center"/>
        </w:trPr>
        <w:tc>
          <w:tcPr>
            <w:tcW w:w="828" w:type="dxa"/>
          </w:tcPr>
          <w:p w14:paraId="2BE2630D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070" w:type="dxa"/>
          </w:tcPr>
          <w:p w14:paraId="26FEC2E4" w14:textId="77777777" w:rsidR="00CE6884" w:rsidRPr="007F6888" w:rsidRDefault="002412E8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16875E27" w14:textId="77777777" w:rsidR="00CE6884" w:rsidRPr="007F6888" w:rsidRDefault="002412E8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06053</w:t>
            </w:r>
          </w:p>
        </w:tc>
        <w:tc>
          <w:tcPr>
            <w:tcW w:w="900" w:type="dxa"/>
          </w:tcPr>
          <w:p w14:paraId="6233AFEB" w14:textId="77777777" w:rsidR="00CE6884" w:rsidRPr="007F6888" w:rsidRDefault="002412E8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240" w:type="dxa"/>
          </w:tcPr>
          <w:p w14:paraId="73F0BB96" w14:textId="30112D69" w:rsidR="00CE6884" w:rsidRPr="007F6888" w:rsidRDefault="00C70DD6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4" w:type="dxa"/>
          </w:tcPr>
          <w:p w14:paraId="755954F0" w14:textId="1007C261" w:rsidR="00CE6884" w:rsidRPr="007F6888" w:rsidRDefault="00C70DD6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5999CF6D" w14:textId="77777777" w:rsidTr="00933528">
        <w:trPr>
          <w:jc w:val="center"/>
        </w:trPr>
        <w:tc>
          <w:tcPr>
            <w:tcW w:w="828" w:type="dxa"/>
          </w:tcPr>
          <w:p w14:paraId="7FB41FBB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070" w:type="dxa"/>
          </w:tcPr>
          <w:p w14:paraId="3C3247A3" w14:textId="77777777" w:rsidR="00CE6884" w:rsidRPr="007F6888" w:rsidRDefault="002412E8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6FF3180C" w14:textId="77777777" w:rsidR="00CE6884" w:rsidRPr="007F6888" w:rsidRDefault="002412E8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00466</w:t>
            </w:r>
          </w:p>
        </w:tc>
        <w:tc>
          <w:tcPr>
            <w:tcW w:w="900" w:type="dxa"/>
          </w:tcPr>
          <w:p w14:paraId="5BEE6A69" w14:textId="77777777" w:rsidR="00CE6884" w:rsidRPr="007F6888" w:rsidRDefault="00CE6884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240" w:type="dxa"/>
          </w:tcPr>
          <w:p w14:paraId="64752744" w14:textId="68097933" w:rsidR="00CE6884" w:rsidRPr="007F6888" w:rsidRDefault="00C70DD6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44" w:type="dxa"/>
          </w:tcPr>
          <w:p w14:paraId="7D7055D5" w14:textId="055CD34B" w:rsidR="00CE6884" w:rsidRPr="007F6888" w:rsidRDefault="00167764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709B3BCE" w14:textId="77777777" w:rsidTr="00933528">
        <w:trPr>
          <w:jc w:val="center"/>
        </w:trPr>
        <w:tc>
          <w:tcPr>
            <w:tcW w:w="828" w:type="dxa"/>
          </w:tcPr>
          <w:p w14:paraId="7CB77CF5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070" w:type="dxa"/>
          </w:tcPr>
          <w:p w14:paraId="2641C694" w14:textId="77777777" w:rsidR="00CE6884" w:rsidRPr="007F6888" w:rsidRDefault="003E1688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446BF41B" w14:textId="77777777" w:rsidR="00CE6884" w:rsidRPr="007F6888" w:rsidRDefault="003E1688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09409</w:t>
            </w:r>
          </w:p>
        </w:tc>
        <w:tc>
          <w:tcPr>
            <w:tcW w:w="900" w:type="dxa"/>
          </w:tcPr>
          <w:p w14:paraId="7C808F90" w14:textId="77777777" w:rsidR="00CE6884" w:rsidRPr="007F6888" w:rsidRDefault="006C7068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CE6884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40" w:type="dxa"/>
          </w:tcPr>
          <w:p w14:paraId="6B108CC2" w14:textId="6ACC85AB" w:rsidR="00CE6884" w:rsidRPr="007F6888" w:rsidRDefault="00167764" w:rsidP="00167764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4" w:type="dxa"/>
          </w:tcPr>
          <w:p w14:paraId="74F4DBA5" w14:textId="5D3FABBC" w:rsidR="00CE6884" w:rsidRPr="007F6888" w:rsidRDefault="00167764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17C6D77D" w14:textId="77777777" w:rsidTr="00933528">
        <w:trPr>
          <w:jc w:val="center"/>
        </w:trPr>
        <w:tc>
          <w:tcPr>
            <w:tcW w:w="828" w:type="dxa"/>
          </w:tcPr>
          <w:p w14:paraId="0E523936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070" w:type="dxa"/>
          </w:tcPr>
          <w:p w14:paraId="03698B56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031316FF" w14:textId="77777777" w:rsidR="00CE6884" w:rsidRPr="007F6888" w:rsidRDefault="006C7068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83092</w:t>
            </w:r>
          </w:p>
        </w:tc>
        <w:tc>
          <w:tcPr>
            <w:tcW w:w="900" w:type="dxa"/>
          </w:tcPr>
          <w:p w14:paraId="0E65E352" w14:textId="77777777" w:rsidR="00CE6884" w:rsidRPr="007F6888" w:rsidRDefault="004344E1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240" w:type="dxa"/>
          </w:tcPr>
          <w:p w14:paraId="75CE7A7C" w14:textId="6E9FB3B8" w:rsidR="00CE6884" w:rsidRPr="007F6888" w:rsidRDefault="00E654BF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CAU – 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944" w:type="dxa"/>
          </w:tcPr>
          <w:p w14:paraId="0D3DD2A6" w14:textId="65AAACCB" w:rsidR="00CE6884" w:rsidRPr="007F6888" w:rsidRDefault="00E654BF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768C5945" w14:textId="77777777" w:rsidTr="00933528">
        <w:trPr>
          <w:jc w:val="center"/>
        </w:trPr>
        <w:tc>
          <w:tcPr>
            <w:tcW w:w="828" w:type="dxa"/>
          </w:tcPr>
          <w:p w14:paraId="42459E31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070" w:type="dxa"/>
          </w:tcPr>
          <w:p w14:paraId="03D29818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41217F79" w14:textId="77777777" w:rsidR="00CE6884" w:rsidRPr="007F6888" w:rsidRDefault="008D6A82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83148</w:t>
            </w:r>
          </w:p>
        </w:tc>
        <w:tc>
          <w:tcPr>
            <w:tcW w:w="900" w:type="dxa"/>
          </w:tcPr>
          <w:p w14:paraId="3D242BFC" w14:textId="77777777" w:rsidR="00CE6884" w:rsidRPr="007F6888" w:rsidRDefault="008D6A82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3240" w:type="dxa"/>
          </w:tcPr>
          <w:p w14:paraId="2FB83305" w14:textId="4D4E19EF" w:rsidR="00CE6884" w:rsidRPr="007F6888" w:rsidRDefault="00E654BF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CAU – 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944" w:type="dxa"/>
          </w:tcPr>
          <w:p w14:paraId="488A23CD" w14:textId="77777777" w:rsidR="00CE6884" w:rsidRPr="007F6888" w:rsidRDefault="00CE6884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0E6B43BA" w14:textId="77777777" w:rsidTr="00933528">
        <w:trPr>
          <w:jc w:val="center"/>
        </w:trPr>
        <w:tc>
          <w:tcPr>
            <w:tcW w:w="828" w:type="dxa"/>
          </w:tcPr>
          <w:p w14:paraId="01499831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070" w:type="dxa"/>
          </w:tcPr>
          <w:p w14:paraId="7F604778" w14:textId="77777777" w:rsidR="00CE6884" w:rsidRPr="007F6888" w:rsidRDefault="00D97D37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2BA2C53A" w14:textId="77777777" w:rsidR="00CE6884" w:rsidRPr="007F6888" w:rsidRDefault="00D97D37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09399</w:t>
            </w:r>
          </w:p>
        </w:tc>
        <w:tc>
          <w:tcPr>
            <w:tcW w:w="900" w:type="dxa"/>
          </w:tcPr>
          <w:p w14:paraId="1E75000A" w14:textId="77777777" w:rsidR="00CE6884" w:rsidRPr="007F6888" w:rsidRDefault="00D97D37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3240" w:type="dxa"/>
          </w:tcPr>
          <w:p w14:paraId="098F3B6E" w14:textId="4B568B20" w:rsidR="00CE6884" w:rsidRPr="007F6888" w:rsidRDefault="00E654BF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4" w:type="dxa"/>
          </w:tcPr>
          <w:p w14:paraId="56E79C7D" w14:textId="77777777" w:rsidR="00CE6884" w:rsidRPr="007F6888" w:rsidRDefault="00CE6884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3230E252" w14:textId="77777777" w:rsidTr="00933528">
        <w:trPr>
          <w:jc w:val="center"/>
        </w:trPr>
        <w:tc>
          <w:tcPr>
            <w:tcW w:w="828" w:type="dxa"/>
          </w:tcPr>
          <w:p w14:paraId="4411E1A7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070" w:type="dxa"/>
          </w:tcPr>
          <w:p w14:paraId="7D0AAE83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1DD5D88B" w14:textId="77777777" w:rsidR="00CE6884" w:rsidRPr="007F6888" w:rsidRDefault="00D97D37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04171</w:t>
            </w:r>
          </w:p>
        </w:tc>
        <w:tc>
          <w:tcPr>
            <w:tcW w:w="900" w:type="dxa"/>
          </w:tcPr>
          <w:p w14:paraId="2FE11733" w14:textId="77777777" w:rsidR="00CE6884" w:rsidRPr="007F6888" w:rsidRDefault="00CE6884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D97D37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40" w:type="dxa"/>
          </w:tcPr>
          <w:p w14:paraId="6943DD09" w14:textId="27E0277E" w:rsidR="00CE6884" w:rsidRPr="007F6888" w:rsidRDefault="00E654BF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dh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944" w:type="dxa"/>
          </w:tcPr>
          <w:p w14:paraId="6B83967B" w14:textId="03EBC918" w:rsidR="00CE6884" w:rsidRPr="007F6888" w:rsidRDefault="00E654BF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7C17CB0C" w14:textId="77777777" w:rsidTr="00933528">
        <w:trPr>
          <w:jc w:val="center"/>
        </w:trPr>
        <w:tc>
          <w:tcPr>
            <w:tcW w:w="828" w:type="dxa"/>
          </w:tcPr>
          <w:p w14:paraId="18674486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070" w:type="dxa"/>
          </w:tcPr>
          <w:p w14:paraId="4CBC8F43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78D0DB39" w14:textId="77777777" w:rsidR="00CE6884" w:rsidRPr="007F6888" w:rsidRDefault="00D429F8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09296</w:t>
            </w:r>
          </w:p>
        </w:tc>
        <w:tc>
          <w:tcPr>
            <w:tcW w:w="900" w:type="dxa"/>
          </w:tcPr>
          <w:p w14:paraId="7F770A65" w14:textId="77777777" w:rsidR="00CE6884" w:rsidRPr="007F6888" w:rsidRDefault="00CE6884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D429F8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40" w:type="dxa"/>
          </w:tcPr>
          <w:p w14:paraId="14D6CC17" w14:textId="357CADD2" w:rsidR="00CE6884" w:rsidRPr="007F6888" w:rsidRDefault="00E654BF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4" w:type="dxa"/>
          </w:tcPr>
          <w:p w14:paraId="0F604A87" w14:textId="1CF8A344" w:rsidR="00CE6884" w:rsidRPr="007F6888" w:rsidRDefault="00E654BF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51AB46D6" w14:textId="77777777" w:rsidTr="00933528">
        <w:trPr>
          <w:jc w:val="center"/>
        </w:trPr>
        <w:tc>
          <w:tcPr>
            <w:tcW w:w="828" w:type="dxa"/>
          </w:tcPr>
          <w:p w14:paraId="37D5796E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070" w:type="dxa"/>
          </w:tcPr>
          <w:p w14:paraId="13A0445C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066B3745" w14:textId="77777777" w:rsidR="00CE6884" w:rsidRPr="007F6888" w:rsidRDefault="00C04F9A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83031</w:t>
            </w:r>
          </w:p>
        </w:tc>
        <w:tc>
          <w:tcPr>
            <w:tcW w:w="900" w:type="dxa"/>
          </w:tcPr>
          <w:p w14:paraId="5A340E3C" w14:textId="77777777" w:rsidR="00CE6884" w:rsidRPr="007F6888" w:rsidRDefault="00C04F9A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240" w:type="dxa"/>
          </w:tcPr>
          <w:p w14:paraId="1A12E82B" w14:textId="025B6A9E" w:rsidR="00CE6884" w:rsidRPr="007F6888" w:rsidRDefault="00E654BF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CAU – 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944" w:type="dxa"/>
          </w:tcPr>
          <w:p w14:paraId="62618153" w14:textId="358EB7B3" w:rsidR="00CE6884" w:rsidRPr="007F6888" w:rsidRDefault="00E654BF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2B5526C4" w14:textId="77777777" w:rsidTr="00933528">
        <w:trPr>
          <w:jc w:val="center"/>
        </w:trPr>
        <w:tc>
          <w:tcPr>
            <w:tcW w:w="828" w:type="dxa"/>
          </w:tcPr>
          <w:p w14:paraId="32C958FC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070" w:type="dxa"/>
          </w:tcPr>
          <w:p w14:paraId="71677BD5" w14:textId="77777777" w:rsidR="00CE6884" w:rsidRPr="007F6888" w:rsidRDefault="00C04F9A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2A0694BD" w14:textId="77777777" w:rsidR="00CE6884" w:rsidRPr="007F6888" w:rsidRDefault="00C04F9A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09594</w:t>
            </w:r>
          </w:p>
        </w:tc>
        <w:tc>
          <w:tcPr>
            <w:tcW w:w="900" w:type="dxa"/>
          </w:tcPr>
          <w:p w14:paraId="5984E1F6" w14:textId="77777777" w:rsidR="00CE6884" w:rsidRPr="007F6888" w:rsidRDefault="00CE6884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C04F9A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40" w:type="dxa"/>
          </w:tcPr>
          <w:p w14:paraId="59DD8943" w14:textId="531C2451" w:rsidR="00CE6884" w:rsidRPr="007F6888" w:rsidRDefault="00E654BF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4" w:type="dxa"/>
          </w:tcPr>
          <w:p w14:paraId="22E7A296" w14:textId="4176D519" w:rsidR="00CE6884" w:rsidRPr="007F6888" w:rsidRDefault="00E654BF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5ED64C59" w14:textId="77777777" w:rsidTr="00933528">
        <w:trPr>
          <w:jc w:val="center"/>
        </w:trPr>
        <w:tc>
          <w:tcPr>
            <w:tcW w:w="828" w:type="dxa"/>
          </w:tcPr>
          <w:p w14:paraId="7CBCF19C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070" w:type="dxa"/>
          </w:tcPr>
          <w:p w14:paraId="778DE7A7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19FCE6C9" w14:textId="77777777" w:rsidR="00CE6884" w:rsidRPr="007F6888" w:rsidRDefault="00C04F9A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98470</w:t>
            </w:r>
          </w:p>
        </w:tc>
        <w:tc>
          <w:tcPr>
            <w:tcW w:w="900" w:type="dxa"/>
          </w:tcPr>
          <w:p w14:paraId="162E5CE7" w14:textId="77777777" w:rsidR="00CE6884" w:rsidRPr="007F6888" w:rsidRDefault="00C04F9A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3240" w:type="dxa"/>
          </w:tcPr>
          <w:p w14:paraId="0BAEC005" w14:textId="4D1BBC83" w:rsidR="00CE6884" w:rsidRPr="007F6888" w:rsidRDefault="00E654BF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V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-GAC)</w:t>
            </w:r>
          </w:p>
        </w:tc>
        <w:tc>
          <w:tcPr>
            <w:tcW w:w="944" w:type="dxa"/>
          </w:tcPr>
          <w:p w14:paraId="4A0938D6" w14:textId="1E005F4B" w:rsidR="00CE6884" w:rsidRPr="007F6888" w:rsidRDefault="00E654BF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360B9B81" w14:textId="77777777" w:rsidTr="00933528">
        <w:trPr>
          <w:jc w:val="center"/>
        </w:trPr>
        <w:tc>
          <w:tcPr>
            <w:tcW w:w="828" w:type="dxa"/>
          </w:tcPr>
          <w:p w14:paraId="5E3BCDAB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070" w:type="dxa"/>
          </w:tcPr>
          <w:p w14:paraId="374E0312" w14:textId="77777777" w:rsidR="00CE6884" w:rsidRPr="007F6888" w:rsidRDefault="00371753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46D89D3C" w14:textId="77777777" w:rsidR="00CE6884" w:rsidRPr="007F6888" w:rsidRDefault="00371753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85500</w:t>
            </w:r>
          </w:p>
        </w:tc>
        <w:tc>
          <w:tcPr>
            <w:tcW w:w="900" w:type="dxa"/>
          </w:tcPr>
          <w:p w14:paraId="7F14DC83" w14:textId="77777777" w:rsidR="00CE6884" w:rsidRPr="007F6888" w:rsidRDefault="00371753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3240" w:type="dxa"/>
          </w:tcPr>
          <w:p w14:paraId="5E5C8600" w14:textId="77777777" w:rsidR="00CE6884" w:rsidRPr="007F6888" w:rsidRDefault="00CE6884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44" w:type="dxa"/>
          </w:tcPr>
          <w:p w14:paraId="1E8D83F2" w14:textId="77777777" w:rsidR="00CE6884" w:rsidRPr="007F6888" w:rsidRDefault="00CE6884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5F8AED27" w14:textId="77777777" w:rsidTr="00933528">
        <w:trPr>
          <w:jc w:val="center"/>
        </w:trPr>
        <w:tc>
          <w:tcPr>
            <w:tcW w:w="828" w:type="dxa"/>
          </w:tcPr>
          <w:p w14:paraId="76596D5D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0</w:t>
            </w:r>
          </w:p>
        </w:tc>
        <w:tc>
          <w:tcPr>
            <w:tcW w:w="2070" w:type="dxa"/>
          </w:tcPr>
          <w:p w14:paraId="5FC59041" w14:textId="77777777" w:rsidR="00CE6884" w:rsidRPr="007F6888" w:rsidRDefault="00371753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393BF70A" w14:textId="77777777" w:rsidR="00CE6884" w:rsidRPr="007F6888" w:rsidRDefault="00371753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23351</w:t>
            </w:r>
          </w:p>
        </w:tc>
        <w:tc>
          <w:tcPr>
            <w:tcW w:w="900" w:type="dxa"/>
          </w:tcPr>
          <w:p w14:paraId="4C8103EA" w14:textId="77777777" w:rsidR="00CE6884" w:rsidRPr="007F6888" w:rsidRDefault="00CE6884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240" w:type="dxa"/>
          </w:tcPr>
          <w:p w14:paraId="0C7FF437" w14:textId="44189192" w:rsidR="00CE6884" w:rsidRPr="007F6888" w:rsidRDefault="00CE6884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="00E654BF"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sa</w:t>
            </w:r>
            <w:r w:rsidR="00E654BF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E654BF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dxa"/>
          </w:tcPr>
          <w:p w14:paraId="23C88B0B" w14:textId="77777777" w:rsidR="00CE6884" w:rsidRPr="007F6888" w:rsidRDefault="00CE6884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7F6888" w:rsidRPr="007F6888" w14:paraId="1A288C7B" w14:textId="77777777" w:rsidTr="00933528">
        <w:trPr>
          <w:jc w:val="center"/>
        </w:trPr>
        <w:tc>
          <w:tcPr>
            <w:tcW w:w="828" w:type="dxa"/>
          </w:tcPr>
          <w:p w14:paraId="6FB8C7EF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070" w:type="dxa"/>
          </w:tcPr>
          <w:p w14:paraId="1EDB02B4" w14:textId="77777777" w:rsidR="00CE6884" w:rsidRPr="007F6888" w:rsidRDefault="008612E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53037600" w14:textId="77777777" w:rsidR="00CE6884" w:rsidRPr="007F6888" w:rsidRDefault="00CE6884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8612E4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0780</w:t>
            </w:r>
          </w:p>
        </w:tc>
        <w:tc>
          <w:tcPr>
            <w:tcW w:w="900" w:type="dxa"/>
          </w:tcPr>
          <w:p w14:paraId="46D2CA32" w14:textId="77777777" w:rsidR="00CE6884" w:rsidRPr="007F6888" w:rsidRDefault="008612E4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240" w:type="dxa"/>
          </w:tcPr>
          <w:p w14:paraId="1FA3C518" w14:textId="21A9006E" w:rsidR="00CE6884" w:rsidRPr="007F6888" w:rsidRDefault="00070943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-UCU</w:t>
            </w:r>
          </w:p>
        </w:tc>
        <w:tc>
          <w:tcPr>
            <w:tcW w:w="944" w:type="dxa"/>
          </w:tcPr>
          <w:p w14:paraId="68CCF6E5" w14:textId="77777777" w:rsidR="00CE6884" w:rsidRPr="007F6888" w:rsidRDefault="00CE6884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08CEF1F6" w14:textId="77777777" w:rsidTr="00933528">
        <w:trPr>
          <w:jc w:val="center"/>
        </w:trPr>
        <w:tc>
          <w:tcPr>
            <w:tcW w:w="828" w:type="dxa"/>
          </w:tcPr>
          <w:p w14:paraId="20A203A2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070" w:type="dxa"/>
          </w:tcPr>
          <w:p w14:paraId="02721321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6D549215" w14:textId="77777777" w:rsidR="00CE6884" w:rsidRPr="007F6888" w:rsidRDefault="00CE6884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8612E4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9499</w:t>
            </w:r>
          </w:p>
        </w:tc>
        <w:tc>
          <w:tcPr>
            <w:tcW w:w="900" w:type="dxa"/>
          </w:tcPr>
          <w:p w14:paraId="60751934" w14:textId="77777777" w:rsidR="00CE6884" w:rsidRPr="007F6888" w:rsidRDefault="00CE6884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8612E4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40" w:type="dxa"/>
          </w:tcPr>
          <w:p w14:paraId="0754CE1D" w14:textId="138A5758" w:rsidR="00CE6884" w:rsidRPr="007F6888" w:rsidRDefault="009A529A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44" w:type="dxa"/>
          </w:tcPr>
          <w:p w14:paraId="5B73E96D" w14:textId="77777777" w:rsidR="00CE6884" w:rsidRPr="007F6888" w:rsidRDefault="00CE6884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1496654D" w14:textId="77777777" w:rsidTr="00933528">
        <w:trPr>
          <w:jc w:val="center"/>
        </w:trPr>
        <w:tc>
          <w:tcPr>
            <w:tcW w:w="828" w:type="dxa"/>
          </w:tcPr>
          <w:p w14:paraId="06252B69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070" w:type="dxa"/>
          </w:tcPr>
          <w:p w14:paraId="5AFF01BB" w14:textId="77777777" w:rsidR="00CE6884" w:rsidRPr="007F6888" w:rsidRDefault="00667B5D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03F251AE" w14:textId="77777777" w:rsidR="00CE6884" w:rsidRPr="007F6888" w:rsidRDefault="00667B5D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06782</w:t>
            </w:r>
          </w:p>
        </w:tc>
        <w:tc>
          <w:tcPr>
            <w:tcW w:w="900" w:type="dxa"/>
          </w:tcPr>
          <w:p w14:paraId="02344586" w14:textId="77777777" w:rsidR="00CE6884" w:rsidRPr="007F6888" w:rsidRDefault="00CE6884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667B5D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40" w:type="dxa"/>
          </w:tcPr>
          <w:p w14:paraId="2A5BD9D5" w14:textId="6EC17884" w:rsidR="00CE6884" w:rsidRPr="007F6888" w:rsidRDefault="009A529A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4" w:type="dxa"/>
          </w:tcPr>
          <w:p w14:paraId="20C0840B" w14:textId="77777777" w:rsidR="00CE6884" w:rsidRPr="007F6888" w:rsidRDefault="00CE6884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4725ACE1" w14:textId="77777777" w:rsidTr="00933528">
        <w:trPr>
          <w:jc w:val="center"/>
        </w:trPr>
        <w:tc>
          <w:tcPr>
            <w:tcW w:w="828" w:type="dxa"/>
          </w:tcPr>
          <w:p w14:paraId="68B90380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070" w:type="dxa"/>
          </w:tcPr>
          <w:p w14:paraId="1CC83F1C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4929E771" w14:textId="77777777" w:rsidR="00CE6884" w:rsidRPr="007F6888" w:rsidRDefault="00D673BA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83101</w:t>
            </w:r>
          </w:p>
        </w:tc>
        <w:tc>
          <w:tcPr>
            <w:tcW w:w="900" w:type="dxa"/>
          </w:tcPr>
          <w:p w14:paraId="67A0C4D2" w14:textId="77777777" w:rsidR="00CE6884" w:rsidRPr="007F6888" w:rsidRDefault="00CE6884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D673BA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40" w:type="dxa"/>
          </w:tcPr>
          <w:p w14:paraId="1DABA646" w14:textId="4309F38B" w:rsidR="00CE6884" w:rsidRPr="007F6888" w:rsidRDefault="009A529A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CAU – 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944" w:type="dxa"/>
          </w:tcPr>
          <w:p w14:paraId="5D169A2E" w14:textId="27B6E06C" w:rsidR="00CE6884" w:rsidRPr="007F6888" w:rsidRDefault="009A529A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4F0312BD" w14:textId="77777777" w:rsidTr="00933528">
        <w:trPr>
          <w:jc w:val="center"/>
        </w:trPr>
        <w:tc>
          <w:tcPr>
            <w:tcW w:w="828" w:type="dxa"/>
          </w:tcPr>
          <w:p w14:paraId="0B66093C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070" w:type="dxa"/>
          </w:tcPr>
          <w:p w14:paraId="647CFFF0" w14:textId="77777777" w:rsidR="00CE6884" w:rsidRPr="007F6888" w:rsidRDefault="00D673BA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2A737C6C" w14:textId="77777777" w:rsidR="00CE6884" w:rsidRPr="007F6888" w:rsidRDefault="00B17F43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56250</w:t>
            </w:r>
          </w:p>
        </w:tc>
        <w:tc>
          <w:tcPr>
            <w:tcW w:w="900" w:type="dxa"/>
          </w:tcPr>
          <w:p w14:paraId="2B78F3BB" w14:textId="77777777" w:rsidR="00CE6884" w:rsidRPr="007F6888" w:rsidRDefault="00B17F43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240" w:type="dxa"/>
          </w:tcPr>
          <w:p w14:paraId="5A2B251F" w14:textId="18A0ACA6" w:rsidR="00CE6884" w:rsidRPr="007F6888" w:rsidRDefault="004B1BD9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c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sa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dxa"/>
          </w:tcPr>
          <w:p w14:paraId="443C0E72" w14:textId="645F16A2" w:rsidR="00CE6884" w:rsidRPr="007F6888" w:rsidRDefault="004B1BD9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029AAACB" w14:textId="77777777" w:rsidTr="00933528">
        <w:trPr>
          <w:jc w:val="center"/>
        </w:trPr>
        <w:tc>
          <w:tcPr>
            <w:tcW w:w="828" w:type="dxa"/>
          </w:tcPr>
          <w:p w14:paraId="43F2C902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070" w:type="dxa"/>
          </w:tcPr>
          <w:p w14:paraId="54161E3A" w14:textId="77777777" w:rsidR="00CE6884" w:rsidRPr="007F6888" w:rsidRDefault="008B45FD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6F92825D" w14:textId="77777777" w:rsidR="00CE6884" w:rsidRPr="007F6888" w:rsidRDefault="008B45FD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13505</w:t>
            </w:r>
          </w:p>
        </w:tc>
        <w:tc>
          <w:tcPr>
            <w:tcW w:w="900" w:type="dxa"/>
          </w:tcPr>
          <w:p w14:paraId="62A02E2F" w14:textId="77777777" w:rsidR="00CE6884" w:rsidRPr="007F6888" w:rsidRDefault="008B45FD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240" w:type="dxa"/>
          </w:tcPr>
          <w:p w14:paraId="3618996A" w14:textId="334421D2" w:rsidR="00CE6884" w:rsidRPr="007F6888" w:rsidRDefault="00C836CB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ndhA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intron)</w:t>
            </w:r>
          </w:p>
        </w:tc>
        <w:tc>
          <w:tcPr>
            <w:tcW w:w="944" w:type="dxa"/>
          </w:tcPr>
          <w:p w14:paraId="68C25744" w14:textId="77777777" w:rsidR="00CE6884" w:rsidRPr="007F6888" w:rsidRDefault="00CE6884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7F6888" w:rsidRPr="007F6888" w14:paraId="65A52969" w14:textId="77777777" w:rsidTr="00933528">
        <w:trPr>
          <w:jc w:val="center"/>
        </w:trPr>
        <w:tc>
          <w:tcPr>
            <w:tcW w:w="828" w:type="dxa"/>
          </w:tcPr>
          <w:p w14:paraId="0296CE1F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070" w:type="dxa"/>
          </w:tcPr>
          <w:p w14:paraId="6E6E1A5B" w14:textId="77777777" w:rsidR="00CE6884" w:rsidRPr="007F6888" w:rsidRDefault="00CF59D0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10F61483" w14:textId="77777777" w:rsidR="00CE6884" w:rsidRPr="007F6888" w:rsidRDefault="00CF59D0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82979</w:t>
            </w:r>
          </w:p>
        </w:tc>
        <w:tc>
          <w:tcPr>
            <w:tcW w:w="900" w:type="dxa"/>
          </w:tcPr>
          <w:p w14:paraId="4B7D9060" w14:textId="77777777" w:rsidR="00CE6884" w:rsidRPr="007F6888" w:rsidRDefault="00CE6884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CF59D0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40" w:type="dxa"/>
          </w:tcPr>
          <w:p w14:paraId="2B1881DA" w14:textId="4C64BAEE" w:rsidR="00CE6884" w:rsidRPr="007F6888" w:rsidRDefault="00C836CB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CAU – 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944" w:type="dxa"/>
          </w:tcPr>
          <w:p w14:paraId="663A4CE7" w14:textId="284F93F4" w:rsidR="00CE6884" w:rsidRPr="007F6888" w:rsidRDefault="00C836CB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5145E119" w14:textId="77777777" w:rsidTr="00933528">
        <w:trPr>
          <w:jc w:val="center"/>
        </w:trPr>
        <w:tc>
          <w:tcPr>
            <w:tcW w:w="828" w:type="dxa"/>
          </w:tcPr>
          <w:p w14:paraId="0C3285C7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070" w:type="dxa"/>
          </w:tcPr>
          <w:p w14:paraId="0942D499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63E2B8FD" w14:textId="77777777" w:rsidR="00CE6884" w:rsidRPr="007F6888" w:rsidRDefault="00227F5D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83040</w:t>
            </w:r>
          </w:p>
        </w:tc>
        <w:tc>
          <w:tcPr>
            <w:tcW w:w="900" w:type="dxa"/>
          </w:tcPr>
          <w:p w14:paraId="0BDF9FB9" w14:textId="77777777" w:rsidR="00CE6884" w:rsidRPr="007F6888" w:rsidRDefault="00CE6884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240" w:type="dxa"/>
          </w:tcPr>
          <w:p w14:paraId="1CFF3F92" w14:textId="63773CDF" w:rsidR="00CE6884" w:rsidRPr="007F6888" w:rsidRDefault="00C836CB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CAU – 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944" w:type="dxa"/>
          </w:tcPr>
          <w:p w14:paraId="073682D5" w14:textId="752DDB1A" w:rsidR="00CE6884" w:rsidRPr="007F6888" w:rsidRDefault="00C836CB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453825FB" w14:textId="77777777" w:rsidTr="00933528">
        <w:trPr>
          <w:jc w:val="center"/>
        </w:trPr>
        <w:tc>
          <w:tcPr>
            <w:tcW w:w="828" w:type="dxa"/>
          </w:tcPr>
          <w:p w14:paraId="00D94D02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070" w:type="dxa"/>
          </w:tcPr>
          <w:p w14:paraId="2B6BFFCC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6941062E" w14:textId="77777777" w:rsidR="00CE6884" w:rsidRPr="007F6888" w:rsidRDefault="00227F5D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08372</w:t>
            </w:r>
          </w:p>
        </w:tc>
        <w:tc>
          <w:tcPr>
            <w:tcW w:w="900" w:type="dxa"/>
          </w:tcPr>
          <w:p w14:paraId="7E970C94" w14:textId="77777777" w:rsidR="00CE6884" w:rsidRPr="007F6888" w:rsidRDefault="00CE6884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240" w:type="dxa"/>
          </w:tcPr>
          <w:p w14:paraId="03CA87A6" w14:textId="192707DB" w:rsidR="00CE6884" w:rsidRPr="007F6888" w:rsidRDefault="00C836CB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4" w:type="dxa"/>
          </w:tcPr>
          <w:p w14:paraId="0BC2A4C7" w14:textId="19CC4393" w:rsidR="00CE6884" w:rsidRPr="007F6888" w:rsidRDefault="00C836CB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11F93B80" w14:textId="77777777" w:rsidTr="00933528">
        <w:trPr>
          <w:jc w:val="center"/>
        </w:trPr>
        <w:tc>
          <w:tcPr>
            <w:tcW w:w="828" w:type="dxa"/>
          </w:tcPr>
          <w:p w14:paraId="1615F729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070" w:type="dxa"/>
          </w:tcPr>
          <w:p w14:paraId="63B7A5BA" w14:textId="77777777" w:rsidR="00CE6884" w:rsidRPr="007F6888" w:rsidRDefault="00CE6884" w:rsidP="0093352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175DB580" w14:textId="77777777" w:rsidR="00CE6884" w:rsidRPr="007F6888" w:rsidRDefault="00227F5D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6852</w:t>
            </w:r>
          </w:p>
        </w:tc>
        <w:tc>
          <w:tcPr>
            <w:tcW w:w="900" w:type="dxa"/>
          </w:tcPr>
          <w:p w14:paraId="0108BCAE" w14:textId="77777777" w:rsidR="00CE6884" w:rsidRPr="007F6888" w:rsidRDefault="00CE6884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227F5D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40" w:type="dxa"/>
          </w:tcPr>
          <w:p w14:paraId="473B1622" w14:textId="5A878267" w:rsidR="00CE6884" w:rsidRPr="007F6888" w:rsidRDefault="00C836CB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cf3</w:t>
            </w:r>
            <w:r w:rsidR="00CE6884" w:rsidRPr="007F6888">
              <w:rPr>
                <w:rFonts w:ascii="Times New Roman" w:hAnsi="Times New Roman" w:cs="Times New Roman"/>
                <w:sz w:val="24"/>
                <w:szCs w:val="24"/>
              </w:rPr>
              <w:t xml:space="preserve"> (intron)</w:t>
            </w:r>
          </w:p>
        </w:tc>
        <w:tc>
          <w:tcPr>
            <w:tcW w:w="944" w:type="dxa"/>
          </w:tcPr>
          <w:p w14:paraId="40CCF5A9" w14:textId="77777777" w:rsidR="00CE6884" w:rsidRPr="007F6888" w:rsidRDefault="00CE6884" w:rsidP="0093352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</w:tbl>
    <w:p w14:paraId="216C4E95" w14:textId="77777777" w:rsidR="00CE6884" w:rsidRPr="007F6888" w:rsidRDefault="00CE6884" w:rsidP="00CE6884">
      <w:pPr>
        <w:bidi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F6888">
        <w:rPr>
          <w:rFonts w:ascii="Times New Roman" w:hAnsi="Times New Roman" w:cs="Times New Roman"/>
          <w:sz w:val="24"/>
          <w:szCs w:val="24"/>
        </w:rPr>
        <w:t>P: means palindromic, F: means forward, R: means reverse and IGS: means intergenic spacer.</w:t>
      </w:r>
    </w:p>
    <w:p w14:paraId="699D9532" w14:textId="77777777" w:rsidR="00DE2650" w:rsidRPr="007F6888" w:rsidRDefault="00DE2650" w:rsidP="00476E27">
      <w:pPr>
        <w:bidi w:val="0"/>
      </w:pPr>
    </w:p>
    <w:p w14:paraId="67D2E52C" w14:textId="5D4DE7E4" w:rsidR="00B17F7D" w:rsidRPr="007F6888" w:rsidRDefault="00B17F7D" w:rsidP="00F3271E">
      <w:pPr>
        <w:bidi w:val="0"/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F6888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Forward, Reverse and Palindromic repeat sequences in the </w:t>
      </w:r>
      <w:r w:rsidRPr="007F6888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 xml:space="preserve">A. </w:t>
      </w:r>
      <w:proofErr w:type="spellStart"/>
      <w:r w:rsidRPr="007F6888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>mesoleios</w:t>
      </w:r>
      <w:proofErr w:type="spellEnd"/>
      <w:r w:rsidRPr="007F6888">
        <w:rPr>
          <w:rFonts w:eastAsia="Times New Roman"/>
          <w:i/>
          <w:iCs/>
          <w:sz w:val="24"/>
          <w:szCs w:val="24"/>
          <w:lang w:eastAsia="pt-BR"/>
        </w:rPr>
        <w:t xml:space="preserve"> </w:t>
      </w:r>
      <w:r w:rsidRPr="007F6888">
        <w:rPr>
          <w:rFonts w:ascii="Times New Roman" w:eastAsia="Times New Roman" w:hAnsi="Times New Roman" w:cs="Times New Roman"/>
          <w:sz w:val="24"/>
          <w:szCs w:val="24"/>
          <w:lang w:eastAsia="pt-BR"/>
        </w:rPr>
        <w:t>chloroplast genome.</w:t>
      </w:r>
    </w:p>
    <w:tbl>
      <w:tblPr>
        <w:tblStyle w:val="TableGrid"/>
        <w:tblW w:w="9242" w:type="dxa"/>
        <w:jc w:val="center"/>
        <w:tblLook w:val="04A0" w:firstRow="1" w:lastRow="0" w:firstColumn="1" w:lastColumn="0" w:noHBand="0" w:noVBand="1"/>
      </w:tblPr>
      <w:tblGrid>
        <w:gridCol w:w="828"/>
        <w:gridCol w:w="2070"/>
        <w:gridCol w:w="1260"/>
        <w:gridCol w:w="900"/>
        <w:gridCol w:w="3240"/>
        <w:gridCol w:w="944"/>
      </w:tblGrid>
      <w:tr w:rsidR="007F6888" w:rsidRPr="007F6888" w14:paraId="5C3C4168" w14:textId="77777777" w:rsidTr="0021785C">
        <w:trPr>
          <w:jc w:val="center"/>
        </w:trPr>
        <w:tc>
          <w:tcPr>
            <w:tcW w:w="828" w:type="dxa"/>
          </w:tcPr>
          <w:p w14:paraId="20AEA7FF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2070" w:type="dxa"/>
          </w:tcPr>
          <w:p w14:paraId="676FA166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1260" w:type="dxa"/>
          </w:tcPr>
          <w:p w14:paraId="408FB5FF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900" w:type="dxa"/>
          </w:tcPr>
          <w:p w14:paraId="6445DFB6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  <w:p w14:paraId="67A42E6B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(in bp)</w:t>
            </w:r>
          </w:p>
        </w:tc>
        <w:tc>
          <w:tcPr>
            <w:tcW w:w="3240" w:type="dxa"/>
          </w:tcPr>
          <w:p w14:paraId="2095AEE4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944" w:type="dxa"/>
          </w:tcPr>
          <w:p w14:paraId="29632983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</w:tr>
      <w:tr w:rsidR="007F6888" w:rsidRPr="007F6888" w14:paraId="7E4C6256" w14:textId="77777777" w:rsidTr="0021785C">
        <w:trPr>
          <w:jc w:val="center"/>
        </w:trPr>
        <w:tc>
          <w:tcPr>
            <w:tcW w:w="828" w:type="dxa"/>
          </w:tcPr>
          <w:p w14:paraId="0EA6232D" w14:textId="77777777" w:rsidR="00B17F7D" w:rsidRPr="007F6888" w:rsidRDefault="00B17F7D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16A03A82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1BF159CE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02914</w:t>
            </w:r>
          </w:p>
        </w:tc>
        <w:tc>
          <w:tcPr>
            <w:tcW w:w="900" w:type="dxa"/>
          </w:tcPr>
          <w:p w14:paraId="150EFFBE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3240" w:type="dxa"/>
          </w:tcPr>
          <w:p w14:paraId="7B75CF92" w14:textId="687EA46A" w:rsidR="00B17F7D" w:rsidRPr="007F6888" w:rsidRDefault="00857015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GUU – 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944" w:type="dxa"/>
          </w:tcPr>
          <w:p w14:paraId="71A9130A" w14:textId="4DA5C3F5" w:rsidR="00B17F7D" w:rsidRPr="007F6888" w:rsidRDefault="00857015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1B9E2CEF" w14:textId="77777777" w:rsidTr="0021785C">
        <w:trPr>
          <w:jc w:val="center"/>
        </w:trPr>
        <w:tc>
          <w:tcPr>
            <w:tcW w:w="828" w:type="dxa"/>
          </w:tcPr>
          <w:p w14:paraId="5365793F" w14:textId="77777777" w:rsidR="00B17F7D" w:rsidRPr="007F6888" w:rsidRDefault="00B17F7D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14:paraId="76E95766" w14:textId="77777777" w:rsidR="00B17F7D" w:rsidRPr="007F6888" w:rsidRDefault="001D1CF8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70CAEB5F" w14:textId="77777777" w:rsidR="00B17F7D" w:rsidRPr="007F6888" w:rsidRDefault="001D1CF8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67950</w:t>
            </w:r>
          </w:p>
        </w:tc>
        <w:tc>
          <w:tcPr>
            <w:tcW w:w="900" w:type="dxa"/>
          </w:tcPr>
          <w:p w14:paraId="33B49D83" w14:textId="77777777" w:rsidR="00B17F7D" w:rsidRPr="007F6888" w:rsidRDefault="001D1CF8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3240" w:type="dxa"/>
          </w:tcPr>
          <w:p w14:paraId="330B8A20" w14:textId="650E1120" w:rsidR="00B17F7D" w:rsidRPr="007F6888" w:rsidRDefault="00BC4B4A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p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sb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dxa"/>
          </w:tcPr>
          <w:p w14:paraId="5CBEB7CD" w14:textId="77777777" w:rsidR="00B17F7D" w:rsidRPr="007F6888" w:rsidRDefault="00B17F7D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1E72B9EE" w14:textId="77777777" w:rsidTr="0021785C">
        <w:trPr>
          <w:jc w:val="center"/>
        </w:trPr>
        <w:tc>
          <w:tcPr>
            <w:tcW w:w="828" w:type="dxa"/>
          </w:tcPr>
          <w:p w14:paraId="1E2E9129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</w:tcPr>
          <w:p w14:paraId="7B839E8B" w14:textId="77777777" w:rsidR="00B17F7D" w:rsidRPr="007F6888" w:rsidRDefault="00E61532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036633BC" w14:textId="77777777" w:rsidR="00B17F7D" w:rsidRPr="007F6888" w:rsidRDefault="00E61532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20539</w:t>
            </w:r>
          </w:p>
        </w:tc>
        <w:tc>
          <w:tcPr>
            <w:tcW w:w="900" w:type="dxa"/>
          </w:tcPr>
          <w:p w14:paraId="02DB62E1" w14:textId="77777777" w:rsidR="00B17F7D" w:rsidRPr="007F6888" w:rsidRDefault="00E61532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3240" w:type="dxa"/>
          </w:tcPr>
          <w:p w14:paraId="356D1254" w14:textId="557E5BAD" w:rsidR="00B17F7D" w:rsidRPr="007F6888" w:rsidRDefault="00C62B89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dh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944" w:type="dxa"/>
          </w:tcPr>
          <w:p w14:paraId="3464EA06" w14:textId="5C61BA2D" w:rsidR="00B17F7D" w:rsidRPr="007F6888" w:rsidRDefault="00C62B89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7F6888" w:rsidRPr="007F6888" w14:paraId="681CAF32" w14:textId="77777777" w:rsidTr="0021785C">
        <w:trPr>
          <w:jc w:val="center"/>
        </w:trPr>
        <w:tc>
          <w:tcPr>
            <w:tcW w:w="828" w:type="dxa"/>
          </w:tcPr>
          <w:p w14:paraId="32539975" w14:textId="77777777" w:rsidR="00B17F7D" w:rsidRPr="007F6888" w:rsidRDefault="00B17F7D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</w:tcPr>
          <w:p w14:paraId="4C32E79C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57EC17CC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  <w:r w:rsidR="00E61532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890</w:t>
            </w:r>
          </w:p>
        </w:tc>
        <w:tc>
          <w:tcPr>
            <w:tcW w:w="900" w:type="dxa"/>
          </w:tcPr>
          <w:p w14:paraId="1759DBEE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3240" w:type="dxa"/>
          </w:tcPr>
          <w:p w14:paraId="6D5705BC" w14:textId="448A818B" w:rsidR="00B17F7D" w:rsidRPr="007F6888" w:rsidRDefault="00C62B89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sa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944" w:type="dxa"/>
          </w:tcPr>
          <w:p w14:paraId="3E83FA0E" w14:textId="77777777" w:rsidR="00B17F7D" w:rsidRPr="007F6888" w:rsidRDefault="00B17F7D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2F6DF44C" w14:textId="77777777" w:rsidTr="0021785C">
        <w:trPr>
          <w:jc w:val="center"/>
        </w:trPr>
        <w:tc>
          <w:tcPr>
            <w:tcW w:w="828" w:type="dxa"/>
          </w:tcPr>
          <w:p w14:paraId="2F79EF46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70" w:type="dxa"/>
          </w:tcPr>
          <w:p w14:paraId="73DD2FA9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077A616E" w14:textId="77777777" w:rsidR="00B17F7D" w:rsidRPr="007F6888" w:rsidRDefault="00CB4C80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56304</w:t>
            </w:r>
          </w:p>
        </w:tc>
        <w:tc>
          <w:tcPr>
            <w:tcW w:w="900" w:type="dxa"/>
          </w:tcPr>
          <w:p w14:paraId="7CF87653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CB4C80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40" w:type="dxa"/>
          </w:tcPr>
          <w:p w14:paraId="62E04549" w14:textId="5213D006" w:rsidR="00B17F7D" w:rsidRPr="007F6888" w:rsidRDefault="00B17F7D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="00C62B89"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c</w:t>
            </w:r>
            <w:r w:rsidR="00C62B89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</w:t>
            </w:r>
            <w:proofErr w:type="spellStart"/>
            <w:r w:rsidR="00C62B89"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sa</w:t>
            </w:r>
            <w:r w:rsidR="00C62B89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dxa"/>
          </w:tcPr>
          <w:p w14:paraId="50CEFA87" w14:textId="1AD33B0E" w:rsidR="00B17F7D" w:rsidRPr="007F6888" w:rsidRDefault="00C62B89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4A761575" w14:textId="77777777" w:rsidTr="0021785C">
        <w:trPr>
          <w:jc w:val="center"/>
        </w:trPr>
        <w:tc>
          <w:tcPr>
            <w:tcW w:w="828" w:type="dxa"/>
          </w:tcPr>
          <w:p w14:paraId="2841C6A0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70" w:type="dxa"/>
          </w:tcPr>
          <w:p w14:paraId="7E6DB8BF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5255624F" w14:textId="77777777" w:rsidR="00B17F7D" w:rsidRPr="007F6888" w:rsidRDefault="00CB4C80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56717</w:t>
            </w:r>
          </w:p>
        </w:tc>
        <w:tc>
          <w:tcPr>
            <w:tcW w:w="900" w:type="dxa"/>
          </w:tcPr>
          <w:p w14:paraId="30A95255" w14:textId="77777777" w:rsidR="00B17F7D" w:rsidRPr="007F6888" w:rsidRDefault="00CB4C80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240" w:type="dxa"/>
          </w:tcPr>
          <w:p w14:paraId="6AC8545A" w14:textId="0AF27E4E" w:rsidR="00B17F7D" w:rsidRPr="007F6888" w:rsidRDefault="00C62B89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sa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944" w:type="dxa"/>
          </w:tcPr>
          <w:p w14:paraId="2258F9DB" w14:textId="77777777" w:rsidR="00B17F7D" w:rsidRPr="007F6888" w:rsidRDefault="00B17F7D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23AFB101" w14:textId="77777777" w:rsidTr="0021785C">
        <w:trPr>
          <w:jc w:val="center"/>
        </w:trPr>
        <w:tc>
          <w:tcPr>
            <w:tcW w:w="828" w:type="dxa"/>
          </w:tcPr>
          <w:p w14:paraId="2F220D9C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70" w:type="dxa"/>
          </w:tcPr>
          <w:p w14:paraId="4870E6EC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2E57CFFD" w14:textId="77777777" w:rsidR="00B17F7D" w:rsidRPr="007F6888" w:rsidRDefault="00CB4C80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77964</w:t>
            </w:r>
          </w:p>
        </w:tc>
        <w:tc>
          <w:tcPr>
            <w:tcW w:w="900" w:type="dxa"/>
          </w:tcPr>
          <w:p w14:paraId="79D2F818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3240" w:type="dxa"/>
          </w:tcPr>
          <w:p w14:paraId="2D84B318" w14:textId="36C30DEE" w:rsidR="00B17F7D" w:rsidRPr="007F6888" w:rsidRDefault="0063347D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6 (intron)</w:t>
            </w:r>
          </w:p>
        </w:tc>
        <w:tc>
          <w:tcPr>
            <w:tcW w:w="944" w:type="dxa"/>
          </w:tcPr>
          <w:p w14:paraId="56D77BA8" w14:textId="77777777" w:rsidR="00B17F7D" w:rsidRPr="007F6888" w:rsidRDefault="00B17F7D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17FF01B3" w14:textId="77777777" w:rsidTr="0021785C">
        <w:trPr>
          <w:jc w:val="center"/>
        </w:trPr>
        <w:tc>
          <w:tcPr>
            <w:tcW w:w="828" w:type="dxa"/>
          </w:tcPr>
          <w:p w14:paraId="26262617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70" w:type="dxa"/>
          </w:tcPr>
          <w:p w14:paraId="20901913" w14:textId="77777777" w:rsidR="00B17F7D" w:rsidRPr="007F6888" w:rsidRDefault="00CB4C80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531EA3C6" w14:textId="77777777" w:rsidR="00B17F7D" w:rsidRPr="007F6888" w:rsidRDefault="00CB4C80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07274</w:t>
            </w:r>
          </w:p>
        </w:tc>
        <w:tc>
          <w:tcPr>
            <w:tcW w:w="900" w:type="dxa"/>
          </w:tcPr>
          <w:p w14:paraId="597DD3C5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B4C80" w:rsidRPr="007F68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40" w:type="dxa"/>
          </w:tcPr>
          <w:p w14:paraId="4B321B89" w14:textId="588A6B89" w:rsidR="00B17F7D" w:rsidRPr="007F6888" w:rsidRDefault="00675D96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4" w:type="dxa"/>
          </w:tcPr>
          <w:p w14:paraId="5C5730FB" w14:textId="4CF6AA05" w:rsidR="00B17F7D" w:rsidRPr="007F6888" w:rsidRDefault="00675D96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55F63344" w14:textId="77777777" w:rsidTr="0021785C">
        <w:trPr>
          <w:jc w:val="center"/>
        </w:trPr>
        <w:tc>
          <w:tcPr>
            <w:tcW w:w="828" w:type="dxa"/>
          </w:tcPr>
          <w:p w14:paraId="2CF0F4D0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70" w:type="dxa"/>
          </w:tcPr>
          <w:p w14:paraId="32EC9FA9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3AB5F6E7" w14:textId="77777777" w:rsidR="00B17F7D" w:rsidRPr="007F6888" w:rsidRDefault="00FA7BCB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93133</w:t>
            </w:r>
          </w:p>
        </w:tc>
        <w:tc>
          <w:tcPr>
            <w:tcW w:w="900" w:type="dxa"/>
          </w:tcPr>
          <w:p w14:paraId="71CDD3F5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A7BCB" w:rsidRPr="007F68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40" w:type="dxa"/>
          </w:tcPr>
          <w:p w14:paraId="00494842" w14:textId="507D6F07" w:rsidR="00B17F7D" w:rsidRPr="007F6888" w:rsidRDefault="00675D96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V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-GAC)</w:t>
            </w:r>
          </w:p>
        </w:tc>
        <w:tc>
          <w:tcPr>
            <w:tcW w:w="944" w:type="dxa"/>
          </w:tcPr>
          <w:p w14:paraId="1665AEF9" w14:textId="1D2548F6" w:rsidR="00B17F7D" w:rsidRPr="007F6888" w:rsidRDefault="00675D96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0BF50F34" w14:textId="77777777" w:rsidTr="0021785C">
        <w:trPr>
          <w:jc w:val="center"/>
        </w:trPr>
        <w:tc>
          <w:tcPr>
            <w:tcW w:w="828" w:type="dxa"/>
          </w:tcPr>
          <w:p w14:paraId="6119915F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</w:t>
            </w:r>
          </w:p>
        </w:tc>
        <w:tc>
          <w:tcPr>
            <w:tcW w:w="2070" w:type="dxa"/>
          </w:tcPr>
          <w:p w14:paraId="2CEADB7B" w14:textId="77777777" w:rsidR="00B17F7D" w:rsidRPr="007F6888" w:rsidRDefault="00237C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48F2BBB9" w14:textId="77777777" w:rsidR="00B17F7D" w:rsidRPr="007F6888" w:rsidRDefault="00237C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12105</w:t>
            </w:r>
          </w:p>
        </w:tc>
        <w:tc>
          <w:tcPr>
            <w:tcW w:w="900" w:type="dxa"/>
          </w:tcPr>
          <w:p w14:paraId="23189155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37C7D" w:rsidRPr="007F68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40" w:type="dxa"/>
          </w:tcPr>
          <w:p w14:paraId="008C3DA7" w14:textId="6E6B8901" w:rsidR="00B17F7D" w:rsidRPr="007F6888" w:rsidRDefault="00675D96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68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h</w:t>
            </w: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  <w:r w:rsidR="00B17F7D" w:rsidRPr="007F6888">
              <w:rPr>
                <w:rFonts w:ascii="Times New Roman" w:hAnsi="Times New Roman" w:cs="Times New Roman"/>
                <w:sz w:val="24"/>
                <w:szCs w:val="24"/>
              </w:rPr>
              <w:t xml:space="preserve"> (intron)</w:t>
            </w:r>
          </w:p>
        </w:tc>
        <w:tc>
          <w:tcPr>
            <w:tcW w:w="944" w:type="dxa"/>
          </w:tcPr>
          <w:p w14:paraId="1F25E5FE" w14:textId="30D8E326" w:rsidR="00B17F7D" w:rsidRPr="007F6888" w:rsidRDefault="00675D96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B17F7D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</w:p>
        </w:tc>
      </w:tr>
      <w:tr w:rsidR="007F6888" w:rsidRPr="007F6888" w14:paraId="5D665F71" w14:textId="77777777" w:rsidTr="0021785C">
        <w:trPr>
          <w:jc w:val="center"/>
        </w:trPr>
        <w:tc>
          <w:tcPr>
            <w:tcW w:w="828" w:type="dxa"/>
          </w:tcPr>
          <w:p w14:paraId="5354F945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70" w:type="dxa"/>
          </w:tcPr>
          <w:p w14:paraId="7DEBB72C" w14:textId="77777777" w:rsidR="00B17F7D" w:rsidRPr="007F6888" w:rsidRDefault="00A57E44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56DF191B" w14:textId="77777777" w:rsidR="00B17F7D" w:rsidRPr="007F6888" w:rsidRDefault="00A57E44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50470</w:t>
            </w:r>
          </w:p>
        </w:tc>
        <w:tc>
          <w:tcPr>
            <w:tcW w:w="900" w:type="dxa"/>
          </w:tcPr>
          <w:p w14:paraId="47D3000B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57E44" w:rsidRPr="007F68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40" w:type="dxa"/>
          </w:tcPr>
          <w:p w14:paraId="04B57AAB" w14:textId="419528AB" w:rsidR="00B17F7D" w:rsidRPr="007F6888" w:rsidRDefault="00675D96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68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-UCU</w:t>
            </w:r>
          </w:p>
        </w:tc>
        <w:tc>
          <w:tcPr>
            <w:tcW w:w="944" w:type="dxa"/>
          </w:tcPr>
          <w:p w14:paraId="412FAF56" w14:textId="243BBB3B" w:rsidR="00B17F7D" w:rsidRPr="007F6888" w:rsidRDefault="00675D96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B17F7D" w:rsidRPr="007F6888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</w:tr>
      <w:tr w:rsidR="007F6888" w:rsidRPr="007F6888" w14:paraId="1918B35E" w14:textId="77777777" w:rsidTr="0021785C">
        <w:trPr>
          <w:jc w:val="center"/>
        </w:trPr>
        <w:tc>
          <w:tcPr>
            <w:tcW w:w="828" w:type="dxa"/>
          </w:tcPr>
          <w:p w14:paraId="3B684CCA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70" w:type="dxa"/>
          </w:tcPr>
          <w:p w14:paraId="2B56B9F3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39286D94" w14:textId="77777777" w:rsidR="00B17F7D" w:rsidRPr="007F6888" w:rsidRDefault="009C7DF7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02897</w:t>
            </w:r>
          </w:p>
        </w:tc>
        <w:tc>
          <w:tcPr>
            <w:tcW w:w="900" w:type="dxa"/>
          </w:tcPr>
          <w:p w14:paraId="5F00997C" w14:textId="77777777" w:rsidR="00B17F7D" w:rsidRPr="007F6888" w:rsidRDefault="009C7DF7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240" w:type="dxa"/>
          </w:tcPr>
          <w:p w14:paraId="350D1844" w14:textId="35272FAC" w:rsidR="00B17F7D" w:rsidRPr="007F6888" w:rsidRDefault="00B240B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GUU – 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944" w:type="dxa"/>
          </w:tcPr>
          <w:p w14:paraId="5268C9F6" w14:textId="17F1D45B" w:rsidR="00B17F7D" w:rsidRPr="007F6888" w:rsidRDefault="00B240B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0FEAE43C" w14:textId="77777777" w:rsidTr="0021785C">
        <w:trPr>
          <w:jc w:val="center"/>
        </w:trPr>
        <w:tc>
          <w:tcPr>
            <w:tcW w:w="828" w:type="dxa"/>
          </w:tcPr>
          <w:p w14:paraId="63A5DE2F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070" w:type="dxa"/>
          </w:tcPr>
          <w:p w14:paraId="6D49A463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3D3458B6" w14:textId="77777777" w:rsidR="00B17F7D" w:rsidRPr="007F6888" w:rsidRDefault="009C4BD9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03108</w:t>
            </w:r>
          </w:p>
        </w:tc>
        <w:tc>
          <w:tcPr>
            <w:tcW w:w="900" w:type="dxa"/>
          </w:tcPr>
          <w:p w14:paraId="1C3C0394" w14:textId="77777777" w:rsidR="00B17F7D" w:rsidRPr="007F6888" w:rsidRDefault="009C4BD9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240" w:type="dxa"/>
          </w:tcPr>
          <w:p w14:paraId="456206DA" w14:textId="740D8ABF" w:rsidR="00B17F7D" w:rsidRPr="007F6888" w:rsidRDefault="00E42BCC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GUU – 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944" w:type="dxa"/>
          </w:tcPr>
          <w:p w14:paraId="5CADBAFA" w14:textId="050D483F" w:rsidR="00B17F7D" w:rsidRPr="007F6888" w:rsidRDefault="00E42BCC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31F01BA8" w14:textId="77777777" w:rsidTr="0021785C">
        <w:trPr>
          <w:jc w:val="center"/>
        </w:trPr>
        <w:tc>
          <w:tcPr>
            <w:tcW w:w="828" w:type="dxa"/>
          </w:tcPr>
          <w:p w14:paraId="41429C5A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70" w:type="dxa"/>
          </w:tcPr>
          <w:p w14:paraId="3374F845" w14:textId="77777777" w:rsidR="00B17F7D" w:rsidRPr="007F6888" w:rsidRDefault="00513F76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29654529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513F76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7123</w:t>
            </w:r>
          </w:p>
        </w:tc>
        <w:tc>
          <w:tcPr>
            <w:tcW w:w="900" w:type="dxa"/>
          </w:tcPr>
          <w:p w14:paraId="2D1B046C" w14:textId="77777777" w:rsidR="00B17F7D" w:rsidRPr="007F6888" w:rsidRDefault="00513F76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240" w:type="dxa"/>
          </w:tcPr>
          <w:p w14:paraId="00856480" w14:textId="0129265F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40F9D" w:rsidRPr="007F6888">
              <w:rPr>
                <w:rFonts w:ascii="Times New Roman" w:hAnsi="Times New Roman" w:cs="Times New Roman"/>
                <w:sz w:val="24"/>
                <w:szCs w:val="24"/>
              </w:rPr>
              <w:t xml:space="preserve"> (intron)</w:t>
            </w:r>
          </w:p>
        </w:tc>
        <w:tc>
          <w:tcPr>
            <w:tcW w:w="944" w:type="dxa"/>
          </w:tcPr>
          <w:p w14:paraId="186D3DFF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79445669" w14:textId="77777777" w:rsidTr="0021785C">
        <w:trPr>
          <w:jc w:val="center"/>
        </w:trPr>
        <w:tc>
          <w:tcPr>
            <w:tcW w:w="828" w:type="dxa"/>
          </w:tcPr>
          <w:p w14:paraId="6361CDF7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70" w:type="dxa"/>
          </w:tcPr>
          <w:p w14:paraId="3A275B54" w14:textId="77777777" w:rsidR="00B17F7D" w:rsidRPr="007F6888" w:rsidRDefault="00513F76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12E7788A" w14:textId="77777777" w:rsidR="00B17F7D" w:rsidRPr="007F6888" w:rsidRDefault="00513F76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93135</w:t>
            </w:r>
          </w:p>
        </w:tc>
        <w:tc>
          <w:tcPr>
            <w:tcW w:w="900" w:type="dxa"/>
          </w:tcPr>
          <w:p w14:paraId="55080380" w14:textId="77777777" w:rsidR="00B17F7D" w:rsidRPr="007F6888" w:rsidRDefault="00513F76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240" w:type="dxa"/>
          </w:tcPr>
          <w:p w14:paraId="2F7B1646" w14:textId="60C1BE51" w:rsidR="00B17F7D" w:rsidRPr="007F6888" w:rsidRDefault="00B36948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V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-GAC)</w:t>
            </w:r>
          </w:p>
        </w:tc>
        <w:tc>
          <w:tcPr>
            <w:tcW w:w="944" w:type="dxa"/>
          </w:tcPr>
          <w:p w14:paraId="20124DEE" w14:textId="70DC89F4" w:rsidR="00B17F7D" w:rsidRPr="007F6888" w:rsidRDefault="00B36948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0657E78B" w14:textId="77777777" w:rsidTr="0021785C">
        <w:trPr>
          <w:jc w:val="center"/>
        </w:trPr>
        <w:tc>
          <w:tcPr>
            <w:tcW w:w="828" w:type="dxa"/>
          </w:tcPr>
          <w:p w14:paraId="4DB3E7C4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070" w:type="dxa"/>
          </w:tcPr>
          <w:p w14:paraId="09CF1A28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692B1CBD" w14:textId="77777777" w:rsidR="00B17F7D" w:rsidRPr="007F6888" w:rsidRDefault="004118CA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82358</w:t>
            </w:r>
          </w:p>
        </w:tc>
        <w:tc>
          <w:tcPr>
            <w:tcW w:w="900" w:type="dxa"/>
          </w:tcPr>
          <w:p w14:paraId="35FA5EF2" w14:textId="77777777" w:rsidR="00B17F7D" w:rsidRPr="007F6888" w:rsidRDefault="004118CA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240" w:type="dxa"/>
          </w:tcPr>
          <w:p w14:paraId="61192D0C" w14:textId="46BAAAAF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IGS (</w:t>
            </w:r>
            <w:r w:rsidR="00801DF8" w:rsidRPr="007F68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="00801DF8" w:rsidRPr="007F688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01DF8" w:rsidRPr="007F688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01DF8" w:rsidRPr="007F68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="00801DF8" w:rsidRPr="007F688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="00801DF8" w:rsidRPr="007F6888">
              <w:rPr>
                <w:rFonts w:ascii="Times New Roman" w:hAnsi="Times New Roman" w:cs="Times New Roman"/>
                <w:sz w:val="24"/>
                <w:szCs w:val="24"/>
              </w:rPr>
              <w:t>-CAU</w:t>
            </w: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dxa"/>
          </w:tcPr>
          <w:p w14:paraId="1DE21BF9" w14:textId="69F80E89" w:rsidR="00B17F7D" w:rsidRPr="007F6888" w:rsidRDefault="00057964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59930B85" w14:textId="77777777" w:rsidTr="0021785C">
        <w:trPr>
          <w:jc w:val="center"/>
        </w:trPr>
        <w:tc>
          <w:tcPr>
            <w:tcW w:w="828" w:type="dxa"/>
          </w:tcPr>
          <w:p w14:paraId="755A68EE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070" w:type="dxa"/>
          </w:tcPr>
          <w:p w14:paraId="28785D76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2CA63A08" w14:textId="77777777" w:rsidR="00B17F7D" w:rsidRPr="007F6888" w:rsidRDefault="00B17F7D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0D5318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9973</w:t>
            </w:r>
          </w:p>
        </w:tc>
        <w:tc>
          <w:tcPr>
            <w:tcW w:w="900" w:type="dxa"/>
          </w:tcPr>
          <w:p w14:paraId="000D074C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D5318" w:rsidRPr="007F68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40" w:type="dxa"/>
          </w:tcPr>
          <w:p w14:paraId="0EDD9F8A" w14:textId="60334C73" w:rsidR="00B17F7D" w:rsidRPr="007F6888" w:rsidRDefault="00C50BBE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68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a</w:t>
            </w: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944" w:type="dxa"/>
          </w:tcPr>
          <w:p w14:paraId="673E3C0F" w14:textId="096A36DD" w:rsidR="00B17F7D" w:rsidRPr="007F6888" w:rsidRDefault="00C50BBE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="00B17F7D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</w:p>
        </w:tc>
      </w:tr>
      <w:tr w:rsidR="007F6888" w:rsidRPr="007F6888" w14:paraId="748BCB35" w14:textId="77777777" w:rsidTr="0021785C">
        <w:trPr>
          <w:jc w:val="center"/>
        </w:trPr>
        <w:tc>
          <w:tcPr>
            <w:tcW w:w="828" w:type="dxa"/>
          </w:tcPr>
          <w:p w14:paraId="792DCF8B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70" w:type="dxa"/>
          </w:tcPr>
          <w:p w14:paraId="6D800CB7" w14:textId="77777777" w:rsidR="00B17F7D" w:rsidRPr="007F6888" w:rsidRDefault="00CF0F68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6474C72F" w14:textId="77777777" w:rsidR="00B17F7D" w:rsidRPr="007F6888" w:rsidRDefault="00CF0F68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07298</w:t>
            </w:r>
          </w:p>
        </w:tc>
        <w:tc>
          <w:tcPr>
            <w:tcW w:w="900" w:type="dxa"/>
          </w:tcPr>
          <w:p w14:paraId="6F0A35E8" w14:textId="77777777" w:rsidR="00B17F7D" w:rsidRPr="007F6888" w:rsidRDefault="00CF0F68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240" w:type="dxa"/>
          </w:tcPr>
          <w:p w14:paraId="75C2EB55" w14:textId="7175A986" w:rsidR="00B17F7D" w:rsidRPr="007F6888" w:rsidRDefault="00AD4FBE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cf1</w:t>
            </w:r>
          </w:p>
        </w:tc>
        <w:tc>
          <w:tcPr>
            <w:tcW w:w="944" w:type="dxa"/>
          </w:tcPr>
          <w:p w14:paraId="51CB0501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18DDDEA4" w14:textId="77777777" w:rsidTr="0021785C">
        <w:trPr>
          <w:jc w:val="center"/>
        </w:trPr>
        <w:tc>
          <w:tcPr>
            <w:tcW w:w="828" w:type="dxa"/>
          </w:tcPr>
          <w:p w14:paraId="31FF93E9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070" w:type="dxa"/>
          </w:tcPr>
          <w:p w14:paraId="34DA1B9A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2E61A123" w14:textId="77777777" w:rsidR="00B17F7D" w:rsidRPr="007F6888" w:rsidRDefault="00FB550F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12105</w:t>
            </w:r>
          </w:p>
        </w:tc>
        <w:tc>
          <w:tcPr>
            <w:tcW w:w="900" w:type="dxa"/>
          </w:tcPr>
          <w:p w14:paraId="726F8C69" w14:textId="77777777" w:rsidR="00B17F7D" w:rsidRPr="007F6888" w:rsidRDefault="00FB550F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240" w:type="dxa"/>
          </w:tcPr>
          <w:p w14:paraId="3C6A8A09" w14:textId="5A18EA77" w:rsidR="00B17F7D" w:rsidRPr="007F6888" w:rsidRDefault="00AD4FBE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dh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intron)</w:t>
            </w:r>
          </w:p>
        </w:tc>
        <w:tc>
          <w:tcPr>
            <w:tcW w:w="944" w:type="dxa"/>
          </w:tcPr>
          <w:p w14:paraId="5E3E58B4" w14:textId="3D583C00" w:rsidR="00B17F7D" w:rsidRPr="007F6888" w:rsidRDefault="00AD4FBE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B17F7D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</w:p>
        </w:tc>
      </w:tr>
      <w:tr w:rsidR="007F6888" w:rsidRPr="007F6888" w14:paraId="5A871146" w14:textId="77777777" w:rsidTr="0021785C">
        <w:trPr>
          <w:jc w:val="center"/>
        </w:trPr>
        <w:tc>
          <w:tcPr>
            <w:tcW w:w="828" w:type="dxa"/>
          </w:tcPr>
          <w:p w14:paraId="12B2E69D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70" w:type="dxa"/>
          </w:tcPr>
          <w:p w14:paraId="7445CEE0" w14:textId="77777777" w:rsidR="00B17F7D" w:rsidRPr="007F6888" w:rsidRDefault="00B30D9F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1260" w:type="dxa"/>
          </w:tcPr>
          <w:p w14:paraId="351E7045" w14:textId="77777777" w:rsidR="00B17F7D" w:rsidRPr="007F6888" w:rsidRDefault="00B30D9F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82431</w:t>
            </w:r>
          </w:p>
        </w:tc>
        <w:tc>
          <w:tcPr>
            <w:tcW w:w="900" w:type="dxa"/>
          </w:tcPr>
          <w:p w14:paraId="6BC5DB82" w14:textId="77777777" w:rsidR="00B17F7D" w:rsidRPr="007F6888" w:rsidRDefault="00B30D9F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240" w:type="dxa"/>
          </w:tcPr>
          <w:p w14:paraId="2082FF44" w14:textId="4A061C40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r w:rsidR="00030FA2"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="00030FA2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30FA2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30FA2"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="00030FA2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spellEnd"/>
            <w:r w:rsidR="00030FA2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-CAU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dxa"/>
          </w:tcPr>
          <w:p w14:paraId="5C87A30D" w14:textId="1E789B1A" w:rsidR="00B17F7D" w:rsidRPr="007F6888" w:rsidRDefault="00030FA2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71518525" w14:textId="77777777" w:rsidTr="0021785C">
        <w:trPr>
          <w:jc w:val="center"/>
        </w:trPr>
        <w:tc>
          <w:tcPr>
            <w:tcW w:w="828" w:type="dxa"/>
          </w:tcPr>
          <w:p w14:paraId="0AAE8552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070" w:type="dxa"/>
          </w:tcPr>
          <w:p w14:paraId="643D5AED" w14:textId="77777777" w:rsidR="00B17F7D" w:rsidRPr="007F6888" w:rsidRDefault="000F78E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20D62285" w14:textId="77777777" w:rsidR="00B17F7D" w:rsidRPr="007F6888" w:rsidRDefault="00B17F7D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0F78ED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6036</w:t>
            </w:r>
          </w:p>
        </w:tc>
        <w:tc>
          <w:tcPr>
            <w:tcW w:w="900" w:type="dxa"/>
          </w:tcPr>
          <w:p w14:paraId="51F71BC9" w14:textId="77777777" w:rsidR="00B17F7D" w:rsidRPr="007F6888" w:rsidRDefault="000F78E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240" w:type="dxa"/>
          </w:tcPr>
          <w:p w14:paraId="0FF1D533" w14:textId="0B908125" w:rsidR="00B17F7D" w:rsidRPr="007F6888" w:rsidRDefault="00030FA2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68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-GGA</w:t>
            </w:r>
          </w:p>
        </w:tc>
        <w:tc>
          <w:tcPr>
            <w:tcW w:w="944" w:type="dxa"/>
          </w:tcPr>
          <w:p w14:paraId="4B8CBD93" w14:textId="2A40A654" w:rsidR="00B17F7D" w:rsidRPr="007F6888" w:rsidRDefault="00030FA2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B17F7D" w:rsidRPr="007F6888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</w:tr>
      <w:tr w:rsidR="007F6888" w:rsidRPr="007F6888" w14:paraId="7CEC3D88" w14:textId="77777777" w:rsidTr="0021785C">
        <w:trPr>
          <w:jc w:val="center"/>
        </w:trPr>
        <w:tc>
          <w:tcPr>
            <w:tcW w:w="828" w:type="dxa"/>
          </w:tcPr>
          <w:p w14:paraId="5F6DC6FD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070" w:type="dxa"/>
          </w:tcPr>
          <w:p w14:paraId="1177BD24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399FD0C4" w14:textId="77777777" w:rsidR="00B17F7D" w:rsidRPr="007F6888" w:rsidRDefault="00600CFE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03026</w:t>
            </w:r>
          </w:p>
        </w:tc>
        <w:tc>
          <w:tcPr>
            <w:tcW w:w="900" w:type="dxa"/>
          </w:tcPr>
          <w:p w14:paraId="4318BC01" w14:textId="77777777" w:rsidR="00B17F7D" w:rsidRPr="007F6888" w:rsidRDefault="00600CFE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240" w:type="dxa"/>
          </w:tcPr>
          <w:p w14:paraId="26F1532C" w14:textId="27604741" w:rsidR="00B17F7D" w:rsidRPr="007F6888" w:rsidRDefault="00FF0FD5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GUU – 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944" w:type="dxa"/>
          </w:tcPr>
          <w:p w14:paraId="13108C8A" w14:textId="019E47D5" w:rsidR="00B17F7D" w:rsidRPr="007F6888" w:rsidRDefault="00FF0FD5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35F15F14" w14:textId="77777777" w:rsidTr="0021785C">
        <w:trPr>
          <w:jc w:val="center"/>
        </w:trPr>
        <w:tc>
          <w:tcPr>
            <w:tcW w:w="828" w:type="dxa"/>
          </w:tcPr>
          <w:p w14:paraId="0E017B7A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070" w:type="dxa"/>
          </w:tcPr>
          <w:p w14:paraId="69EAAE8A" w14:textId="77777777" w:rsidR="00B17F7D" w:rsidRPr="007F6888" w:rsidRDefault="009A6053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6B36DF50" w14:textId="77777777" w:rsidR="00B17F7D" w:rsidRPr="007F6888" w:rsidRDefault="009A6053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03088</w:t>
            </w:r>
          </w:p>
        </w:tc>
        <w:tc>
          <w:tcPr>
            <w:tcW w:w="900" w:type="dxa"/>
          </w:tcPr>
          <w:p w14:paraId="3321F194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A6053" w:rsidRPr="007F68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40" w:type="dxa"/>
          </w:tcPr>
          <w:p w14:paraId="383D9BCC" w14:textId="3356BEEC" w:rsidR="00B17F7D" w:rsidRPr="007F6888" w:rsidRDefault="00FF0FD5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GUU – 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944" w:type="dxa"/>
          </w:tcPr>
          <w:p w14:paraId="2E8EC391" w14:textId="1A57B12E" w:rsidR="00B17F7D" w:rsidRPr="007F6888" w:rsidRDefault="00FF0FD5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00C19A01" w14:textId="77777777" w:rsidTr="0021785C">
        <w:trPr>
          <w:jc w:val="center"/>
        </w:trPr>
        <w:tc>
          <w:tcPr>
            <w:tcW w:w="828" w:type="dxa"/>
          </w:tcPr>
          <w:p w14:paraId="07D94E19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070" w:type="dxa"/>
          </w:tcPr>
          <w:p w14:paraId="3695C1AA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2A337385" w14:textId="77777777" w:rsidR="00B17F7D" w:rsidRPr="007F6888" w:rsidRDefault="005A4E87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82595</w:t>
            </w:r>
          </w:p>
        </w:tc>
        <w:tc>
          <w:tcPr>
            <w:tcW w:w="900" w:type="dxa"/>
          </w:tcPr>
          <w:p w14:paraId="12E38A37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A4E87" w:rsidRPr="007F68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40" w:type="dxa"/>
          </w:tcPr>
          <w:p w14:paraId="3E3A0BBD" w14:textId="163B2A39" w:rsidR="00B17F7D" w:rsidRPr="007F6888" w:rsidRDefault="00FF0FD5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3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-CAU)</w:t>
            </w:r>
          </w:p>
        </w:tc>
        <w:tc>
          <w:tcPr>
            <w:tcW w:w="944" w:type="dxa"/>
          </w:tcPr>
          <w:p w14:paraId="53E12E7F" w14:textId="663FB07F" w:rsidR="00B17F7D" w:rsidRPr="007F6888" w:rsidRDefault="00FF0FD5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310326DD" w14:textId="77777777" w:rsidTr="0021785C">
        <w:trPr>
          <w:jc w:val="center"/>
        </w:trPr>
        <w:tc>
          <w:tcPr>
            <w:tcW w:w="828" w:type="dxa"/>
          </w:tcPr>
          <w:p w14:paraId="1E3DC001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070" w:type="dxa"/>
          </w:tcPr>
          <w:p w14:paraId="41FB9D36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6CCB0475" w14:textId="77777777" w:rsidR="00B17F7D" w:rsidRPr="007F6888" w:rsidRDefault="00BF09D6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900" w:type="dxa"/>
          </w:tcPr>
          <w:p w14:paraId="4376EAF3" w14:textId="77777777" w:rsidR="00B17F7D" w:rsidRPr="007F6888" w:rsidRDefault="00BF09D6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17F7D" w:rsidRPr="007F68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40" w:type="dxa"/>
          </w:tcPr>
          <w:p w14:paraId="44203C3A" w14:textId="3CFB60B6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="00000417"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="00000417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proofErr w:type="spellEnd"/>
            <w:r w:rsidR="00000417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-GUG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</w:t>
            </w:r>
            <w:proofErr w:type="spellStart"/>
            <w:r w:rsidR="00000417"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sb</w:t>
            </w:r>
            <w:r w:rsidR="00000417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dxa"/>
          </w:tcPr>
          <w:p w14:paraId="23B34FA5" w14:textId="0307DDEA" w:rsidR="00B17F7D" w:rsidRPr="007F6888" w:rsidRDefault="00000417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B17F7D" w:rsidRPr="007F6888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</w:tr>
      <w:tr w:rsidR="007F6888" w:rsidRPr="007F6888" w14:paraId="6C9552B7" w14:textId="77777777" w:rsidTr="0021785C">
        <w:trPr>
          <w:jc w:val="center"/>
        </w:trPr>
        <w:tc>
          <w:tcPr>
            <w:tcW w:w="828" w:type="dxa"/>
          </w:tcPr>
          <w:p w14:paraId="60F6AF6B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070" w:type="dxa"/>
          </w:tcPr>
          <w:p w14:paraId="72B4927B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14646722" w14:textId="77777777" w:rsidR="00B17F7D" w:rsidRPr="007F6888" w:rsidRDefault="005016DB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22173</w:t>
            </w:r>
          </w:p>
        </w:tc>
        <w:tc>
          <w:tcPr>
            <w:tcW w:w="900" w:type="dxa"/>
          </w:tcPr>
          <w:p w14:paraId="6AD52CEF" w14:textId="77777777" w:rsidR="00B17F7D" w:rsidRPr="007F6888" w:rsidRDefault="005016DB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17F7D" w:rsidRPr="007F68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40" w:type="dxa"/>
          </w:tcPr>
          <w:p w14:paraId="0F29C5C3" w14:textId="37F53EE1" w:rsidR="00B17F7D" w:rsidRPr="007F6888" w:rsidRDefault="00B31C2B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68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a</w:t>
            </w: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944" w:type="dxa"/>
          </w:tcPr>
          <w:p w14:paraId="509483E9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6DA82D7B" w14:textId="77777777" w:rsidTr="0021785C">
        <w:trPr>
          <w:jc w:val="center"/>
        </w:trPr>
        <w:tc>
          <w:tcPr>
            <w:tcW w:w="828" w:type="dxa"/>
          </w:tcPr>
          <w:p w14:paraId="379324DA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</w:t>
            </w:r>
          </w:p>
        </w:tc>
        <w:tc>
          <w:tcPr>
            <w:tcW w:w="2070" w:type="dxa"/>
          </w:tcPr>
          <w:p w14:paraId="22F9881A" w14:textId="77777777" w:rsidR="00B17F7D" w:rsidRPr="007F6888" w:rsidRDefault="008C1B73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lindrome</w:t>
            </w:r>
          </w:p>
        </w:tc>
        <w:tc>
          <w:tcPr>
            <w:tcW w:w="1260" w:type="dxa"/>
          </w:tcPr>
          <w:p w14:paraId="59E71D2B" w14:textId="77777777" w:rsidR="00B17F7D" w:rsidRPr="007F6888" w:rsidRDefault="008C1B73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47149</w:t>
            </w:r>
          </w:p>
        </w:tc>
        <w:tc>
          <w:tcPr>
            <w:tcW w:w="900" w:type="dxa"/>
          </w:tcPr>
          <w:p w14:paraId="1256DEA7" w14:textId="77777777" w:rsidR="00B17F7D" w:rsidRPr="007F6888" w:rsidRDefault="008C1B73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17F7D" w:rsidRPr="007F68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40" w:type="dxa"/>
          </w:tcPr>
          <w:p w14:paraId="29A872F4" w14:textId="66A32DB2" w:rsidR="00B17F7D" w:rsidRPr="007F6888" w:rsidRDefault="00342812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tp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tp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dxa"/>
          </w:tcPr>
          <w:p w14:paraId="3E4EBCA7" w14:textId="349EF71D" w:rsidR="00B17F7D" w:rsidRPr="007F6888" w:rsidRDefault="00342812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70429D61" w14:textId="77777777" w:rsidTr="0021785C">
        <w:trPr>
          <w:jc w:val="center"/>
        </w:trPr>
        <w:tc>
          <w:tcPr>
            <w:tcW w:w="828" w:type="dxa"/>
          </w:tcPr>
          <w:p w14:paraId="67E5A737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070" w:type="dxa"/>
          </w:tcPr>
          <w:p w14:paraId="704CD998" w14:textId="77777777" w:rsidR="00B17F7D" w:rsidRPr="007F6888" w:rsidRDefault="008C1B73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4F449CA5" w14:textId="77777777" w:rsidR="00B17F7D" w:rsidRPr="007F6888" w:rsidRDefault="00B17F7D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="008C1B73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8482</w:t>
            </w:r>
          </w:p>
        </w:tc>
        <w:tc>
          <w:tcPr>
            <w:tcW w:w="900" w:type="dxa"/>
          </w:tcPr>
          <w:p w14:paraId="163A4CAC" w14:textId="77777777" w:rsidR="00B17F7D" w:rsidRPr="007F6888" w:rsidRDefault="008C1B73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B17F7D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40" w:type="dxa"/>
          </w:tcPr>
          <w:p w14:paraId="559C1715" w14:textId="5AB8142C" w:rsidR="00B17F7D" w:rsidRPr="007F6888" w:rsidRDefault="00B17F7D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r w:rsidR="004E0EE0"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="004E0EE0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</w:t>
            </w:r>
            <w:r w:rsidR="004E0EE0"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="004E0EE0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dxa"/>
          </w:tcPr>
          <w:p w14:paraId="602E6E19" w14:textId="4E831706" w:rsidR="00B17F7D" w:rsidRPr="007F6888" w:rsidRDefault="004E0EE0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4156BBFA" w14:textId="77777777" w:rsidTr="0021785C">
        <w:trPr>
          <w:jc w:val="center"/>
        </w:trPr>
        <w:tc>
          <w:tcPr>
            <w:tcW w:w="828" w:type="dxa"/>
          </w:tcPr>
          <w:p w14:paraId="469C8C72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070" w:type="dxa"/>
          </w:tcPr>
          <w:p w14:paraId="7EC4D524" w14:textId="77777777" w:rsidR="00B17F7D" w:rsidRPr="007F6888" w:rsidRDefault="008C1B73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6031BD36" w14:textId="77777777" w:rsidR="00B17F7D" w:rsidRPr="007F6888" w:rsidRDefault="008C1B73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25414</w:t>
            </w:r>
          </w:p>
        </w:tc>
        <w:tc>
          <w:tcPr>
            <w:tcW w:w="900" w:type="dxa"/>
          </w:tcPr>
          <w:p w14:paraId="6F34B9A0" w14:textId="77777777" w:rsidR="00B17F7D" w:rsidRPr="007F6888" w:rsidRDefault="008C1B73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240" w:type="dxa"/>
          </w:tcPr>
          <w:p w14:paraId="54C21660" w14:textId="278BDFDC" w:rsidR="00B17F7D" w:rsidRPr="007F6888" w:rsidRDefault="008F6121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-UGA</w:t>
            </w:r>
          </w:p>
        </w:tc>
        <w:tc>
          <w:tcPr>
            <w:tcW w:w="944" w:type="dxa"/>
          </w:tcPr>
          <w:p w14:paraId="34E14667" w14:textId="59B0310B" w:rsidR="00B17F7D" w:rsidRPr="007F6888" w:rsidRDefault="008F6121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="00B17F7D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</w:p>
        </w:tc>
      </w:tr>
      <w:tr w:rsidR="007F6888" w:rsidRPr="007F6888" w14:paraId="247621FA" w14:textId="77777777" w:rsidTr="0021785C">
        <w:trPr>
          <w:jc w:val="center"/>
        </w:trPr>
        <w:tc>
          <w:tcPr>
            <w:tcW w:w="828" w:type="dxa"/>
          </w:tcPr>
          <w:p w14:paraId="37764880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070" w:type="dxa"/>
          </w:tcPr>
          <w:p w14:paraId="4FC838CE" w14:textId="77777777" w:rsidR="00B17F7D" w:rsidRPr="007F6888" w:rsidRDefault="008C1B73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4F381CAA" w14:textId="77777777" w:rsidR="00B17F7D" w:rsidRPr="007F6888" w:rsidRDefault="008C1B73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62904</w:t>
            </w:r>
          </w:p>
        </w:tc>
        <w:tc>
          <w:tcPr>
            <w:tcW w:w="900" w:type="dxa"/>
          </w:tcPr>
          <w:p w14:paraId="36B079D4" w14:textId="77777777" w:rsidR="00B17F7D" w:rsidRPr="007F6888" w:rsidRDefault="008C1B73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240" w:type="dxa"/>
          </w:tcPr>
          <w:p w14:paraId="2B3E8C37" w14:textId="404C2869" w:rsidR="00B17F7D" w:rsidRPr="007F6888" w:rsidRDefault="00B17F7D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="00C02999"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="00C02999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proofErr w:type="spellEnd"/>
            <w:r w:rsidR="00C02999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-CCA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="00C02999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proofErr w:type="spellEnd"/>
            <w:r w:rsidR="00C02999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-UGG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dxa"/>
          </w:tcPr>
          <w:p w14:paraId="1995D76D" w14:textId="77777777" w:rsidR="00B17F7D" w:rsidRPr="007F6888" w:rsidRDefault="00B17F7D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2B8C161E" w14:textId="77777777" w:rsidTr="0021785C">
        <w:trPr>
          <w:jc w:val="center"/>
        </w:trPr>
        <w:tc>
          <w:tcPr>
            <w:tcW w:w="828" w:type="dxa"/>
          </w:tcPr>
          <w:p w14:paraId="63024232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070" w:type="dxa"/>
          </w:tcPr>
          <w:p w14:paraId="68B251DA" w14:textId="77777777" w:rsidR="00B17F7D" w:rsidRPr="007F6888" w:rsidRDefault="00170603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1BFB024C" w14:textId="77777777" w:rsidR="00B17F7D" w:rsidRPr="007F6888" w:rsidRDefault="00170603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82454</w:t>
            </w:r>
          </w:p>
        </w:tc>
        <w:tc>
          <w:tcPr>
            <w:tcW w:w="900" w:type="dxa"/>
          </w:tcPr>
          <w:p w14:paraId="0793D8E2" w14:textId="77777777" w:rsidR="00B17F7D" w:rsidRPr="007F6888" w:rsidRDefault="00B17F7D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170603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40" w:type="dxa"/>
          </w:tcPr>
          <w:p w14:paraId="4DF3FD37" w14:textId="78B964B1" w:rsidR="00B17F7D" w:rsidRPr="007F6888" w:rsidRDefault="00772FEC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3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-CAU)</w:t>
            </w:r>
          </w:p>
        </w:tc>
        <w:tc>
          <w:tcPr>
            <w:tcW w:w="944" w:type="dxa"/>
          </w:tcPr>
          <w:p w14:paraId="2445F9C7" w14:textId="7F7145C0" w:rsidR="00B17F7D" w:rsidRPr="007F6888" w:rsidRDefault="00772FEC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13A81780" w14:textId="77777777" w:rsidTr="0021785C">
        <w:trPr>
          <w:jc w:val="center"/>
        </w:trPr>
        <w:tc>
          <w:tcPr>
            <w:tcW w:w="828" w:type="dxa"/>
          </w:tcPr>
          <w:p w14:paraId="38395A09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070" w:type="dxa"/>
          </w:tcPr>
          <w:p w14:paraId="0B3FDCA5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2C006376" w14:textId="77777777" w:rsidR="00B17F7D" w:rsidRPr="007F6888" w:rsidRDefault="00D6720C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02979</w:t>
            </w:r>
          </w:p>
        </w:tc>
        <w:tc>
          <w:tcPr>
            <w:tcW w:w="900" w:type="dxa"/>
          </w:tcPr>
          <w:p w14:paraId="25F45E37" w14:textId="77777777" w:rsidR="00B17F7D" w:rsidRPr="007F6888" w:rsidRDefault="00D6720C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240" w:type="dxa"/>
          </w:tcPr>
          <w:p w14:paraId="2ACF2E3C" w14:textId="3AE98867" w:rsidR="00B17F7D" w:rsidRPr="007F6888" w:rsidRDefault="00772FEC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GUU – 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944" w:type="dxa"/>
          </w:tcPr>
          <w:p w14:paraId="692D8DDC" w14:textId="77777777" w:rsidR="00B17F7D" w:rsidRPr="007F6888" w:rsidRDefault="00B17F7D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46F41154" w14:textId="77777777" w:rsidTr="0021785C">
        <w:trPr>
          <w:jc w:val="center"/>
        </w:trPr>
        <w:tc>
          <w:tcPr>
            <w:tcW w:w="828" w:type="dxa"/>
          </w:tcPr>
          <w:p w14:paraId="329A5687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070" w:type="dxa"/>
          </w:tcPr>
          <w:p w14:paraId="65F64864" w14:textId="77777777" w:rsidR="00B17F7D" w:rsidRPr="007F6888" w:rsidRDefault="00D6720C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34440BE1" w14:textId="77777777" w:rsidR="00B17F7D" w:rsidRPr="007F6888" w:rsidRDefault="00D6720C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02917</w:t>
            </w:r>
          </w:p>
        </w:tc>
        <w:tc>
          <w:tcPr>
            <w:tcW w:w="900" w:type="dxa"/>
          </w:tcPr>
          <w:p w14:paraId="318891A1" w14:textId="77777777" w:rsidR="00B17F7D" w:rsidRPr="007F6888" w:rsidRDefault="00B17F7D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D6720C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40" w:type="dxa"/>
          </w:tcPr>
          <w:p w14:paraId="5F478DA0" w14:textId="57398F6B" w:rsidR="00B17F7D" w:rsidRPr="007F6888" w:rsidRDefault="005B0489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GUU – 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944" w:type="dxa"/>
          </w:tcPr>
          <w:p w14:paraId="57111F8C" w14:textId="77777777" w:rsidR="00B17F7D" w:rsidRPr="007F6888" w:rsidRDefault="00B17F7D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1791F1A1" w14:textId="77777777" w:rsidTr="0021785C">
        <w:trPr>
          <w:jc w:val="center"/>
        </w:trPr>
        <w:tc>
          <w:tcPr>
            <w:tcW w:w="828" w:type="dxa"/>
          </w:tcPr>
          <w:p w14:paraId="1C49AAB2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4</w:t>
            </w:r>
          </w:p>
        </w:tc>
        <w:tc>
          <w:tcPr>
            <w:tcW w:w="2070" w:type="dxa"/>
          </w:tcPr>
          <w:p w14:paraId="512626B6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3FA7E8DD" w14:textId="77777777" w:rsidR="00B17F7D" w:rsidRPr="007F6888" w:rsidRDefault="003B4B5C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71588</w:t>
            </w:r>
          </w:p>
        </w:tc>
        <w:tc>
          <w:tcPr>
            <w:tcW w:w="900" w:type="dxa"/>
          </w:tcPr>
          <w:p w14:paraId="279D2A79" w14:textId="77777777" w:rsidR="00B17F7D" w:rsidRPr="007F6888" w:rsidRDefault="00B17F7D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3B4B5C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40" w:type="dxa"/>
          </w:tcPr>
          <w:p w14:paraId="537322AC" w14:textId="0AD69D75" w:rsidR="00B17F7D" w:rsidRPr="007F6888" w:rsidRDefault="005B0489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F68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t</w:t>
            </w: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proofErr w:type="spellEnd"/>
            <w:r w:rsidR="00B17F7D" w:rsidRPr="007F6888">
              <w:rPr>
                <w:rFonts w:ascii="Times New Roman" w:hAnsi="Times New Roman" w:cs="Times New Roman"/>
                <w:sz w:val="24"/>
                <w:szCs w:val="24"/>
              </w:rPr>
              <w:t xml:space="preserve"> (intron)</w:t>
            </w:r>
          </w:p>
        </w:tc>
        <w:tc>
          <w:tcPr>
            <w:tcW w:w="944" w:type="dxa"/>
          </w:tcPr>
          <w:p w14:paraId="0305FB9A" w14:textId="77777777" w:rsidR="00B17F7D" w:rsidRPr="007F6888" w:rsidRDefault="00B17F7D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67F809AA" w14:textId="77777777" w:rsidTr="0021785C">
        <w:trPr>
          <w:jc w:val="center"/>
        </w:trPr>
        <w:tc>
          <w:tcPr>
            <w:tcW w:w="828" w:type="dxa"/>
          </w:tcPr>
          <w:p w14:paraId="54EF672F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070" w:type="dxa"/>
          </w:tcPr>
          <w:p w14:paraId="7F5661AB" w14:textId="77777777" w:rsidR="00B17F7D" w:rsidRPr="007F6888" w:rsidRDefault="0022256E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2FEDD708" w14:textId="77777777" w:rsidR="00B17F7D" w:rsidRPr="007F6888" w:rsidRDefault="00B17F7D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 w:rsidR="0022256E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6966</w:t>
            </w:r>
          </w:p>
        </w:tc>
        <w:tc>
          <w:tcPr>
            <w:tcW w:w="900" w:type="dxa"/>
          </w:tcPr>
          <w:p w14:paraId="525F15C3" w14:textId="77777777" w:rsidR="00B17F7D" w:rsidRPr="007F6888" w:rsidRDefault="00B17F7D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22256E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40" w:type="dxa"/>
          </w:tcPr>
          <w:p w14:paraId="24D2BB19" w14:textId="7383AFAE" w:rsidR="00B17F7D" w:rsidRPr="007F6888" w:rsidRDefault="00DB6D5D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dh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cs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dxa"/>
          </w:tcPr>
          <w:p w14:paraId="43607F14" w14:textId="40C381BD" w:rsidR="00B17F7D" w:rsidRPr="007F6888" w:rsidRDefault="00DB6D5D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B17F7D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</w:p>
        </w:tc>
      </w:tr>
      <w:tr w:rsidR="007F6888" w:rsidRPr="007F6888" w14:paraId="5AA973B3" w14:textId="77777777" w:rsidTr="0021785C">
        <w:trPr>
          <w:jc w:val="center"/>
        </w:trPr>
        <w:tc>
          <w:tcPr>
            <w:tcW w:w="828" w:type="dxa"/>
          </w:tcPr>
          <w:p w14:paraId="3197B213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070" w:type="dxa"/>
          </w:tcPr>
          <w:p w14:paraId="23974B49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7E2FF4D3" w14:textId="77777777" w:rsidR="00B17F7D" w:rsidRPr="007F6888" w:rsidRDefault="0022256E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82625</w:t>
            </w:r>
          </w:p>
        </w:tc>
        <w:tc>
          <w:tcPr>
            <w:tcW w:w="900" w:type="dxa"/>
          </w:tcPr>
          <w:p w14:paraId="10D04388" w14:textId="77777777" w:rsidR="00B17F7D" w:rsidRPr="007F6888" w:rsidRDefault="00B17F7D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22256E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40" w:type="dxa"/>
          </w:tcPr>
          <w:p w14:paraId="20BB7C12" w14:textId="063CA593" w:rsidR="00B17F7D" w:rsidRPr="007F6888" w:rsidRDefault="0086281C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3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-CAU)</w:t>
            </w:r>
          </w:p>
        </w:tc>
        <w:tc>
          <w:tcPr>
            <w:tcW w:w="944" w:type="dxa"/>
          </w:tcPr>
          <w:p w14:paraId="539372D7" w14:textId="2D1B9E39" w:rsidR="00B17F7D" w:rsidRPr="007F6888" w:rsidRDefault="0086281C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17F35920" w14:textId="77777777" w:rsidTr="0021785C">
        <w:trPr>
          <w:jc w:val="center"/>
        </w:trPr>
        <w:tc>
          <w:tcPr>
            <w:tcW w:w="828" w:type="dxa"/>
          </w:tcPr>
          <w:p w14:paraId="31C892D0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070" w:type="dxa"/>
          </w:tcPr>
          <w:p w14:paraId="76B507E8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19FD4106" w14:textId="77777777" w:rsidR="00B17F7D" w:rsidRPr="007F6888" w:rsidRDefault="00CE6517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91111</w:t>
            </w:r>
          </w:p>
        </w:tc>
        <w:tc>
          <w:tcPr>
            <w:tcW w:w="900" w:type="dxa"/>
          </w:tcPr>
          <w:p w14:paraId="23B452D5" w14:textId="77777777" w:rsidR="00B17F7D" w:rsidRPr="007F6888" w:rsidRDefault="00CE6517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240" w:type="dxa"/>
          </w:tcPr>
          <w:p w14:paraId="57DA6C13" w14:textId="42E40AB1" w:rsidR="00B17F7D" w:rsidRPr="007F6888" w:rsidRDefault="0086281C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dh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intron)</w:t>
            </w:r>
          </w:p>
        </w:tc>
        <w:tc>
          <w:tcPr>
            <w:tcW w:w="944" w:type="dxa"/>
          </w:tcPr>
          <w:p w14:paraId="717105AB" w14:textId="552C4108" w:rsidR="00B17F7D" w:rsidRPr="007F6888" w:rsidRDefault="0086281C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3DDB96CA" w14:textId="77777777" w:rsidTr="0021785C">
        <w:trPr>
          <w:jc w:val="center"/>
        </w:trPr>
        <w:tc>
          <w:tcPr>
            <w:tcW w:w="828" w:type="dxa"/>
          </w:tcPr>
          <w:p w14:paraId="6DAED898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070" w:type="dxa"/>
          </w:tcPr>
          <w:p w14:paraId="67B8335B" w14:textId="77777777" w:rsidR="00B17F7D" w:rsidRPr="007F6888" w:rsidRDefault="00D92F65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</w:p>
        </w:tc>
        <w:tc>
          <w:tcPr>
            <w:tcW w:w="1260" w:type="dxa"/>
          </w:tcPr>
          <w:p w14:paraId="209718E1" w14:textId="77777777" w:rsidR="00B17F7D" w:rsidRPr="007F6888" w:rsidRDefault="00D92F65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06689</w:t>
            </w:r>
          </w:p>
        </w:tc>
        <w:tc>
          <w:tcPr>
            <w:tcW w:w="900" w:type="dxa"/>
          </w:tcPr>
          <w:p w14:paraId="5FA23C04" w14:textId="77777777" w:rsidR="00B17F7D" w:rsidRPr="007F6888" w:rsidRDefault="00B17F7D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D92F65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40" w:type="dxa"/>
          </w:tcPr>
          <w:p w14:paraId="6DE53BD8" w14:textId="75C97D73" w:rsidR="00B17F7D" w:rsidRPr="007F6888" w:rsidRDefault="002B6518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</w:t>
            </w:r>
            <w:r w:rsidR="00B17F7D" w:rsidRPr="007F68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f</w:t>
            </w: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4" w:type="dxa"/>
          </w:tcPr>
          <w:p w14:paraId="0E35B7DF" w14:textId="43B7BC25" w:rsidR="00B17F7D" w:rsidRPr="007F6888" w:rsidRDefault="002B6518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6A0F7EB9" w14:textId="77777777" w:rsidTr="0021785C">
        <w:trPr>
          <w:jc w:val="center"/>
        </w:trPr>
        <w:tc>
          <w:tcPr>
            <w:tcW w:w="828" w:type="dxa"/>
          </w:tcPr>
          <w:p w14:paraId="2C34A6BD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070" w:type="dxa"/>
          </w:tcPr>
          <w:p w14:paraId="7AED74F4" w14:textId="77777777" w:rsidR="00B17F7D" w:rsidRPr="007F6888" w:rsidRDefault="00E0481C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</w:p>
        </w:tc>
        <w:tc>
          <w:tcPr>
            <w:tcW w:w="1260" w:type="dxa"/>
          </w:tcPr>
          <w:p w14:paraId="02AC9BBF" w14:textId="77777777" w:rsidR="00B17F7D" w:rsidRPr="007F6888" w:rsidRDefault="00E0481C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41915</w:t>
            </w:r>
          </w:p>
        </w:tc>
        <w:tc>
          <w:tcPr>
            <w:tcW w:w="900" w:type="dxa"/>
          </w:tcPr>
          <w:p w14:paraId="32DF9F77" w14:textId="77777777" w:rsidR="00B17F7D" w:rsidRPr="007F6888" w:rsidRDefault="00B17F7D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E0481C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40" w:type="dxa"/>
          </w:tcPr>
          <w:p w14:paraId="47F57119" w14:textId="31C02CBF" w:rsidR="00B17F7D" w:rsidRPr="007F6888" w:rsidRDefault="00AA3953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o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944" w:type="dxa"/>
          </w:tcPr>
          <w:p w14:paraId="2E00A6E6" w14:textId="1A4E899B" w:rsidR="00B17F7D" w:rsidRPr="007F6888" w:rsidRDefault="00AA3953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6ED6C096" w14:textId="77777777" w:rsidTr="0021785C">
        <w:trPr>
          <w:jc w:val="center"/>
        </w:trPr>
        <w:tc>
          <w:tcPr>
            <w:tcW w:w="828" w:type="dxa"/>
          </w:tcPr>
          <w:p w14:paraId="6F7D6FBF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070" w:type="dxa"/>
          </w:tcPr>
          <w:p w14:paraId="3A34EBD9" w14:textId="77777777" w:rsidR="00B17F7D" w:rsidRPr="007F6888" w:rsidRDefault="00967F33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1B48A83E" w14:textId="77777777" w:rsidR="00B17F7D" w:rsidRPr="007F6888" w:rsidRDefault="00967F33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53025</w:t>
            </w:r>
          </w:p>
        </w:tc>
        <w:tc>
          <w:tcPr>
            <w:tcW w:w="900" w:type="dxa"/>
          </w:tcPr>
          <w:p w14:paraId="4D6B2625" w14:textId="77777777" w:rsidR="00B17F7D" w:rsidRPr="007F6888" w:rsidRDefault="00B17F7D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967F33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40" w:type="dxa"/>
          </w:tcPr>
          <w:p w14:paraId="22A32831" w14:textId="71112958" w:rsidR="00B17F7D" w:rsidRPr="007F6888" w:rsidRDefault="00B17F7D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="00AA3953"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sb</w:t>
            </w:r>
            <w:r w:rsidR="00AA3953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K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</w:t>
            </w:r>
            <w:proofErr w:type="spellStart"/>
            <w:r w:rsidR="00AA3953"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="00AA3953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Q</w:t>
            </w:r>
            <w:proofErr w:type="spellEnd"/>
            <w:r w:rsidR="00AA3953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-UUG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dxa"/>
          </w:tcPr>
          <w:p w14:paraId="6849B5F7" w14:textId="5F414D0F" w:rsidR="00B17F7D" w:rsidRPr="007F6888" w:rsidRDefault="00AA3953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="00B17F7D"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</w:p>
        </w:tc>
      </w:tr>
      <w:tr w:rsidR="007F6888" w:rsidRPr="007F6888" w14:paraId="7546E878" w14:textId="77777777" w:rsidTr="0021785C">
        <w:trPr>
          <w:jc w:val="center"/>
        </w:trPr>
        <w:tc>
          <w:tcPr>
            <w:tcW w:w="828" w:type="dxa"/>
          </w:tcPr>
          <w:p w14:paraId="3FA71DFF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070" w:type="dxa"/>
          </w:tcPr>
          <w:p w14:paraId="0936A1DF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0FECA083" w14:textId="77777777" w:rsidR="00B17F7D" w:rsidRPr="007F6888" w:rsidRDefault="003B1A45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56382</w:t>
            </w:r>
          </w:p>
        </w:tc>
        <w:tc>
          <w:tcPr>
            <w:tcW w:w="900" w:type="dxa"/>
          </w:tcPr>
          <w:p w14:paraId="03D6736C" w14:textId="77777777" w:rsidR="00B17F7D" w:rsidRPr="007F6888" w:rsidRDefault="00B17F7D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240" w:type="dxa"/>
          </w:tcPr>
          <w:p w14:paraId="5516A1B1" w14:textId="5370483F" w:rsidR="00B17F7D" w:rsidRPr="007F6888" w:rsidRDefault="0093524F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sa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944" w:type="dxa"/>
          </w:tcPr>
          <w:p w14:paraId="6045EAA0" w14:textId="77777777" w:rsidR="00B17F7D" w:rsidRPr="007F6888" w:rsidRDefault="00B17F7D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13CD0EA9" w14:textId="77777777" w:rsidTr="0021785C">
        <w:trPr>
          <w:jc w:val="center"/>
        </w:trPr>
        <w:tc>
          <w:tcPr>
            <w:tcW w:w="828" w:type="dxa"/>
          </w:tcPr>
          <w:p w14:paraId="3C513676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070" w:type="dxa"/>
          </w:tcPr>
          <w:p w14:paraId="12A311E1" w14:textId="77777777" w:rsidR="00B17F7D" w:rsidRPr="007F6888" w:rsidRDefault="00B17F7D" w:rsidP="0021785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14F1A362" w14:textId="77777777" w:rsidR="00B17F7D" w:rsidRPr="007F6888" w:rsidRDefault="00CD2856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63223</w:t>
            </w:r>
          </w:p>
        </w:tc>
        <w:tc>
          <w:tcPr>
            <w:tcW w:w="900" w:type="dxa"/>
          </w:tcPr>
          <w:p w14:paraId="15159463" w14:textId="77777777" w:rsidR="00B17F7D" w:rsidRPr="007F6888" w:rsidRDefault="00B17F7D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240" w:type="dxa"/>
          </w:tcPr>
          <w:p w14:paraId="77EA4CC3" w14:textId="19743005" w:rsidR="00B17F7D" w:rsidRPr="007F6888" w:rsidRDefault="00D40B97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UGG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sa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J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dxa"/>
          </w:tcPr>
          <w:p w14:paraId="728FDAE2" w14:textId="77777777" w:rsidR="00B17F7D" w:rsidRPr="007F6888" w:rsidRDefault="00B17F7D" w:rsidP="0021785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</w:tbl>
    <w:p w14:paraId="3CB814EE" w14:textId="77777777" w:rsidR="00B17F7D" w:rsidRPr="007F6888" w:rsidRDefault="00B17F7D" w:rsidP="00B17F7D">
      <w:pPr>
        <w:bidi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F6888">
        <w:rPr>
          <w:rFonts w:ascii="Times New Roman" w:hAnsi="Times New Roman" w:cs="Times New Roman"/>
          <w:sz w:val="24"/>
          <w:szCs w:val="24"/>
        </w:rPr>
        <w:t>P: means palindromic, F: means forward, R: means reverse and IGS: means intergenic spacer.</w:t>
      </w:r>
    </w:p>
    <w:p w14:paraId="7D07B664" w14:textId="7E42F988" w:rsidR="00B17F7D" w:rsidRPr="007F6888" w:rsidRDefault="00B17F7D" w:rsidP="006E3136">
      <w:pPr>
        <w:jc w:val="right"/>
      </w:pPr>
    </w:p>
    <w:p w14:paraId="460970F0" w14:textId="77777777" w:rsidR="00F3271E" w:rsidRPr="007F6888" w:rsidRDefault="00F3271E" w:rsidP="00F3271E">
      <w:pPr>
        <w:bidi w:val="0"/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F6888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Forward, Reverse and Palindromic repeat sequences in the </w:t>
      </w:r>
      <w:r w:rsidRPr="007F6888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 xml:space="preserve">A. </w:t>
      </w:r>
      <w:proofErr w:type="spellStart"/>
      <w:r w:rsidRPr="007F6888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>odoratus</w:t>
      </w:r>
      <w:proofErr w:type="spellEnd"/>
      <w:r w:rsidRPr="007F6888">
        <w:rPr>
          <w:rFonts w:eastAsia="Times New Roman"/>
          <w:i/>
          <w:iCs/>
          <w:sz w:val="24"/>
          <w:szCs w:val="24"/>
          <w:lang w:eastAsia="pt-BR"/>
        </w:rPr>
        <w:t xml:space="preserve"> </w:t>
      </w:r>
      <w:r w:rsidRPr="007F6888">
        <w:rPr>
          <w:rFonts w:ascii="Times New Roman" w:eastAsia="Times New Roman" w:hAnsi="Times New Roman" w:cs="Times New Roman"/>
          <w:sz w:val="24"/>
          <w:szCs w:val="24"/>
          <w:lang w:eastAsia="pt-BR"/>
        </w:rPr>
        <w:t>chloroplast genome.</w:t>
      </w:r>
    </w:p>
    <w:tbl>
      <w:tblPr>
        <w:tblStyle w:val="TableGrid"/>
        <w:tblW w:w="9242" w:type="dxa"/>
        <w:jc w:val="center"/>
        <w:tblLook w:val="04A0" w:firstRow="1" w:lastRow="0" w:firstColumn="1" w:lastColumn="0" w:noHBand="0" w:noVBand="1"/>
      </w:tblPr>
      <w:tblGrid>
        <w:gridCol w:w="828"/>
        <w:gridCol w:w="2070"/>
        <w:gridCol w:w="1260"/>
        <w:gridCol w:w="900"/>
        <w:gridCol w:w="3240"/>
        <w:gridCol w:w="944"/>
      </w:tblGrid>
      <w:tr w:rsidR="007F6888" w:rsidRPr="007F6888" w14:paraId="55811FB1" w14:textId="77777777" w:rsidTr="00F3271E">
        <w:trPr>
          <w:jc w:val="center"/>
        </w:trPr>
        <w:tc>
          <w:tcPr>
            <w:tcW w:w="828" w:type="dxa"/>
          </w:tcPr>
          <w:p w14:paraId="733E71AA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2070" w:type="dxa"/>
          </w:tcPr>
          <w:p w14:paraId="3D9B75BA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1260" w:type="dxa"/>
          </w:tcPr>
          <w:p w14:paraId="10003ADD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900" w:type="dxa"/>
          </w:tcPr>
          <w:p w14:paraId="73DEDF0A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  <w:p w14:paraId="481F69A9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(in bp)</w:t>
            </w:r>
          </w:p>
        </w:tc>
        <w:tc>
          <w:tcPr>
            <w:tcW w:w="3240" w:type="dxa"/>
          </w:tcPr>
          <w:p w14:paraId="782548F0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944" w:type="dxa"/>
          </w:tcPr>
          <w:p w14:paraId="496C2981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</w:tr>
      <w:tr w:rsidR="007F6888" w:rsidRPr="007F6888" w14:paraId="4A676ADE" w14:textId="77777777" w:rsidTr="00F3271E">
        <w:trPr>
          <w:jc w:val="center"/>
        </w:trPr>
        <w:tc>
          <w:tcPr>
            <w:tcW w:w="828" w:type="dxa"/>
          </w:tcPr>
          <w:p w14:paraId="55A99D5F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670717B5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16255E90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20073</w:t>
            </w:r>
          </w:p>
        </w:tc>
        <w:tc>
          <w:tcPr>
            <w:tcW w:w="900" w:type="dxa"/>
          </w:tcPr>
          <w:p w14:paraId="32A96BB1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3240" w:type="dxa"/>
          </w:tcPr>
          <w:p w14:paraId="289533AD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sa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944" w:type="dxa"/>
          </w:tcPr>
          <w:p w14:paraId="7EEC4D89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50EC0341" w14:textId="77777777" w:rsidTr="00F3271E">
        <w:trPr>
          <w:jc w:val="center"/>
        </w:trPr>
        <w:tc>
          <w:tcPr>
            <w:tcW w:w="828" w:type="dxa"/>
          </w:tcPr>
          <w:p w14:paraId="7C7BA847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14:paraId="2EF39FA2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533FDCCC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69037</w:t>
            </w:r>
          </w:p>
        </w:tc>
        <w:tc>
          <w:tcPr>
            <w:tcW w:w="900" w:type="dxa"/>
          </w:tcPr>
          <w:p w14:paraId="54065ADF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3240" w:type="dxa"/>
          </w:tcPr>
          <w:p w14:paraId="12D8F1E9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p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sb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dxa"/>
          </w:tcPr>
          <w:p w14:paraId="27C52368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3ED395BF" w14:textId="77777777" w:rsidTr="00F3271E">
        <w:trPr>
          <w:jc w:val="center"/>
        </w:trPr>
        <w:tc>
          <w:tcPr>
            <w:tcW w:w="828" w:type="dxa"/>
          </w:tcPr>
          <w:p w14:paraId="0945B07B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</w:tcPr>
          <w:p w14:paraId="51900652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1D4F5501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07072</w:t>
            </w:r>
          </w:p>
        </w:tc>
        <w:tc>
          <w:tcPr>
            <w:tcW w:w="900" w:type="dxa"/>
          </w:tcPr>
          <w:p w14:paraId="077CB958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3240" w:type="dxa"/>
          </w:tcPr>
          <w:p w14:paraId="56DF1E5D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4" w:type="dxa"/>
          </w:tcPr>
          <w:p w14:paraId="489CB4DE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64CDEDD7" w14:textId="77777777" w:rsidTr="00F3271E">
        <w:trPr>
          <w:jc w:val="center"/>
        </w:trPr>
        <w:tc>
          <w:tcPr>
            <w:tcW w:w="828" w:type="dxa"/>
          </w:tcPr>
          <w:p w14:paraId="562485D8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</w:tcPr>
          <w:p w14:paraId="522F97EB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06E3F428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83587</w:t>
            </w:r>
          </w:p>
        </w:tc>
        <w:tc>
          <w:tcPr>
            <w:tcW w:w="900" w:type="dxa"/>
          </w:tcPr>
          <w:p w14:paraId="721A5794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240" w:type="dxa"/>
          </w:tcPr>
          <w:p w14:paraId="779EB9AE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3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-CAU)</w:t>
            </w:r>
          </w:p>
        </w:tc>
        <w:tc>
          <w:tcPr>
            <w:tcW w:w="944" w:type="dxa"/>
          </w:tcPr>
          <w:p w14:paraId="1F463E3A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42E75782" w14:textId="77777777" w:rsidTr="00F3271E">
        <w:trPr>
          <w:jc w:val="center"/>
        </w:trPr>
        <w:tc>
          <w:tcPr>
            <w:tcW w:w="828" w:type="dxa"/>
          </w:tcPr>
          <w:p w14:paraId="4B2A48D7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70" w:type="dxa"/>
          </w:tcPr>
          <w:p w14:paraId="303943FC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1FF1F942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57349</w:t>
            </w:r>
          </w:p>
        </w:tc>
        <w:tc>
          <w:tcPr>
            <w:tcW w:w="900" w:type="dxa"/>
          </w:tcPr>
          <w:p w14:paraId="20F4233C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3240" w:type="dxa"/>
          </w:tcPr>
          <w:p w14:paraId="50F8687F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c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sa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dxa"/>
          </w:tcPr>
          <w:p w14:paraId="64CDB6B6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69B4847B" w14:textId="77777777" w:rsidTr="00F3271E">
        <w:trPr>
          <w:jc w:val="center"/>
        </w:trPr>
        <w:tc>
          <w:tcPr>
            <w:tcW w:w="828" w:type="dxa"/>
          </w:tcPr>
          <w:p w14:paraId="4014E593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70" w:type="dxa"/>
          </w:tcPr>
          <w:p w14:paraId="7CB81FF3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3EAEAE87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04361</w:t>
            </w:r>
          </w:p>
        </w:tc>
        <w:tc>
          <w:tcPr>
            <w:tcW w:w="900" w:type="dxa"/>
          </w:tcPr>
          <w:p w14:paraId="4E6A579F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3240" w:type="dxa"/>
          </w:tcPr>
          <w:p w14:paraId="60B03BC9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GUU – 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944" w:type="dxa"/>
          </w:tcPr>
          <w:p w14:paraId="63F283BB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5426765C" w14:textId="77777777" w:rsidTr="00F3271E">
        <w:trPr>
          <w:jc w:val="center"/>
        </w:trPr>
        <w:tc>
          <w:tcPr>
            <w:tcW w:w="828" w:type="dxa"/>
          </w:tcPr>
          <w:p w14:paraId="4D4B63EF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70" w:type="dxa"/>
          </w:tcPr>
          <w:p w14:paraId="6045AE53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6C3D9292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07101</w:t>
            </w:r>
          </w:p>
        </w:tc>
        <w:tc>
          <w:tcPr>
            <w:tcW w:w="900" w:type="dxa"/>
          </w:tcPr>
          <w:p w14:paraId="112CE4E0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3240" w:type="dxa"/>
          </w:tcPr>
          <w:p w14:paraId="02552658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4" w:type="dxa"/>
          </w:tcPr>
          <w:p w14:paraId="17AC9D97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67B91C1C" w14:textId="77777777" w:rsidTr="00F3271E">
        <w:trPr>
          <w:jc w:val="center"/>
        </w:trPr>
        <w:tc>
          <w:tcPr>
            <w:tcW w:w="828" w:type="dxa"/>
          </w:tcPr>
          <w:p w14:paraId="6297835B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70" w:type="dxa"/>
          </w:tcPr>
          <w:p w14:paraId="69973563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68E8166A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900" w:type="dxa"/>
          </w:tcPr>
          <w:p w14:paraId="2AB0DF96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3240" w:type="dxa"/>
          </w:tcPr>
          <w:p w14:paraId="5E7E59BA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GUG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sb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dxa"/>
          </w:tcPr>
          <w:p w14:paraId="3045256A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0522A0CD" w14:textId="77777777" w:rsidTr="00F3271E">
        <w:trPr>
          <w:jc w:val="center"/>
        </w:trPr>
        <w:tc>
          <w:tcPr>
            <w:tcW w:w="828" w:type="dxa"/>
          </w:tcPr>
          <w:p w14:paraId="43785EC0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70" w:type="dxa"/>
          </w:tcPr>
          <w:p w14:paraId="7BD7B9E6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1E0397B4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21937</w:t>
            </w:r>
          </w:p>
        </w:tc>
        <w:tc>
          <w:tcPr>
            <w:tcW w:w="900" w:type="dxa"/>
          </w:tcPr>
          <w:p w14:paraId="0ADFA4A4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3240" w:type="dxa"/>
          </w:tcPr>
          <w:p w14:paraId="40BBEFA9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68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h</w:t>
            </w: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944" w:type="dxa"/>
          </w:tcPr>
          <w:p w14:paraId="04E5F632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7F6888" w:rsidRPr="007F6888" w14:paraId="2B1F4140" w14:textId="77777777" w:rsidTr="00F3271E">
        <w:trPr>
          <w:jc w:val="center"/>
        </w:trPr>
        <w:tc>
          <w:tcPr>
            <w:tcW w:w="828" w:type="dxa"/>
          </w:tcPr>
          <w:p w14:paraId="1C7F9AA3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70" w:type="dxa"/>
          </w:tcPr>
          <w:p w14:paraId="665C2199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7781E83C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57367</w:t>
            </w:r>
          </w:p>
        </w:tc>
        <w:tc>
          <w:tcPr>
            <w:tcW w:w="900" w:type="dxa"/>
          </w:tcPr>
          <w:p w14:paraId="4DB73717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240" w:type="dxa"/>
          </w:tcPr>
          <w:p w14:paraId="08C93969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c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sa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dxa"/>
          </w:tcPr>
          <w:p w14:paraId="2AAC32A2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4B56D09D" w14:textId="77777777" w:rsidTr="00F3271E">
        <w:trPr>
          <w:jc w:val="center"/>
        </w:trPr>
        <w:tc>
          <w:tcPr>
            <w:tcW w:w="828" w:type="dxa"/>
          </w:tcPr>
          <w:p w14:paraId="69170A44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70" w:type="dxa"/>
          </w:tcPr>
          <w:p w14:paraId="33F1C0A0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5C777F82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79069</w:t>
            </w:r>
          </w:p>
        </w:tc>
        <w:tc>
          <w:tcPr>
            <w:tcW w:w="900" w:type="dxa"/>
          </w:tcPr>
          <w:p w14:paraId="6F637FB5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3240" w:type="dxa"/>
          </w:tcPr>
          <w:p w14:paraId="572728A8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16 (intron)</w:t>
            </w:r>
          </w:p>
        </w:tc>
        <w:tc>
          <w:tcPr>
            <w:tcW w:w="944" w:type="dxa"/>
          </w:tcPr>
          <w:p w14:paraId="144F9012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06F52370" w14:textId="77777777" w:rsidTr="00F3271E">
        <w:trPr>
          <w:jc w:val="center"/>
        </w:trPr>
        <w:tc>
          <w:tcPr>
            <w:tcW w:w="828" w:type="dxa"/>
          </w:tcPr>
          <w:p w14:paraId="5C8DFB36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</w:t>
            </w:r>
          </w:p>
        </w:tc>
        <w:tc>
          <w:tcPr>
            <w:tcW w:w="2070" w:type="dxa"/>
          </w:tcPr>
          <w:p w14:paraId="4DEB4133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553121A9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94260</w:t>
            </w:r>
          </w:p>
        </w:tc>
        <w:tc>
          <w:tcPr>
            <w:tcW w:w="900" w:type="dxa"/>
          </w:tcPr>
          <w:p w14:paraId="58E52BF5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240" w:type="dxa"/>
          </w:tcPr>
          <w:p w14:paraId="6AD42E7E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IGS (</w:t>
            </w:r>
            <w:r w:rsidRPr="007F68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 xml:space="preserve">12 – </w:t>
            </w:r>
            <w:proofErr w:type="spellStart"/>
            <w:r w:rsidRPr="007F68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proofErr w:type="spellEnd"/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-GAC)</w:t>
            </w:r>
          </w:p>
        </w:tc>
        <w:tc>
          <w:tcPr>
            <w:tcW w:w="944" w:type="dxa"/>
          </w:tcPr>
          <w:p w14:paraId="69088577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56F59096" w14:textId="77777777" w:rsidTr="00F3271E">
        <w:trPr>
          <w:jc w:val="center"/>
        </w:trPr>
        <w:tc>
          <w:tcPr>
            <w:tcW w:w="828" w:type="dxa"/>
          </w:tcPr>
          <w:p w14:paraId="055D472C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070" w:type="dxa"/>
          </w:tcPr>
          <w:p w14:paraId="66802166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5C8E2BA8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84525</w:t>
            </w:r>
          </w:p>
        </w:tc>
        <w:tc>
          <w:tcPr>
            <w:tcW w:w="900" w:type="dxa"/>
          </w:tcPr>
          <w:p w14:paraId="552DB18F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240" w:type="dxa"/>
          </w:tcPr>
          <w:p w14:paraId="55019982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44" w:type="dxa"/>
          </w:tcPr>
          <w:p w14:paraId="396AF2E8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69813D42" w14:textId="77777777" w:rsidTr="00F3271E">
        <w:trPr>
          <w:jc w:val="center"/>
        </w:trPr>
        <w:tc>
          <w:tcPr>
            <w:tcW w:w="828" w:type="dxa"/>
          </w:tcPr>
          <w:p w14:paraId="25B8B052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70" w:type="dxa"/>
          </w:tcPr>
          <w:p w14:paraId="39510DDC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758D831E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20157</w:t>
            </w:r>
          </w:p>
        </w:tc>
        <w:tc>
          <w:tcPr>
            <w:tcW w:w="900" w:type="dxa"/>
          </w:tcPr>
          <w:p w14:paraId="50EBF9B4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240" w:type="dxa"/>
          </w:tcPr>
          <w:p w14:paraId="07D74623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  <w:r w:rsidRPr="007F6888">
              <w:rPr>
                <w:rFonts w:ascii="Times New Roman" w:hAnsi="Times New Roman" w:cs="Times New Roman"/>
                <w:sz w:val="24"/>
                <w:szCs w:val="24"/>
              </w:rPr>
              <w:t xml:space="preserve">-UAG – </w:t>
            </w:r>
            <w:r w:rsidRPr="007F68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2)</w:t>
            </w:r>
          </w:p>
        </w:tc>
        <w:tc>
          <w:tcPr>
            <w:tcW w:w="944" w:type="dxa"/>
          </w:tcPr>
          <w:p w14:paraId="68AA54B9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7F6888" w:rsidRPr="007F6888" w14:paraId="52DE442C" w14:textId="77777777" w:rsidTr="00F3271E">
        <w:trPr>
          <w:jc w:val="center"/>
        </w:trPr>
        <w:tc>
          <w:tcPr>
            <w:tcW w:w="828" w:type="dxa"/>
          </w:tcPr>
          <w:p w14:paraId="1E17F714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70" w:type="dxa"/>
          </w:tcPr>
          <w:p w14:paraId="186E7589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609FD63E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13530</w:t>
            </w:r>
          </w:p>
        </w:tc>
        <w:tc>
          <w:tcPr>
            <w:tcW w:w="900" w:type="dxa"/>
          </w:tcPr>
          <w:p w14:paraId="6EEB01AE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240" w:type="dxa"/>
          </w:tcPr>
          <w:p w14:paraId="48AC6566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68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h</w:t>
            </w: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  <w:r w:rsidRPr="007F6888">
              <w:rPr>
                <w:rFonts w:ascii="Times New Roman" w:hAnsi="Times New Roman" w:cs="Times New Roman"/>
                <w:sz w:val="24"/>
                <w:szCs w:val="24"/>
              </w:rPr>
              <w:t xml:space="preserve"> (intron)</w:t>
            </w:r>
          </w:p>
        </w:tc>
        <w:tc>
          <w:tcPr>
            <w:tcW w:w="944" w:type="dxa"/>
          </w:tcPr>
          <w:p w14:paraId="18BAD731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7F6888" w:rsidRPr="007F6888" w14:paraId="33E7BE8D" w14:textId="77777777" w:rsidTr="00F3271E">
        <w:trPr>
          <w:jc w:val="center"/>
        </w:trPr>
        <w:tc>
          <w:tcPr>
            <w:tcW w:w="828" w:type="dxa"/>
          </w:tcPr>
          <w:p w14:paraId="33EA2FDD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070" w:type="dxa"/>
          </w:tcPr>
          <w:p w14:paraId="3A3B0FFF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06E173E5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07072</w:t>
            </w:r>
          </w:p>
        </w:tc>
        <w:tc>
          <w:tcPr>
            <w:tcW w:w="900" w:type="dxa"/>
          </w:tcPr>
          <w:p w14:paraId="1227CBE5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240" w:type="dxa"/>
          </w:tcPr>
          <w:p w14:paraId="1BC5D068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4" w:type="dxa"/>
          </w:tcPr>
          <w:p w14:paraId="0ED8F2D0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356B2FFE" w14:textId="77777777" w:rsidTr="00F3271E">
        <w:trPr>
          <w:jc w:val="center"/>
        </w:trPr>
        <w:tc>
          <w:tcPr>
            <w:tcW w:w="828" w:type="dxa"/>
          </w:tcPr>
          <w:p w14:paraId="5C85E869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070" w:type="dxa"/>
          </w:tcPr>
          <w:p w14:paraId="1831DF09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4C461C68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51268</w:t>
            </w:r>
          </w:p>
        </w:tc>
        <w:tc>
          <w:tcPr>
            <w:tcW w:w="900" w:type="dxa"/>
          </w:tcPr>
          <w:p w14:paraId="38BCAE34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240" w:type="dxa"/>
          </w:tcPr>
          <w:p w14:paraId="3973D45D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68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-UCU</w:t>
            </w:r>
          </w:p>
        </w:tc>
        <w:tc>
          <w:tcPr>
            <w:tcW w:w="944" w:type="dxa"/>
          </w:tcPr>
          <w:p w14:paraId="2BA6B49A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401EF450" w14:textId="77777777" w:rsidTr="00F3271E">
        <w:trPr>
          <w:jc w:val="center"/>
        </w:trPr>
        <w:tc>
          <w:tcPr>
            <w:tcW w:w="828" w:type="dxa"/>
          </w:tcPr>
          <w:p w14:paraId="6C1CF804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70" w:type="dxa"/>
          </w:tcPr>
          <w:p w14:paraId="2E639C01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3E64913B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7281</w:t>
            </w:r>
          </w:p>
        </w:tc>
        <w:tc>
          <w:tcPr>
            <w:tcW w:w="900" w:type="dxa"/>
          </w:tcPr>
          <w:p w14:paraId="3324471F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240" w:type="dxa"/>
          </w:tcPr>
          <w:p w14:paraId="11C93D11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 (intron)</w:t>
            </w:r>
          </w:p>
        </w:tc>
        <w:tc>
          <w:tcPr>
            <w:tcW w:w="944" w:type="dxa"/>
          </w:tcPr>
          <w:p w14:paraId="70386F9E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16F6678C" w14:textId="77777777" w:rsidTr="00F3271E">
        <w:trPr>
          <w:jc w:val="center"/>
        </w:trPr>
        <w:tc>
          <w:tcPr>
            <w:tcW w:w="828" w:type="dxa"/>
          </w:tcPr>
          <w:p w14:paraId="7E8F7AE6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070" w:type="dxa"/>
          </w:tcPr>
          <w:p w14:paraId="616AC197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57919765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13530</w:t>
            </w:r>
          </w:p>
        </w:tc>
        <w:tc>
          <w:tcPr>
            <w:tcW w:w="900" w:type="dxa"/>
          </w:tcPr>
          <w:p w14:paraId="0769D9DB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240" w:type="dxa"/>
          </w:tcPr>
          <w:p w14:paraId="02D76A13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68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h</w:t>
            </w: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  <w:r w:rsidRPr="007F6888">
              <w:rPr>
                <w:rFonts w:ascii="Times New Roman" w:hAnsi="Times New Roman" w:cs="Times New Roman"/>
                <w:sz w:val="24"/>
                <w:szCs w:val="24"/>
              </w:rPr>
              <w:t xml:space="preserve"> (intron)</w:t>
            </w:r>
          </w:p>
        </w:tc>
        <w:tc>
          <w:tcPr>
            <w:tcW w:w="944" w:type="dxa"/>
          </w:tcPr>
          <w:p w14:paraId="1D0D0145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7F6888" w:rsidRPr="007F6888" w14:paraId="687D0039" w14:textId="77777777" w:rsidTr="00F3271E">
        <w:trPr>
          <w:jc w:val="center"/>
        </w:trPr>
        <w:tc>
          <w:tcPr>
            <w:tcW w:w="828" w:type="dxa"/>
          </w:tcPr>
          <w:p w14:paraId="05EF282D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70" w:type="dxa"/>
          </w:tcPr>
          <w:p w14:paraId="42E4F04F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63E3D5BF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94260</w:t>
            </w:r>
          </w:p>
        </w:tc>
        <w:tc>
          <w:tcPr>
            <w:tcW w:w="900" w:type="dxa"/>
          </w:tcPr>
          <w:p w14:paraId="368BF26E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240" w:type="dxa"/>
          </w:tcPr>
          <w:p w14:paraId="31E02AF9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V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-GAC)</w:t>
            </w:r>
          </w:p>
        </w:tc>
        <w:tc>
          <w:tcPr>
            <w:tcW w:w="944" w:type="dxa"/>
          </w:tcPr>
          <w:p w14:paraId="7FDD5118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6705A1DB" w14:textId="77777777" w:rsidTr="00F3271E">
        <w:trPr>
          <w:jc w:val="center"/>
        </w:trPr>
        <w:tc>
          <w:tcPr>
            <w:tcW w:w="828" w:type="dxa"/>
          </w:tcPr>
          <w:p w14:paraId="1E7E8A50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070" w:type="dxa"/>
          </w:tcPr>
          <w:p w14:paraId="778CDF59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726153B0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04346</w:t>
            </w:r>
          </w:p>
        </w:tc>
        <w:tc>
          <w:tcPr>
            <w:tcW w:w="900" w:type="dxa"/>
          </w:tcPr>
          <w:p w14:paraId="1AD4789B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240" w:type="dxa"/>
          </w:tcPr>
          <w:p w14:paraId="64239AEA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GUU – 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944" w:type="dxa"/>
          </w:tcPr>
          <w:p w14:paraId="44FADD39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02683DE4" w14:textId="77777777" w:rsidTr="00F3271E">
        <w:trPr>
          <w:jc w:val="center"/>
        </w:trPr>
        <w:tc>
          <w:tcPr>
            <w:tcW w:w="828" w:type="dxa"/>
          </w:tcPr>
          <w:p w14:paraId="5E1F39B4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070" w:type="dxa"/>
          </w:tcPr>
          <w:p w14:paraId="6EF5A4DA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60C21FB4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07122</w:t>
            </w:r>
          </w:p>
        </w:tc>
        <w:tc>
          <w:tcPr>
            <w:tcW w:w="900" w:type="dxa"/>
          </w:tcPr>
          <w:p w14:paraId="1247146F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240" w:type="dxa"/>
          </w:tcPr>
          <w:p w14:paraId="4BE7AA35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4" w:type="dxa"/>
          </w:tcPr>
          <w:p w14:paraId="1179A2D3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02A02F8B" w14:textId="77777777" w:rsidTr="00F3271E">
        <w:trPr>
          <w:jc w:val="center"/>
        </w:trPr>
        <w:tc>
          <w:tcPr>
            <w:tcW w:w="828" w:type="dxa"/>
          </w:tcPr>
          <w:p w14:paraId="741B0102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070" w:type="dxa"/>
          </w:tcPr>
          <w:p w14:paraId="4B0297E0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3D893761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20156</w:t>
            </w:r>
          </w:p>
        </w:tc>
        <w:tc>
          <w:tcPr>
            <w:tcW w:w="900" w:type="dxa"/>
          </w:tcPr>
          <w:p w14:paraId="541E5742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240" w:type="dxa"/>
          </w:tcPr>
          <w:p w14:paraId="2B0662B5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sa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944" w:type="dxa"/>
          </w:tcPr>
          <w:p w14:paraId="2F058A87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5BE67FC3" w14:textId="77777777" w:rsidTr="00F3271E">
        <w:trPr>
          <w:jc w:val="center"/>
        </w:trPr>
        <w:tc>
          <w:tcPr>
            <w:tcW w:w="828" w:type="dxa"/>
          </w:tcPr>
          <w:p w14:paraId="564C9A72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070" w:type="dxa"/>
          </w:tcPr>
          <w:p w14:paraId="53CDF509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1F3E4126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04290</w:t>
            </w:r>
          </w:p>
        </w:tc>
        <w:tc>
          <w:tcPr>
            <w:tcW w:w="900" w:type="dxa"/>
          </w:tcPr>
          <w:p w14:paraId="32561158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240" w:type="dxa"/>
          </w:tcPr>
          <w:p w14:paraId="2AE41BD6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GUU – 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944" w:type="dxa"/>
          </w:tcPr>
          <w:p w14:paraId="0C0CA36F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4025749A" w14:textId="77777777" w:rsidTr="00F3271E">
        <w:trPr>
          <w:jc w:val="center"/>
        </w:trPr>
        <w:tc>
          <w:tcPr>
            <w:tcW w:w="828" w:type="dxa"/>
          </w:tcPr>
          <w:p w14:paraId="34C03CA6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070" w:type="dxa"/>
          </w:tcPr>
          <w:p w14:paraId="4DE379DB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2AC6A053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4516</w:t>
            </w:r>
          </w:p>
        </w:tc>
        <w:tc>
          <w:tcPr>
            <w:tcW w:w="900" w:type="dxa"/>
          </w:tcPr>
          <w:p w14:paraId="21015ADC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240" w:type="dxa"/>
          </w:tcPr>
          <w:p w14:paraId="4C076112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UAA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-UGU)</w:t>
            </w:r>
          </w:p>
        </w:tc>
        <w:tc>
          <w:tcPr>
            <w:tcW w:w="944" w:type="dxa"/>
          </w:tcPr>
          <w:p w14:paraId="5223BD64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502282A5" w14:textId="77777777" w:rsidTr="00F3271E">
        <w:trPr>
          <w:jc w:val="center"/>
        </w:trPr>
        <w:tc>
          <w:tcPr>
            <w:tcW w:w="828" w:type="dxa"/>
          </w:tcPr>
          <w:p w14:paraId="77F71886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070" w:type="dxa"/>
          </w:tcPr>
          <w:p w14:paraId="5D74D20D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65AB22D9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63900</w:t>
            </w:r>
          </w:p>
        </w:tc>
        <w:tc>
          <w:tcPr>
            <w:tcW w:w="900" w:type="dxa"/>
          </w:tcPr>
          <w:p w14:paraId="7164CEC6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240" w:type="dxa"/>
          </w:tcPr>
          <w:p w14:paraId="435D6A01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CCA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-UGG)</w:t>
            </w:r>
          </w:p>
        </w:tc>
        <w:tc>
          <w:tcPr>
            <w:tcW w:w="944" w:type="dxa"/>
          </w:tcPr>
          <w:p w14:paraId="71B88DBD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4A797E16" w14:textId="77777777" w:rsidTr="00F3271E">
        <w:trPr>
          <w:jc w:val="center"/>
        </w:trPr>
        <w:tc>
          <w:tcPr>
            <w:tcW w:w="828" w:type="dxa"/>
          </w:tcPr>
          <w:p w14:paraId="56FADEDD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</w:t>
            </w:r>
          </w:p>
        </w:tc>
        <w:tc>
          <w:tcPr>
            <w:tcW w:w="2070" w:type="dxa"/>
          </w:tcPr>
          <w:p w14:paraId="7144A5D7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lindrome</w:t>
            </w:r>
          </w:p>
        </w:tc>
        <w:tc>
          <w:tcPr>
            <w:tcW w:w="1260" w:type="dxa"/>
          </w:tcPr>
          <w:p w14:paraId="719B15F9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09891</w:t>
            </w:r>
          </w:p>
        </w:tc>
        <w:tc>
          <w:tcPr>
            <w:tcW w:w="900" w:type="dxa"/>
          </w:tcPr>
          <w:p w14:paraId="65A6EECF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240" w:type="dxa"/>
          </w:tcPr>
          <w:p w14:paraId="5024770E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– 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5)</w:t>
            </w:r>
          </w:p>
        </w:tc>
        <w:tc>
          <w:tcPr>
            <w:tcW w:w="944" w:type="dxa"/>
          </w:tcPr>
          <w:p w14:paraId="21F83798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115DB429" w14:textId="77777777" w:rsidTr="00F3271E">
        <w:trPr>
          <w:jc w:val="center"/>
        </w:trPr>
        <w:tc>
          <w:tcPr>
            <w:tcW w:w="828" w:type="dxa"/>
          </w:tcPr>
          <w:p w14:paraId="31E6F0DA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070" w:type="dxa"/>
          </w:tcPr>
          <w:p w14:paraId="03B2B364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7998AEC9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04449</w:t>
            </w:r>
          </w:p>
        </w:tc>
        <w:tc>
          <w:tcPr>
            <w:tcW w:w="900" w:type="dxa"/>
          </w:tcPr>
          <w:p w14:paraId="71763C58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240" w:type="dxa"/>
          </w:tcPr>
          <w:p w14:paraId="5FF5E863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GUU – 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944" w:type="dxa"/>
          </w:tcPr>
          <w:p w14:paraId="77E117DF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6DB41EC2" w14:textId="77777777" w:rsidTr="00F3271E">
        <w:trPr>
          <w:jc w:val="center"/>
        </w:trPr>
        <w:tc>
          <w:tcPr>
            <w:tcW w:w="828" w:type="dxa"/>
          </w:tcPr>
          <w:p w14:paraId="52D53CF8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070" w:type="dxa"/>
          </w:tcPr>
          <w:p w14:paraId="5990D926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24E76597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7282</w:t>
            </w:r>
          </w:p>
        </w:tc>
        <w:tc>
          <w:tcPr>
            <w:tcW w:w="900" w:type="dxa"/>
          </w:tcPr>
          <w:p w14:paraId="5C312314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240" w:type="dxa"/>
          </w:tcPr>
          <w:p w14:paraId="641B8C35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 (intron)</w:t>
            </w:r>
          </w:p>
        </w:tc>
        <w:tc>
          <w:tcPr>
            <w:tcW w:w="944" w:type="dxa"/>
          </w:tcPr>
          <w:p w14:paraId="0FDEB435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6CE73123" w14:textId="77777777" w:rsidTr="00F3271E">
        <w:trPr>
          <w:jc w:val="center"/>
        </w:trPr>
        <w:tc>
          <w:tcPr>
            <w:tcW w:w="828" w:type="dxa"/>
          </w:tcPr>
          <w:p w14:paraId="320CD996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070" w:type="dxa"/>
          </w:tcPr>
          <w:p w14:paraId="3204128E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61489ADD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83781</w:t>
            </w:r>
          </w:p>
        </w:tc>
        <w:tc>
          <w:tcPr>
            <w:tcW w:w="900" w:type="dxa"/>
          </w:tcPr>
          <w:p w14:paraId="396A02DA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240" w:type="dxa"/>
          </w:tcPr>
          <w:p w14:paraId="32FC349F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3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-CAU)</w:t>
            </w:r>
          </w:p>
        </w:tc>
        <w:tc>
          <w:tcPr>
            <w:tcW w:w="944" w:type="dxa"/>
          </w:tcPr>
          <w:p w14:paraId="107B7FEC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2C888844" w14:textId="77777777" w:rsidTr="00F3271E">
        <w:trPr>
          <w:jc w:val="center"/>
        </w:trPr>
        <w:tc>
          <w:tcPr>
            <w:tcW w:w="828" w:type="dxa"/>
          </w:tcPr>
          <w:p w14:paraId="7C54F297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070" w:type="dxa"/>
          </w:tcPr>
          <w:p w14:paraId="61EB73D4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20C7784A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64518</w:t>
            </w:r>
          </w:p>
        </w:tc>
        <w:tc>
          <w:tcPr>
            <w:tcW w:w="900" w:type="dxa"/>
          </w:tcPr>
          <w:p w14:paraId="1F5E746B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240" w:type="dxa"/>
          </w:tcPr>
          <w:p w14:paraId="05A4F5EE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et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et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dxa"/>
          </w:tcPr>
          <w:p w14:paraId="247B62C3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63ADC10D" w14:textId="77777777" w:rsidTr="00F3271E">
        <w:trPr>
          <w:jc w:val="center"/>
        </w:trPr>
        <w:tc>
          <w:tcPr>
            <w:tcW w:w="828" w:type="dxa"/>
          </w:tcPr>
          <w:p w14:paraId="0CE05FBD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070" w:type="dxa"/>
          </w:tcPr>
          <w:p w14:paraId="16C590A2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344A4875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6191</w:t>
            </w:r>
          </w:p>
        </w:tc>
        <w:tc>
          <w:tcPr>
            <w:tcW w:w="900" w:type="dxa"/>
          </w:tcPr>
          <w:p w14:paraId="20CA6D6C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240" w:type="dxa"/>
          </w:tcPr>
          <w:p w14:paraId="10D49590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-GGA</w:t>
            </w:r>
          </w:p>
        </w:tc>
        <w:tc>
          <w:tcPr>
            <w:tcW w:w="944" w:type="dxa"/>
          </w:tcPr>
          <w:p w14:paraId="467A7A2C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01DB5C90" w14:textId="77777777" w:rsidTr="00F3271E">
        <w:trPr>
          <w:jc w:val="center"/>
        </w:trPr>
        <w:tc>
          <w:tcPr>
            <w:tcW w:w="828" w:type="dxa"/>
          </w:tcPr>
          <w:p w14:paraId="1BD3EC1D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070" w:type="dxa"/>
          </w:tcPr>
          <w:p w14:paraId="2C15C697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5A704F38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4500</w:t>
            </w:r>
          </w:p>
        </w:tc>
        <w:tc>
          <w:tcPr>
            <w:tcW w:w="900" w:type="dxa"/>
          </w:tcPr>
          <w:p w14:paraId="219BF24F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240" w:type="dxa"/>
          </w:tcPr>
          <w:p w14:paraId="76AB87CE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UAA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-UGU)</w:t>
            </w:r>
          </w:p>
        </w:tc>
        <w:tc>
          <w:tcPr>
            <w:tcW w:w="944" w:type="dxa"/>
          </w:tcPr>
          <w:p w14:paraId="2D85D223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3755517D" w14:textId="77777777" w:rsidTr="00F3271E">
        <w:trPr>
          <w:jc w:val="center"/>
        </w:trPr>
        <w:tc>
          <w:tcPr>
            <w:tcW w:w="828" w:type="dxa"/>
          </w:tcPr>
          <w:p w14:paraId="577ABD9A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070" w:type="dxa"/>
          </w:tcPr>
          <w:p w14:paraId="1AC8AD1E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1FA61F28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8526</w:t>
            </w:r>
          </w:p>
        </w:tc>
        <w:tc>
          <w:tcPr>
            <w:tcW w:w="900" w:type="dxa"/>
          </w:tcPr>
          <w:p w14:paraId="43061168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240" w:type="dxa"/>
          </w:tcPr>
          <w:p w14:paraId="5AD68E62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sa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dxa"/>
          </w:tcPr>
          <w:p w14:paraId="74212A01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2B603093" w14:textId="77777777" w:rsidTr="00F3271E">
        <w:trPr>
          <w:jc w:val="center"/>
        </w:trPr>
        <w:tc>
          <w:tcPr>
            <w:tcW w:w="828" w:type="dxa"/>
          </w:tcPr>
          <w:p w14:paraId="5F23FC41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070" w:type="dxa"/>
          </w:tcPr>
          <w:p w14:paraId="02912D46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168279E0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08660</w:t>
            </w:r>
          </w:p>
        </w:tc>
        <w:tc>
          <w:tcPr>
            <w:tcW w:w="900" w:type="dxa"/>
          </w:tcPr>
          <w:p w14:paraId="268A36A2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240" w:type="dxa"/>
          </w:tcPr>
          <w:p w14:paraId="1F5EAE6F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4" w:type="dxa"/>
          </w:tcPr>
          <w:p w14:paraId="0E569A0A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7AA54452" w14:textId="77777777" w:rsidTr="00F3271E">
        <w:trPr>
          <w:jc w:val="center"/>
        </w:trPr>
        <w:tc>
          <w:tcPr>
            <w:tcW w:w="828" w:type="dxa"/>
          </w:tcPr>
          <w:p w14:paraId="2434410F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6</w:t>
            </w:r>
          </w:p>
        </w:tc>
        <w:tc>
          <w:tcPr>
            <w:tcW w:w="2070" w:type="dxa"/>
          </w:tcPr>
          <w:p w14:paraId="03B0A522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2ABBC42C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4626</w:t>
            </w:r>
          </w:p>
        </w:tc>
        <w:tc>
          <w:tcPr>
            <w:tcW w:w="900" w:type="dxa"/>
          </w:tcPr>
          <w:p w14:paraId="00619605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240" w:type="dxa"/>
          </w:tcPr>
          <w:p w14:paraId="3AC4DC9D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K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UUU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bc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dxa"/>
          </w:tcPr>
          <w:p w14:paraId="2D503F9D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7BCEEC64" w14:textId="77777777" w:rsidTr="00F3271E">
        <w:trPr>
          <w:jc w:val="center"/>
        </w:trPr>
        <w:tc>
          <w:tcPr>
            <w:tcW w:w="828" w:type="dxa"/>
          </w:tcPr>
          <w:p w14:paraId="313AF946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070" w:type="dxa"/>
          </w:tcPr>
          <w:p w14:paraId="3E79B318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5DD87031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20132</w:t>
            </w:r>
          </w:p>
        </w:tc>
        <w:tc>
          <w:tcPr>
            <w:tcW w:w="900" w:type="dxa"/>
          </w:tcPr>
          <w:p w14:paraId="5354E4C9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240" w:type="dxa"/>
          </w:tcPr>
          <w:p w14:paraId="7AD9DCD1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sa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944" w:type="dxa"/>
          </w:tcPr>
          <w:p w14:paraId="12F92A0D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1C4B5019" w14:textId="77777777" w:rsidTr="00F3271E">
        <w:trPr>
          <w:jc w:val="center"/>
        </w:trPr>
        <w:tc>
          <w:tcPr>
            <w:tcW w:w="828" w:type="dxa"/>
          </w:tcPr>
          <w:p w14:paraId="4C4FB6F5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070" w:type="dxa"/>
          </w:tcPr>
          <w:p w14:paraId="292AADF2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655FE7B1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47966</w:t>
            </w:r>
          </w:p>
        </w:tc>
        <w:tc>
          <w:tcPr>
            <w:tcW w:w="900" w:type="dxa"/>
          </w:tcPr>
          <w:p w14:paraId="2B4855C8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240" w:type="dxa"/>
          </w:tcPr>
          <w:p w14:paraId="110FA364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tp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tp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dxa"/>
          </w:tcPr>
          <w:p w14:paraId="1FFBDC9E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5478A779" w14:textId="77777777" w:rsidTr="00F3271E">
        <w:trPr>
          <w:jc w:val="center"/>
        </w:trPr>
        <w:tc>
          <w:tcPr>
            <w:tcW w:w="828" w:type="dxa"/>
          </w:tcPr>
          <w:p w14:paraId="104C997D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070" w:type="dxa"/>
          </w:tcPr>
          <w:p w14:paraId="65A9120C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222634B2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09862</w:t>
            </w:r>
          </w:p>
        </w:tc>
        <w:tc>
          <w:tcPr>
            <w:tcW w:w="900" w:type="dxa"/>
          </w:tcPr>
          <w:p w14:paraId="2EC05E71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240" w:type="dxa"/>
          </w:tcPr>
          <w:p w14:paraId="24F3DD5C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– 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5)</w:t>
            </w:r>
          </w:p>
        </w:tc>
        <w:tc>
          <w:tcPr>
            <w:tcW w:w="944" w:type="dxa"/>
          </w:tcPr>
          <w:p w14:paraId="3A7FD0C3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7AF472C2" w14:textId="77777777" w:rsidTr="00F3271E">
        <w:trPr>
          <w:jc w:val="center"/>
        </w:trPr>
        <w:tc>
          <w:tcPr>
            <w:tcW w:w="828" w:type="dxa"/>
          </w:tcPr>
          <w:p w14:paraId="33BDB69B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070" w:type="dxa"/>
          </w:tcPr>
          <w:p w14:paraId="1013367F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4C1E65FA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25632</w:t>
            </w:r>
          </w:p>
        </w:tc>
        <w:tc>
          <w:tcPr>
            <w:tcW w:w="900" w:type="dxa"/>
          </w:tcPr>
          <w:p w14:paraId="453AF85E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240" w:type="dxa"/>
          </w:tcPr>
          <w:p w14:paraId="0257121B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-UGA</w:t>
            </w:r>
          </w:p>
        </w:tc>
        <w:tc>
          <w:tcPr>
            <w:tcW w:w="944" w:type="dxa"/>
          </w:tcPr>
          <w:p w14:paraId="615E551F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3D923CB3" w14:textId="77777777" w:rsidTr="00F3271E">
        <w:trPr>
          <w:jc w:val="center"/>
        </w:trPr>
        <w:tc>
          <w:tcPr>
            <w:tcW w:w="828" w:type="dxa"/>
          </w:tcPr>
          <w:p w14:paraId="0EE36DEC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070" w:type="dxa"/>
          </w:tcPr>
          <w:p w14:paraId="45FCAA83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1260" w:type="dxa"/>
          </w:tcPr>
          <w:p w14:paraId="09262AC7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81362</w:t>
            </w:r>
          </w:p>
        </w:tc>
        <w:tc>
          <w:tcPr>
            <w:tcW w:w="900" w:type="dxa"/>
          </w:tcPr>
          <w:p w14:paraId="1843B6D6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240" w:type="dxa"/>
          </w:tcPr>
          <w:p w14:paraId="78C9FF76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 – 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944" w:type="dxa"/>
          </w:tcPr>
          <w:p w14:paraId="785A5C42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F6888" w:rsidRPr="007F6888" w14:paraId="4524639B" w14:textId="77777777" w:rsidTr="00F3271E">
        <w:trPr>
          <w:jc w:val="center"/>
        </w:trPr>
        <w:tc>
          <w:tcPr>
            <w:tcW w:w="828" w:type="dxa"/>
          </w:tcPr>
          <w:p w14:paraId="2E2F6815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070" w:type="dxa"/>
          </w:tcPr>
          <w:p w14:paraId="6BB8CB49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2B5BB1AC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79070</w:t>
            </w:r>
          </w:p>
        </w:tc>
        <w:tc>
          <w:tcPr>
            <w:tcW w:w="900" w:type="dxa"/>
          </w:tcPr>
          <w:p w14:paraId="77BBDA97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240" w:type="dxa"/>
          </w:tcPr>
          <w:p w14:paraId="7CBDBB27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16 (intron)</w:t>
            </w:r>
          </w:p>
        </w:tc>
        <w:tc>
          <w:tcPr>
            <w:tcW w:w="944" w:type="dxa"/>
          </w:tcPr>
          <w:p w14:paraId="15C1C161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1C302C45" w14:textId="77777777" w:rsidTr="00F3271E">
        <w:trPr>
          <w:jc w:val="center"/>
        </w:trPr>
        <w:tc>
          <w:tcPr>
            <w:tcW w:w="828" w:type="dxa"/>
          </w:tcPr>
          <w:p w14:paraId="200E0215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070" w:type="dxa"/>
          </w:tcPr>
          <w:p w14:paraId="5472B220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4F284EF0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72674</w:t>
            </w:r>
          </w:p>
        </w:tc>
        <w:tc>
          <w:tcPr>
            <w:tcW w:w="900" w:type="dxa"/>
          </w:tcPr>
          <w:p w14:paraId="58693ACE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240" w:type="dxa"/>
          </w:tcPr>
          <w:p w14:paraId="5801E712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et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intron)</w:t>
            </w:r>
          </w:p>
        </w:tc>
        <w:tc>
          <w:tcPr>
            <w:tcW w:w="944" w:type="dxa"/>
          </w:tcPr>
          <w:p w14:paraId="5C0A8F81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172D6A12" w14:textId="77777777" w:rsidTr="00F3271E">
        <w:trPr>
          <w:jc w:val="center"/>
        </w:trPr>
        <w:tc>
          <w:tcPr>
            <w:tcW w:w="828" w:type="dxa"/>
          </w:tcPr>
          <w:p w14:paraId="7F1F15D3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070" w:type="dxa"/>
          </w:tcPr>
          <w:p w14:paraId="669539C9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14:paraId="05D6B0DC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4504</w:t>
            </w:r>
          </w:p>
        </w:tc>
        <w:tc>
          <w:tcPr>
            <w:tcW w:w="900" w:type="dxa"/>
          </w:tcPr>
          <w:p w14:paraId="184B9D6C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240" w:type="dxa"/>
          </w:tcPr>
          <w:p w14:paraId="27E3063D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UAA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-UGU)</w:t>
            </w:r>
          </w:p>
        </w:tc>
        <w:tc>
          <w:tcPr>
            <w:tcW w:w="944" w:type="dxa"/>
          </w:tcPr>
          <w:p w14:paraId="4B730902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5768A6E1" w14:textId="77777777" w:rsidTr="00F3271E">
        <w:trPr>
          <w:jc w:val="center"/>
        </w:trPr>
        <w:tc>
          <w:tcPr>
            <w:tcW w:w="828" w:type="dxa"/>
          </w:tcPr>
          <w:p w14:paraId="444AEDEF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070" w:type="dxa"/>
          </w:tcPr>
          <w:p w14:paraId="0996C8E9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78A65960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48032</w:t>
            </w:r>
          </w:p>
        </w:tc>
        <w:tc>
          <w:tcPr>
            <w:tcW w:w="900" w:type="dxa"/>
          </w:tcPr>
          <w:p w14:paraId="20BFA3B3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240" w:type="dxa"/>
          </w:tcPr>
          <w:p w14:paraId="72F7CC30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tp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tp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dxa"/>
          </w:tcPr>
          <w:p w14:paraId="27613630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724D5BB0" w14:textId="77777777" w:rsidTr="00F3271E">
        <w:trPr>
          <w:jc w:val="center"/>
        </w:trPr>
        <w:tc>
          <w:tcPr>
            <w:tcW w:w="828" w:type="dxa"/>
          </w:tcPr>
          <w:p w14:paraId="64D6DE9A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070" w:type="dxa"/>
          </w:tcPr>
          <w:p w14:paraId="2226A41F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1260" w:type="dxa"/>
          </w:tcPr>
          <w:p w14:paraId="3F72FB80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54493</w:t>
            </w:r>
          </w:p>
        </w:tc>
        <w:tc>
          <w:tcPr>
            <w:tcW w:w="900" w:type="dxa"/>
          </w:tcPr>
          <w:p w14:paraId="392726DB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240" w:type="dxa"/>
          </w:tcPr>
          <w:p w14:paraId="2E0A72BB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Q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UUG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c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dxa"/>
          </w:tcPr>
          <w:p w14:paraId="61E03B3C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1A74C1F8" w14:textId="77777777" w:rsidTr="00F3271E">
        <w:trPr>
          <w:jc w:val="center"/>
        </w:trPr>
        <w:tc>
          <w:tcPr>
            <w:tcW w:w="828" w:type="dxa"/>
          </w:tcPr>
          <w:p w14:paraId="1CC3688C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070" w:type="dxa"/>
          </w:tcPr>
          <w:p w14:paraId="0F8E9535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1260" w:type="dxa"/>
          </w:tcPr>
          <w:p w14:paraId="6BFEDDA1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78058</w:t>
            </w:r>
          </w:p>
        </w:tc>
        <w:tc>
          <w:tcPr>
            <w:tcW w:w="900" w:type="dxa"/>
          </w:tcPr>
          <w:p w14:paraId="2B895F5A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240" w:type="dxa"/>
          </w:tcPr>
          <w:p w14:paraId="501BCEE5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 – </w:t>
            </w:r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4)</w:t>
            </w:r>
          </w:p>
        </w:tc>
        <w:tc>
          <w:tcPr>
            <w:tcW w:w="944" w:type="dxa"/>
          </w:tcPr>
          <w:p w14:paraId="55DD00CE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F6888" w:rsidRPr="007F6888" w14:paraId="5FDEE2F3" w14:textId="77777777" w:rsidTr="00F3271E">
        <w:trPr>
          <w:jc w:val="center"/>
        </w:trPr>
        <w:tc>
          <w:tcPr>
            <w:tcW w:w="828" w:type="dxa"/>
          </w:tcPr>
          <w:p w14:paraId="0C42067D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070" w:type="dxa"/>
          </w:tcPr>
          <w:p w14:paraId="5BFF9026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7649D81E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18575</w:t>
            </w:r>
          </w:p>
        </w:tc>
        <w:tc>
          <w:tcPr>
            <w:tcW w:w="900" w:type="dxa"/>
          </w:tcPr>
          <w:p w14:paraId="09F500B2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240" w:type="dxa"/>
          </w:tcPr>
          <w:p w14:paraId="172861A4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dh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cs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dxa"/>
          </w:tcPr>
          <w:p w14:paraId="0336942B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7F6888" w:rsidRPr="007F6888" w14:paraId="5644DC0A" w14:textId="77777777" w:rsidTr="00F3271E">
        <w:trPr>
          <w:jc w:val="center"/>
        </w:trPr>
        <w:tc>
          <w:tcPr>
            <w:tcW w:w="828" w:type="dxa"/>
          </w:tcPr>
          <w:p w14:paraId="04B5805D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070" w:type="dxa"/>
          </w:tcPr>
          <w:p w14:paraId="420A3279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14:paraId="1C3F18C3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114807</w:t>
            </w:r>
          </w:p>
        </w:tc>
        <w:tc>
          <w:tcPr>
            <w:tcW w:w="900" w:type="dxa"/>
          </w:tcPr>
          <w:p w14:paraId="3BA5AB49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240" w:type="dxa"/>
          </w:tcPr>
          <w:p w14:paraId="5DA8DD12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dh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dh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dxa"/>
          </w:tcPr>
          <w:p w14:paraId="3235D54E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7F6888" w:rsidRPr="007F6888" w14:paraId="434BE8B5" w14:textId="77777777" w:rsidTr="00F3271E">
        <w:trPr>
          <w:jc w:val="center"/>
        </w:trPr>
        <w:tc>
          <w:tcPr>
            <w:tcW w:w="828" w:type="dxa"/>
          </w:tcPr>
          <w:p w14:paraId="2ABA4925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070" w:type="dxa"/>
          </w:tcPr>
          <w:p w14:paraId="4794DE4B" w14:textId="77777777" w:rsidR="00F3271E" w:rsidRPr="007F6888" w:rsidRDefault="00F3271E" w:rsidP="00F3271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1260" w:type="dxa"/>
          </w:tcPr>
          <w:p w14:paraId="3520B285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64189</w:t>
            </w:r>
          </w:p>
        </w:tc>
        <w:tc>
          <w:tcPr>
            <w:tcW w:w="900" w:type="dxa"/>
          </w:tcPr>
          <w:p w14:paraId="426D78E6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240" w:type="dxa"/>
          </w:tcPr>
          <w:p w14:paraId="7CC3EE8F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UGG – </w:t>
            </w:r>
            <w:proofErr w:type="spellStart"/>
            <w:r w:rsidRPr="007F68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sa</w:t>
            </w: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J</w:t>
            </w:r>
            <w:proofErr w:type="spellEnd"/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dxa"/>
          </w:tcPr>
          <w:p w14:paraId="03A3F072" w14:textId="77777777" w:rsidR="00F3271E" w:rsidRPr="007F6888" w:rsidRDefault="00F3271E" w:rsidP="00F3271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888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</w:tbl>
    <w:p w14:paraId="522B306F" w14:textId="77777777" w:rsidR="00F3271E" w:rsidRPr="007F6888" w:rsidRDefault="00F3271E" w:rsidP="00F3271E">
      <w:pPr>
        <w:bidi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F6888">
        <w:rPr>
          <w:rFonts w:ascii="Times New Roman" w:hAnsi="Times New Roman" w:cs="Times New Roman"/>
          <w:sz w:val="24"/>
          <w:szCs w:val="24"/>
        </w:rPr>
        <w:t>P: means palindromic, F: means forward, R: means reverse and IGS: means intergenic spacer.</w:t>
      </w:r>
    </w:p>
    <w:p w14:paraId="6A6BD64E" w14:textId="77777777" w:rsidR="00F3271E" w:rsidRPr="007F6888" w:rsidRDefault="00F3271E" w:rsidP="006E3136">
      <w:pPr>
        <w:jc w:val="right"/>
      </w:pPr>
    </w:p>
    <w:sectPr w:rsidR="00F3271E" w:rsidRPr="007F68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884"/>
    <w:rsid w:val="00000417"/>
    <w:rsid w:val="00000D6C"/>
    <w:rsid w:val="00010095"/>
    <w:rsid w:val="0001438E"/>
    <w:rsid w:val="00017250"/>
    <w:rsid w:val="00021CF1"/>
    <w:rsid w:val="00030FA2"/>
    <w:rsid w:val="00050B30"/>
    <w:rsid w:val="000548B8"/>
    <w:rsid w:val="00057964"/>
    <w:rsid w:val="00061109"/>
    <w:rsid w:val="00070943"/>
    <w:rsid w:val="000750E2"/>
    <w:rsid w:val="000B3FA5"/>
    <w:rsid w:val="000D5318"/>
    <w:rsid w:val="000D748E"/>
    <w:rsid w:val="000F78ED"/>
    <w:rsid w:val="00104A23"/>
    <w:rsid w:val="001127BB"/>
    <w:rsid w:val="00122B8B"/>
    <w:rsid w:val="001262CF"/>
    <w:rsid w:val="00140996"/>
    <w:rsid w:val="001519A1"/>
    <w:rsid w:val="00167764"/>
    <w:rsid w:val="00170603"/>
    <w:rsid w:val="00174D0E"/>
    <w:rsid w:val="001B00FF"/>
    <w:rsid w:val="001D1CF8"/>
    <w:rsid w:val="0020119A"/>
    <w:rsid w:val="002127E1"/>
    <w:rsid w:val="0021785C"/>
    <w:rsid w:val="0022256E"/>
    <w:rsid w:val="002276C5"/>
    <w:rsid w:val="00227F5D"/>
    <w:rsid w:val="00235365"/>
    <w:rsid w:val="00237C7D"/>
    <w:rsid w:val="00240521"/>
    <w:rsid w:val="002412A4"/>
    <w:rsid w:val="002412E8"/>
    <w:rsid w:val="002A33EF"/>
    <w:rsid w:val="002A7C52"/>
    <w:rsid w:val="002B5080"/>
    <w:rsid w:val="002B6518"/>
    <w:rsid w:val="002C44FC"/>
    <w:rsid w:val="002C7C85"/>
    <w:rsid w:val="00323A36"/>
    <w:rsid w:val="00342812"/>
    <w:rsid w:val="00344A44"/>
    <w:rsid w:val="0034712B"/>
    <w:rsid w:val="00362607"/>
    <w:rsid w:val="00371753"/>
    <w:rsid w:val="0039590C"/>
    <w:rsid w:val="003B1A45"/>
    <w:rsid w:val="003B4B5C"/>
    <w:rsid w:val="003B63D5"/>
    <w:rsid w:val="003D31BA"/>
    <w:rsid w:val="003E1688"/>
    <w:rsid w:val="004118CA"/>
    <w:rsid w:val="00415E35"/>
    <w:rsid w:val="00422910"/>
    <w:rsid w:val="004344E1"/>
    <w:rsid w:val="004368DB"/>
    <w:rsid w:val="00470871"/>
    <w:rsid w:val="00476E27"/>
    <w:rsid w:val="004855EA"/>
    <w:rsid w:val="00495F47"/>
    <w:rsid w:val="004B1BD9"/>
    <w:rsid w:val="004D6968"/>
    <w:rsid w:val="004E0EE0"/>
    <w:rsid w:val="004E5CC1"/>
    <w:rsid w:val="004F0A14"/>
    <w:rsid w:val="005016DB"/>
    <w:rsid w:val="00513F76"/>
    <w:rsid w:val="00522054"/>
    <w:rsid w:val="00545FAF"/>
    <w:rsid w:val="00560FA0"/>
    <w:rsid w:val="00592FE1"/>
    <w:rsid w:val="00595CF9"/>
    <w:rsid w:val="005A4E87"/>
    <w:rsid w:val="005B0489"/>
    <w:rsid w:val="005B4BE3"/>
    <w:rsid w:val="005B6667"/>
    <w:rsid w:val="005B68F0"/>
    <w:rsid w:val="005F352E"/>
    <w:rsid w:val="00600CFE"/>
    <w:rsid w:val="0060547A"/>
    <w:rsid w:val="00614EBC"/>
    <w:rsid w:val="0061557B"/>
    <w:rsid w:val="00622606"/>
    <w:rsid w:val="0063347D"/>
    <w:rsid w:val="006668B7"/>
    <w:rsid w:val="00667B5D"/>
    <w:rsid w:val="00675D96"/>
    <w:rsid w:val="006C50C8"/>
    <w:rsid w:val="006C7068"/>
    <w:rsid w:val="006D2F29"/>
    <w:rsid w:val="006E3136"/>
    <w:rsid w:val="00701ABE"/>
    <w:rsid w:val="00701CCD"/>
    <w:rsid w:val="0072385F"/>
    <w:rsid w:val="00746379"/>
    <w:rsid w:val="007479B9"/>
    <w:rsid w:val="00772FEC"/>
    <w:rsid w:val="00787659"/>
    <w:rsid w:val="007D63FF"/>
    <w:rsid w:val="007E67EB"/>
    <w:rsid w:val="007F11D4"/>
    <w:rsid w:val="007F6888"/>
    <w:rsid w:val="00801DF8"/>
    <w:rsid w:val="0081231F"/>
    <w:rsid w:val="00821E5C"/>
    <w:rsid w:val="00825D94"/>
    <w:rsid w:val="0084127D"/>
    <w:rsid w:val="00843659"/>
    <w:rsid w:val="00845EAF"/>
    <w:rsid w:val="00857015"/>
    <w:rsid w:val="008612E4"/>
    <w:rsid w:val="0086281C"/>
    <w:rsid w:val="00877983"/>
    <w:rsid w:val="008B45FD"/>
    <w:rsid w:val="008C1B73"/>
    <w:rsid w:val="008C70FD"/>
    <w:rsid w:val="008D6A82"/>
    <w:rsid w:val="008D7AA2"/>
    <w:rsid w:val="008E549E"/>
    <w:rsid w:val="008F3548"/>
    <w:rsid w:val="008F6121"/>
    <w:rsid w:val="00906236"/>
    <w:rsid w:val="00933528"/>
    <w:rsid w:val="0093524F"/>
    <w:rsid w:val="0094154F"/>
    <w:rsid w:val="00942FC6"/>
    <w:rsid w:val="00944E01"/>
    <w:rsid w:val="00967F33"/>
    <w:rsid w:val="00986B21"/>
    <w:rsid w:val="009A529A"/>
    <w:rsid w:val="009A6053"/>
    <w:rsid w:val="009C4BD9"/>
    <w:rsid w:val="009C7DF7"/>
    <w:rsid w:val="00A01E16"/>
    <w:rsid w:val="00A072E6"/>
    <w:rsid w:val="00A572AD"/>
    <w:rsid w:val="00A57E44"/>
    <w:rsid w:val="00A67AB8"/>
    <w:rsid w:val="00A745A7"/>
    <w:rsid w:val="00A80C00"/>
    <w:rsid w:val="00AA3953"/>
    <w:rsid w:val="00AA7C60"/>
    <w:rsid w:val="00AD4FBE"/>
    <w:rsid w:val="00AE36FC"/>
    <w:rsid w:val="00AF4585"/>
    <w:rsid w:val="00AF6458"/>
    <w:rsid w:val="00B0023A"/>
    <w:rsid w:val="00B110C2"/>
    <w:rsid w:val="00B165FF"/>
    <w:rsid w:val="00B17F43"/>
    <w:rsid w:val="00B17F7D"/>
    <w:rsid w:val="00B240BD"/>
    <w:rsid w:val="00B277F8"/>
    <w:rsid w:val="00B30D9F"/>
    <w:rsid w:val="00B31C2B"/>
    <w:rsid w:val="00B36948"/>
    <w:rsid w:val="00B406FE"/>
    <w:rsid w:val="00B40F9D"/>
    <w:rsid w:val="00B4167B"/>
    <w:rsid w:val="00B71025"/>
    <w:rsid w:val="00BC4B4A"/>
    <w:rsid w:val="00BE0153"/>
    <w:rsid w:val="00BE5924"/>
    <w:rsid w:val="00BE7D64"/>
    <w:rsid w:val="00BF09D6"/>
    <w:rsid w:val="00C02999"/>
    <w:rsid w:val="00C04F9A"/>
    <w:rsid w:val="00C50BBE"/>
    <w:rsid w:val="00C537B9"/>
    <w:rsid w:val="00C55DE5"/>
    <w:rsid w:val="00C55EBF"/>
    <w:rsid w:val="00C55FC5"/>
    <w:rsid w:val="00C62B89"/>
    <w:rsid w:val="00C70DD6"/>
    <w:rsid w:val="00C73515"/>
    <w:rsid w:val="00C73DE8"/>
    <w:rsid w:val="00C836CB"/>
    <w:rsid w:val="00C86B20"/>
    <w:rsid w:val="00C9347C"/>
    <w:rsid w:val="00C95456"/>
    <w:rsid w:val="00CB3A7D"/>
    <w:rsid w:val="00CB4C80"/>
    <w:rsid w:val="00CD2856"/>
    <w:rsid w:val="00CE6517"/>
    <w:rsid w:val="00CE6884"/>
    <w:rsid w:val="00CF0F68"/>
    <w:rsid w:val="00CF59D0"/>
    <w:rsid w:val="00D003E7"/>
    <w:rsid w:val="00D113B3"/>
    <w:rsid w:val="00D24B3C"/>
    <w:rsid w:val="00D40B97"/>
    <w:rsid w:val="00D429F8"/>
    <w:rsid w:val="00D63676"/>
    <w:rsid w:val="00D64171"/>
    <w:rsid w:val="00D671D5"/>
    <w:rsid w:val="00D6720C"/>
    <w:rsid w:val="00D673BA"/>
    <w:rsid w:val="00D92F65"/>
    <w:rsid w:val="00D97D37"/>
    <w:rsid w:val="00DB6D5D"/>
    <w:rsid w:val="00DE2650"/>
    <w:rsid w:val="00E0481C"/>
    <w:rsid w:val="00E0740B"/>
    <w:rsid w:val="00E42BCC"/>
    <w:rsid w:val="00E61532"/>
    <w:rsid w:val="00E63DD2"/>
    <w:rsid w:val="00E654BF"/>
    <w:rsid w:val="00E677EC"/>
    <w:rsid w:val="00E76674"/>
    <w:rsid w:val="00E87700"/>
    <w:rsid w:val="00EA7B35"/>
    <w:rsid w:val="00EC1277"/>
    <w:rsid w:val="00EF00DC"/>
    <w:rsid w:val="00EF0E6E"/>
    <w:rsid w:val="00F00BC3"/>
    <w:rsid w:val="00F049B9"/>
    <w:rsid w:val="00F13925"/>
    <w:rsid w:val="00F164A9"/>
    <w:rsid w:val="00F3271E"/>
    <w:rsid w:val="00F342A8"/>
    <w:rsid w:val="00F3622C"/>
    <w:rsid w:val="00F74B1B"/>
    <w:rsid w:val="00FA7BCB"/>
    <w:rsid w:val="00FB550F"/>
    <w:rsid w:val="00FC3F1A"/>
    <w:rsid w:val="00FF0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7CE8A"/>
  <w15:chartTrackingRefBased/>
  <w15:docId w15:val="{081C56F4-B5F0-4CDE-89DE-BFD55AC9F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884"/>
    <w:pPr>
      <w:bidi/>
      <w:spacing w:after="200" w:line="276" w:lineRule="auto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6884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9</Pages>
  <Words>1370</Words>
  <Characters>781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7</cp:revision>
  <dcterms:created xsi:type="dcterms:W3CDTF">2022-06-25T14:54:00Z</dcterms:created>
  <dcterms:modified xsi:type="dcterms:W3CDTF">2022-11-25T20:58:00Z</dcterms:modified>
</cp:coreProperties>
</file>